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6560" w:type="dxa"/>
        <w:tblInd w:w="-1265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40"/>
        <w:gridCol w:w="900"/>
        <w:gridCol w:w="900"/>
        <w:gridCol w:w="1080"/>
        <w:gridCol w:w="1260"/>
        <w:gridCol w:w="1080"/>
        <w:gridCol w:w="1260"/>
        <w:gridCol w:w="2520"/>
        <w:gridCol w:w="1620"/>
        <w:gridCol w:w="1260"/>
        <w:gridCol w:w="1080"/>
        <w:gridCol w:w="3060"/>
      </w:tblGrid>
      <w:tr w:rsidR="00CF5776" w:rsidRPr="00CF5776" w14:paraId="169A14F6" w14:textId="77777777" w:rsidTr="00EA3CE5">
        <w:trPr>
          <w:trHeight w:val="340"/>
        </w:trPr>
        <w:tc>
          <w:tcPr>
            <w:tcW w:w="540" w:type="dxa"/>
            <w:shd w:val="clear" w:color="auto" w:fill="auto"/>
            <w:hideMark/>
          </w:tcPr>
          <w:p w14:paraId="7E08F4E6" w14:textId="77777777" w:rsidR="00CF5776" w:rsidRPr="00CF5776" w:rsidRDefault="00CF5776" w:rsidP="00CF5776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CF5776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00" w:type="dxa"/>
            <w:shd w:val="clear" w:color="auto" w:fill="auto"/>
            <w:hideMark/>
          </w:tcPr>
          <w:p w14:paraId="38A82786" w14:textId="12B10FE6" w:rsidR="00CF5776" w:rsidRPr="00CF5776" w:rsidRDefault="00CF5776" w:rsidP="00CF5776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CF5776">
              <w:rPr>
                <w:b/>
                <w:bCs/>
                <w:sz w:val="16"/>
                <w:szCs w:val="16"/>
              </w:rPr>
              <w:t>First Author</w:t>
            </w:r>
          </w:p>
        </w:tc>
        <w:tc>
          <w:tcPr>
            <w:tcW w:w="900" w:type="dxa"/>
          </w:tcPr>
          <w:p w14:paraId="2600FED9" w14:textId="77777777" w:rsidR="00CF5776" w:rsidRPr="00CF5776" w:rsidRDefault="00CF5776" w:rsidP="00CF5776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CF5776"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080" w:type="dxa"/>
            <w:shd w:val="clear" w:color="auto" w:fill="auto"/>
            <w:hideMark/>
          </w:tcPr>
          <w:p w14:paraId="0F3D8308" w14:textId="77777777" w:rsidR="00CF5776" w:rsidRPr="00CF5776" w:rsidRDefault="00CF5776" w:rsidP="00CF5776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CF5776">
              <w:rPr>
                <w:b/>
                <w:bCs/>
                <w:sz w:val="16"/>
                <w:szCs w:val="16"/>
              </w:rPr>
              <w:t xml:space="preserve">Study design </w:t>
            </w:r>
          </w:p>
          <w:p w14:paraId="45D88639" w14:textId="77777777" w:rsidR="00CF5776" w:rsidRPr="00CF5776" w:rsidRDefault="00CF5776" w:rsidP="00CF5776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1EA21B04" w14:textId="77777777" w:rsidR="00CF5776" w:rsidRPr="00CF5776" w:rsidRDefault="00CF5776" w:rsidP="00CF5776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CF5776">
              <w:rPr>
                <w:b/>
                <w:bCs/>
                <w:sz w:val="16"/>
                <w:szCs w:val="16"/>
              </w:rPr>
              <w:t>Primary Outcome</w:t>
            </w:r>
          </w:p>
        </w:tc>
        <w:tc>
          <w:tcPr>
            <w:tcW w:w="1080" w:type="dxa"/>
            <w:shd w:val="clear" w:color="auto" w:fill="auto"/>
            <w:hideMark/>
          </w:tcPr>
          <w:p w14:paraId="4BF327EB" w14:textId="415966D3" w:rsidR="00CF5776" w:rsidRPr="00CF5776" w:rsidRDefault="00CF5776" w:rsidP="00CF5776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CF5776">
              <w:rPr>
                <w:b/>
                <w:bCs/>
                <w:sz w:val="16"/>
                <w:szCs w:val="16"/>
              </w:rPr>
              <w:t>Sites</w:t>
            </w:r>
          </w:p>
        </w:tc>
        <w:tc>
          <w:tcPr>
            <w:tcW w:w="1260" w:type="dxa"/>
            <w:shd w:val="clear" w:color="auto" w:fill="auto"/>
            <w:hideMark/>
          </w:tcPr>
          <w:p w14:paraId="4A4F3671" w14:textId="77777777" w:rsidR="00CF5776" w:rsidRPr="00CF5776" w:rsidRDefault="00CF5776" w:rsidP="00CF5776">
            <w:pPr>
              <w:spacing w:line="360" w:lineRule="auto"/>
              <w:rPr>
                <w:b/>
                <w:bCs/>
                <w:sz w:val="16"/>
                <w:szCs w:val="16"/>
                <w:highlight w:val="yellow"/>
              </w:rPr>
            </w:pPr>
            <w:r w:rsidRPr="00CF5776">
              <w:rPr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2520" w:type="dxa"/>
          </w:tcPr>
          <w:p w14:paraId="30D59863" w14:textId="62EC3021" w:rsidR="00CF5776" w:rsidRPr="00CF5776" w:rsidRDefault="00CF5776" w:rsidP="00CF5776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A7E64">
              <w:rPr>
                <w:b/>
                <w:bCs/>
                <w:sz w:val="16"/>
                <w:szCs w:val="16"/>
              </w:rPr>
              <w:t>Dataset characteristics</w:t>
            </w:r>
          </w:p>
        </w:tc>
        <w:tc>
          <w:tcPr>
            <w:tcW w:w="1620" w:type="dxa"/>
            <w:shd w:val="clear" w:color="auto" w:fill="auto"/>
            <w:hideMark/>
          </w:tcPr>
          <w:p w14:paraId="5BE85F3F" w14:textId="28BA4C54" w:rsidR="00CF5776" w:rsidRPr="00CF5776" w:rsidRDefault="00CF5776" w:rsidP="00CF5776">
            <w:pPr>
              <w:spacing w:line="360" w:lineRule="auto"/>
              <w:rPr>
                <w:b/>
                <w:bCs/>
                <w:sz w:val="16"/>
                <w:szCs w:val="16"/>
                <w:highlight w:val="yellow"/>
              </w:rPr>
            </w:pPr>
            <w:r w:rsidRPr="00CF5776">
              <w:rPr>
                <w:b/>
                <w:bCs/>
                <w:sz w:val="16"/>
                <w:szCs w:val="16"/>
              </w:rPr>
              <w:t>Input data</w:t>
            </w:r>
          </w:p>
        </w:tc>
        <w:tc>
          <w:tcPr>
            <w:tcW w:w="1260" w:type="dxa"/>
            <w:shd w:val="clear" w:color="auto" w:fill="auto"/>
            <w:hideMark/>
          </w:tcPr>
          <w:p w14:paraId="5B51790A" w14:textId="12BABAE4" w:rsidR="00CF5776" w:rsidRPr="00CF5776" w:rsidRDefault="00CF5776" w:rsidP="00CF5776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CF5776">
              <w:rPr>
                <w:b/>
                <w:bCs/>
                <w:sz w:val="16"/>
                <w:szCs w:val="16"/>
              </w:rPr>
              <w:t>NLP/ML Model</w:t>
            </w:r>
          </w:p>
        </w:tc>
        <w:tc>
          <w:tcPr>
            <w:tcW w:w="1080" w:type="dxa"/>
            <w:shd w:val="clear" w:color="auto" w:fill="auto"/>
            <w:hideMark/>
          </w:tcPr>
          <w:p w14:paraId="5F9D6972" w14:textId="77777777" w:rsidR="00CF5776" w:rsidRPr="00CF5776" w:rsidRDefault="00CF5776" w:rsidP="00CF5776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CF5776">
              <w:rPr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3060" w:type="dxa"/>
            <w:shd w:val="clear" w:color="auto" w:fill="auto"/>
            <w:hideMark/>
          </w:tcPr>
          <w:p w14:paraId="07926785" w14:textId="48401824" w:rsidR="00CF5776" w:rsidRPr="00CF5776" w:rsidRDefault="00CF5776" w:rsidP="00CF5776">
            <w:pPr>
              <w:spacing w:line="360" w:lineRule="auto"/>
              <w:rPr>
                <w:b/>
                <w:bCs/>
                <w:sz w:val="16"/>
                <w:szCs w:val="16"/>
                <w:highlight w:val="yellow"/>
              </w:rPr>
            </w:pPr>
            <w:r w:rsidRPr="00CF5776">
              <w:rPr>
                <w:b/>
                <w:bCs/>
                <w:sz w:val="16"/>
                <w:szCs w:val="16"/>
              </w:rPr>
              <w:t>Results</w:t>
            </w:r>
          </w:p>
        </w:tc>
      </w:tr>
      <w:tr w:rsidR="00CF5776" w:rsidRPr="001579EF" w14:paraId="3159C127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3022EB53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021</w:t>
            </w:r>
          </w:p>
        </w:tc>
        <w:tc>
          <w:tcPr>
            <w:tcW w:w="900" w:type="dxa"/>
            <w:shd w:val="clear" w:color="auto" w:fill="auto"/>
          </w:tcPr>
          <w:p w14:paraId="46AA8D58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Kim</w:t>
            </w:r>
          </w:p>
        </w:tc>
        <w:tc>
          <w:tcPr>
            <w:tcW w:w="900" w:type="dxa"/>
          </w:tcPr>
          <w:p w14:paraId="17FD39AB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South Korea</w:t>
            </w:r>
          </w:p>
        </w:tc>
        <w:tc>
          <w:tcPr>
            <w:tcW w:w="1080" w:type="dxa"/>
            <w:shd w:val="clear" w:color="auto" w:fill="auto"/>
          </w:tcPr>
          <w:p w14:paraId="689A20A6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7BE35DBD" w14:textId="224008EE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Assignment of triage score (KTAS). </w:t>
            </w:r>
            <w:r w:rsidRPr="001579EF">
              <w:rPr>
                <w:sz w:val="16"/>
                <w:szCs w:val="16"/>
              </w:rPr>
              <w:br/>
            </w:r>
          </w:p>
        </w:tc>
        <w:tc>
          <w:tcPr>
            <w:tcW w:w="1080" w:type="dxa"/>
            <w:shd w:val="clear" w:color="auto" w:fill="auto"/>
          </w:tcPr>
          <w:p w14:paraId="00F0393E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Single-centre </w:t>
            </w:r>
          </w:p>
          <w:p w14:paraId="5C9008E7" w14:textId="5DEB0A3F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(1 site)</w:t>
            </w:r>
          </w:p>
        </w:tc>
        <w:tc>
          <w:tcPr>
            <w:tcW w:w="1260" w:type="dxa"/>
            <w:shd w:val="clear" w:color="auto" w:fill="auto"/>
          </w:tcPr>
          <w:p w14:paraId="1CB27FD4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762 simulated triage cases </w:t>
            </w:r>
          </w:p>
        </w:tc>
        <w:tc>
          <w:tcPr>
            <w:tcW w:w="2520" w:type="dxa"/>
          </w:tcPr>
          <w:p w14:paraId="19FF4FB0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KTAS Level 2    n= 205 (26.9%)</w:t>
            </w:r>
          </w:p>
          <w:p w14:paraId="72A0C36A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KTAS Level 3    n = 353 (46.3%]</w:t>
            </w:r>
          </w:p>
          <w:p w14:paraId="010C7C6B" w14:textId="1C75A75B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KTAS Level 4    n = 204 (26.77%)</w:t>
            </w:r>
          </w:p>
        </w:tc>
        <w:tc>
          <w:tcPr>
            <w:tcW w:w="1620" w:type="dxa"/>
            <w:shd w:val="clear" w:color="auto" w:fill="auto"/>
          </w:tcPr>
          <w:p w14:paraId="06DEAFCD" w14:textId="7003EBA1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Human transcribed and ML-transcribed simulated triage dialogue </w:t>
            </w:r>
          </w:p>
        </w:tc>
        <w:tc>
          <w:tcPr>
            <w:tcW w:w="1260" w:type="dxa"/>
            <w:shd w:val="clear" w:color="auto" w:fill="auto"/>
          </w:tcPr>
          <w:p w14:paraId="70A39C02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BERT</w:t>
            </w:r>
          </w:p>
        </w:tc>
        <w:tc>
          <w:tcPr>
            <w:tcW w:w="1080" w:type="dxa"/>
            <w:shd w:val="clear" w:color="auto" w:fill="auto"/>
          </w:tcPr>
          <w:p w14:paraId="4FA4EF90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SVM, KNN, RF</w:t>
            </w:r>
          </w:p>
        </w:tc>
        <w:tc>
          <w:tcPr>
            <w:tcW w:w="3060" w:type="dxa"/>
            <w:shd w:val="clear" w:color="auto" w:fill="auto"/>
          </w:tcPr>
          <w:p w14:paraId="05874474" w14:textId="7F30C68A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Model performance with IBM's auto-transcribed test dataset. </w:t>
            </w:r>
            <w:r w:rsidRPr="001579EF">
              <w:rPr>
                <w:sz w:val="16"/>
                <w:szCs w:val="16"/>
              </w:rPr>
              <w:br/>
              <w:t xml:space="preserve">  BERT-KTAS AUC 0.82 (0.75–0.87)</w:t>
            </w:r>
            <w:r w:rsidRPr="001579EF">
              <w:rPr>
                <w:sz w:val="16"/>
                <w:szCs w:val="16"/>
              </w:rPr>
              <w:br/>
              <w:t xml:space="preserve">  SVM AUC 0.86 (0.81–0.90) </w:t>
            </w:r>
            <w:r w:rsidRPr="001579EF">
              <w:rPr>
                <w:sz w:val="16"/>
                <w:szCs w:val="16"/>
              </w:rPr>
              <w:br/>
              <w:t xml:space="preserve">  KNN AUC 0.89 (0.85–0.93)</w:t>
            </w:r>
            <w:r w:rsidRPr="001579EF">
              <w:rPr>
                <w:sz w:val="16"/>
                <w:szCs w:val="16"/>
              </w:rPr>
              <w:br/>
              <w:t xml:space="preserve">  RF AUC 0.86 (0.82–0.9)</w:t>
            </w:r>
          </w:p>
        </w:tc>
      </w:tr>
      <w:tr w:rsidR="00CF5776" w:rsidRPr="001579EF" w14:paraId="66F60437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5B53B2AF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021</w:t>
            </w:r>
          </w:p>
        </w:tc>
        <w:tc>
          <w:tcPr>
            <w:tcW w:w="900" w:type="dxa"/>
            <w:shd w:val="clear" w:color="auto" w:fill="auto"/>
          </w:tcPr>
          <w:p w14:paraId="34FAC249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Ivanov</w:t>
            </w:r>
          </w:p>
        </w:tc>
        <w:tc>
          <w:tcPr>
            <w:tcW w:w="900" w:type="dxa"/>
          </w:tcPr>
          <w:p w14:paraId="12FC34C7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USA</w:t>
            </w:r>
          </w:p>
        </w:tc>
        <w:tc>
          <w:tcPr>
            <w:tcW w:w="1080" w:type="dxa"/>
            <w:shd w:val="clear" w:color="auto" w:fill="auto"/>
          </w:tcPr>
          <w:p w14:paraId="708169FE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2FCC1BDA" w14:textId="64E9FFE3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Assignment of triage score (ESI).</w:t>
            </w:r>
          </w:p>
        </w:tc>
        <w:tc>
          <w:tcPr>
            <w:tcW w:w="1080" w:type="dxa"/>
            <w:shd w:val="clear" w:color="auto" w:fill="auto"/>
          </w:tcPr>
          <w:p w14:paraId="7AD0495A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Multi-centre </w:t>
            </w:r>
          </w:p>
          <w:p w14:paraId="4455474C" w14:textId="49CA8EAC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(2 sites)</w:t>
            </w:r>
          </w:p>
        </w:tc>
        <w:tc>
          <w:tcPr>
            <w:tcW w:w="1260" w:type="dxa"/>
            <w:shd w:val="clear" w:color="auto" w:fill="auto"/>
          </w:tcPr>
          <w:p w14:paraId="169D04EE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147 052 patient encounters (age 1 year or older) </w:t>
            </w:r>
          </w:p>
        </w:tc>
        <w:tc>
          <w:tcPr>
            <w:tcW w:w="2520" w:type="dxa"/>
          </w:tcPr>
          <w:p w14:paraId="68A20C9F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ESI 1    n= 693 (0.42%)</w:t>
            </w:r>
          </w:p>
          <w:p w14:paraId="2BCB234D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ESI 2    n = 19 363 (11.65%)</w:t>
            </w:r>
          </w:p>
          <w:p w14:paraId="2B161E43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ESI 3    n = 82 295 (49.52%]</w:t>
            </w:r>
          </w:p>
          <w:p w14:paraId="0A93A94A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ESI 4    n = 54 596 (32.85%)</w:t>
            </w:r>
          </w:p>
          <w:p w14:paraId="5DD23128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ESI 5    n = 8644 (5.20%]</w:t>
            </w:r>
          </w:p>
          <w:p w14:paraId="454D8135" w14:textId="63B4AAFD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ESI missing    n = 585 (0.35%)</w:t>
            </w:r>
          </w:p>
        </w:tc>
        <w:tc>
          <w:tcPr>
            <w:tcW w:w="1620" w:type="dxa"/>
            <w:shd w:val="clear" w:color="auto" w:fill="auto"/>
          </w:tcPr>
          <w:p w14:paraId="20D2DB88" w14:textId="231F674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Blood glucose, chief complaint (free-text), demographics, </w:t>
            </w:r>
            <w:proofErr w:type="spellStart"/>
            <w:r w:rsidRPr="001579EF">
              <w:rPr>
                <w:sz w:val="16"/>
                <w:szCs w:val="16"/>
              </w:rPr>
              <w:t>FHx</w:t>
            </w:r>
            <w:proofErr w:type="spellEnd"/>
            <w:r w:rsidRPr="001579EF">
              <w:rPr>
                <w:sz w:val="16"/>
                <w:szCs w:val="16"/>
              </w:rPr>
              <w:t xml:space="preserve">, history of presenting complaint (free-text), mental status, mode of arrival, pain score, </w:t>
            </w:r>
            <w:proofErr w:type="spellStart"/>
            <w:r w:rsidRPr="001579EF">
              <w:rPr>
                <w:sz w:val="16"/>
                <w:szCs w:val="16"/>
              </w:rPr>
              <w:t>SHx</w:t>
            </w:r>
            <w:proofErr w:type="spellEnd"/>
            <w:r w:rsidRPr="001579EF">
              <w:rPr>
                <w:sz w:val="16"/>
                <w:szCs w:val="16"/>
              </w:rPr>
              <w:t>, vitals</w:t>
            </w:r>
          </w:p>
        </w:tc>
        <w:tc>
          <w:tcPr>
            <w:tcW w:w="1260" w:type="dxa"/>
            <w:shd w:val="clear" w:color="auto" w:fill="auto"/>
          </w:tcPr>
          <w:p w14:paraId="359E8451" w14:textId="26BA9CCC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Clinical-NLP (developed by authors), </w:t>
            </w:r>
            <w:proofErr w:type="spellStart"/>
            <w:r w:rsidRPr="001579EF">
              <w:rPr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1D46EF3F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Nurse triage </w:t>
            </w:r>
          </w:p>
        </w:tc>
        <w:tc>
          <w:tcPr>
            <w:tcW w:w="3060" w:type="dxa"/>
            <w:shd w:val="clear" w:color="auto" w:fill="auto"/>
          </w:tcPr>
          <w:p w14:paraId="78B3219E" w14:textId="354129F6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ML Model AUC 0.85</w:t>
            </w:r>
          </w:p>
          <w:p w14:paraId="64083811" w14:textId="31C3843E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Nurse triage AUC 0.75</w:t>
            </w:r>
          </w:p>
          <w:p w14:paraId="4554F2DE" w14:textId="1140DCC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CF5776" w:rsidRPr="001579EF" w14:paraId="52C14179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070C9C75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020</w:t>
            </w:r>
          </w:p>
        </w:tc>
        <w:tc>
          <w:tcPr>
            <w:tcW w:w="900" w:type="dxa"/>
            <w:shd w:val="clear" w:color="auto" w:fill="auto"/>
          </w:tcPr>
          <w:p w14:paraId="09DAEC41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1579EF">
              <w:rPr>
                <w:sz w:val="16"/>
                <w:szCs w:val="16"/>
              </w:rPr>
              <w:t>Tahayori</w:t>
            </w:r>
            <w:proofErr w:type="spellEnd"/>
          </w:p>
        </w:tc>
        <w:tc>
          <w:tcPr>
            <w:tcW w:w="900" w:type="dxa"/>
          </w:tcPr>
          <w:p w14:paraId="2EA6327C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Australia</w:t>
            </w:r>
          </w:p>
        </w:tc>
        <w:tc>
          <w:tcPr>
            <w:tcW w:w="1080" w:type="dxa"/>
            <w:shd w:val="clear" w:color="auto" w:fill="auto"/>
          </w:tcPr>
          <w:p w14:paraId="38EB93B7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408EB70F" w14:textId="2418526F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Patient disposition (admission or discharge).</w:t>
            </w:r>
          </w:p>
        </w:tc>
        <w:tc>
          <w:tcPr>
            <w:tcW w:w="1080" w:type="dxa"/>
            <w:shd w:val="clear" w:color="auto" w:fill="auto"/>
          </w:tcPr>
          <w:p w14:paraId="7D5D7DC6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Single-centre </w:t>
            </w:r>
          </w:p>
          <w:p w14:paraId="3E11A3A6" w14:textId="601E05E4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(1 site)</w:t>
            </w:r>
          </w:p>
        </w:tc>
        <w:tc>
          <w:tcPr>
            <w:tcW w:w="1260" w:type="dxa"/>
            <w:shd w:val="clear" w:color="auto" w:fill="auto"/>
          </w:tcPr>
          <w:p w14:paraId="45BFF20B" w14:textId="3FEB0A7B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49 532 patient encounters (adult)</w:t>
            </w:r>
          </w:p>
        </w:tc>
        <w:tc>
          <w:tcPr>
            <w:tcW w:w="2520" w:type="dxa"/>
          </w:tcPr>
          <w:p w14:paraId="2510957C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 xml:space="preserve">0 resources = 30 604 (13.5%) </w:t>
            </w:r>
          </w:p>
          <w:p w14:paraId="08438D44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 xml:space="preserve">1 resource = 49 315 (21.8%) </w:t>
            </w:r>
          </w:p>
          <w:p w14:paraId="6664CE95" w14:textId="228F2DAA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2 or more resources = 146 398</w:t>
            </w:r>
            <w:r>
              <w:rPr>
                <w:sz w:val="16"/>
                <w:szCs w:val="16"/>
              </w:rPr>
              <w:t xml:space="preserve"> </w:t>
            </w:r>
            <w:r w:rsidRPr="000A7E64">
              <w:rPr>
                <w:sz w:val="16"/>
                <w:szCs w:val="16"/>
              </w:rPr>
              <w:t xml:space="preserve">(64.7%) </w:t>
            </w:r>
          </w:p>
        </w:tc>
        <w:tc>
          <w:tcPr>
            <w:tcW w:w="1620" w:type="dxa"/>
            <w:shd w:val="clear" w:color="auto" w:fill="auto"/>
          </w:tcPr>
          <w:p w14:paraId="6FB5688F" w14:textId="0A67469B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History of presenting complaint (free-text)</w:t>
            </w:r>
          </w:p>
        </w:tc>
        <w:tc>
          <w:tcPr>
            <w:tcW w:w="1260" w:type="dxa"/>
            <w:shd w:val="clear" w:color="auto" w:fill="auto"/>
          </w:tcPr>
          <w:p w14:paraId="4ABB0934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BERT</w:t>
            </w:r>
          </w:p>
        </w:tc>
        <w:tc>
          <w:tcPr>
            <w:tcW w:w="1080" w:type="dxa"/>
            <w:shd w:val="clear" w:color="auto" w:fill="auto"/>
          </w:tcPr>
          <w:p w14:paraId="045CED08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Emergency consultants (5),</w:t>
            </w:r>
          </w:p>
          <w:p w14:paraId="7BFDF6E9" w14:textId="74A1063E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Bag-of-words </w:t>
            </w:r>
          </w:p>
        </w:tc>
        <w:tc>
          <w:tcPr>
            <w:tcW w:w="3060" w:type="dxa"/>
            <w:shd w:val="clear" w:color="auto" w:fill="auto"/>
          </w:tcPr>
          <w:p w14:paraId="58F652E3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BERT    AUC 0.88   Accuracy 0.83</w:t>
            </w:r>
            <w:r w:rsidRPr="001579EF">
              <w:rPr>
                <w:sz w:val="16"/>
                <w:szCs w:val="16"/>
              </w:rPr>
              <w:br/>
              <w:t>Emergency Consultant   Accuracy 0.78</w:t>
            </w:r>
          </w:p>
          <w:p w14:paraId="7CD6AD3F" w14:textId="2B19F75C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Bag-of-words    AUC 0.77   Accuracy 0.72</w:t>
            </w:r>
          </w:p>
        </w:tc>
      </w:tr>
      <w:tr w:rsidR="00CF5776" w:rsidRPr="001579EF" w14:paraId="112DE50B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5AF994E6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020</w:t>
            </w:r>
          </w:p>
        </w:tc>
        <w:tc>
          <w:tcPr>
            <w:tcW w:w="900" w:type="dxa"/>
            <w:shd w:val="clear" w:color="auto" w:fill="auto"/>
          </w:tcPr>
          <w:p w14:paraId="33D22282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Sterling</w:t>
            </w:r>
          </w:p>
        </w:tc>
        <w:tc>
          <w:tcPr>
            <w:tcW w:w="900" w:type="dxa"/>
          </w:tcPr>
          <w:p w14:paraId="1F829EBC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USA</w:t>
            </w:r>
          </w:p>
        </w:tc>
        <w:tc>
          <w:tcPr>
            <w:tcW w:w="1080" w:type="dxa"/>
            <w:shd w:val="clear" w:color="auto" w:fill="auto"/>
          </w:tcPr>
          <w:p w14:paraId="30674E2C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  <w:p w14:paraId="4A504B5C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</w:p>
          <w:p w14:paraId="71104D0A" w14:textId="0567EE1A" w:rsidR="00CF5776" w:rsidRPr="001579EF" w:rsidRDefault="00CF5776" w:rsidP="00CF5776">
            <w:pPr>
              <w:tabs>
                <w:tab w:val="left" w:pos="509"/>
              </w:tabs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ab/>
            </w:r>
          </w:p>
        </w:tc>
        <w:tc>
          <w:tcPr>
            <w:tcW w:w="1260" w:type="dxa"/>
            <w:shd w:val="clear" w:color="auto" w:fill="auto"/>
          </w:tcPr>
          <w:p w14:paraId="1968620F" w14:textId="6BD75910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Assignment of triage score (ESI).</w:t>
            </w:r>
          </w:p>
        </w:tc>
        <w:tc>
          <w:tcPr>
            <w:tcW w:w="1080" w:type="dxa"/>
            <w:shd w:val="clear" w:color="auto" w:fill="auto"/>
          </w:tcPr>
          <w:p w14:paraId="7D007B71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Multi-centre </w:t>
            </w:r>
          </w:p>
          <w:p w14:paraId="5486A2CE" w14:textId="1D2A5B62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(3 sites)</w:t>
            </w:r>
          </w:p>
        </w:tc>
        <w:tc>
          <w:tcPr>
            <w:tcW w:w="1260" w:type="dxa"/>
            <w:shd w:val="clear" w:color="auto" w:fill="auto"/>
          </w:tcPr>
          <w:p w14:paraId="4C208C02" w14:textId="09F65F4B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26 317 patient encounters (adult and paediatric)</w:t>
            </w:r>
          </w:p>
        </w:tc>
        <w:tc>
          <w:tcPr>
            <w:tcW w:w="2520" w:type="dxa"/>
          </w:tcPr>
          <w:p w14:paraId="3538F7DE" w14:textId="69D7A2EE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Not reported</w:t>
            </w:r>
          </w:p>
        </w:tc>
        <w:tc>
          <w:tcPr>
            <w:tcW w:w="1620" w:type="dxa"/>
            <w:shd w:val="clear" w:color="auto" w:fill="auto"/>
          </w:tcPr>
          <w:p w14:paraId="17A7F408" w14:textId="70609D3B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Chief complaint (structured), demographics, history of presenting complaint (free-text), medication, mental status, mode of arrival, pain score, PMHx, vitals</w:t>
            </w:r>
          </w:p>
        </w:tc>
        <w:tc>
          <w:tcPr>
            <w:tcW w:w="1260" w:type="dxa"/>
            <w:shd w:val="clear" w:color="auto" w:fill="auto"/>
          </w:tcPr>
          <w:p w14:paraId="20765EEF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LSTM</w:t>
            </w:r>
          </w:p>
        </w:tc>
        <w:tc>
          <w:tcPr>
            <w:tcW w:w="1080" w:type="dxa"/>
            <w:shd w:val="clear" w:color="auto" w:fill="auto"/>
          </w:tcPr>
          <w:p w14:paraId="7824C918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Emergency nurses (2)</w:t>
            </w:r>
          </w:p>
          <w:p w14:paraId="3643887E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</w:p>
          <w:p w14:paraId="57D81D78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060" w:type="dxa"/>
            <w:shd w:val="clear" w:color="auto" w:fill="auto"/>
          </w:tcPr>
          <w:p w14:paraId="18EF5A50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Model predictions (on nursing prediction subset) </w:t>
            </w:r>
            <w:r w:rsidRPr="001579EF">
              <w:rPr>
                <w:sz w:val="16"/>
                <w:szCs w:val="16"/>
              </w:rPr>
              <w:br/>
              <w:t>F1 = 0.589    Accuracy 0.659</w:t>
            </w:r>
            <w:r w:rsidRPr="001579EF">
              <w:rPr>
                <w:sz w:val="16"/>
                <w:szCs w:val="16"/>
              </w:rPr>
              <w:br/>
              <w:t>Nurse predictions (on 1000 presentations)</w:t>
            </w:r>
          </w:p>
          <w:p w14:paraId="3168811C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F1 = 0.592    Accuracy 0.690</w:t>
            </w:r>
          </w:p>
        </w:tc>
      </w:tr>
      <w:tr w:rsidR="00CF5776" w:rsidRPr="001579EF" w14:paraId="0A6A5746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28B8909E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lastRenderedPageBreak/>
              <w:t>2020</w:t>
            </w:r>
          </w:p>
        </w:tc>
        <w:tc>
          <w:tcPr>
            <w:tcW w:w="900" w:type="dxa"/>
            <w:shd w:val="clear" w:color="auto" w:fill="auto"/>
          </w:tcPr>
          <w:p w14:paraId="4B90CB06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oquette</w:t>
            </w:r>
          </w:p>
        </w:tc>
        <w:tc>
          <w:tcPr>
            <w:tcW w:w="900" w:type="dxa"/>
          </w:tcPr>
          <w:p w14:paraId="0CC985EA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Brazil</w:t>
            </w:r>
          </w:p>
        </w:tc>
        <w:tc>
          <w:tcPr>
            <w:tcW w:w="1080" w:type="dxa"/>
            <w:shd w:val="clear" w:color="auto" w:fill="auto"/>
          </w:tcPr>
          <w:p w14:paraId="2A232898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21D906BE" w14:textId="02CEF2FD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Patient disposition (admission or discharge).</w:t>
            </w:r>
          </w:p>
        </w:tc>
        <w:tc>
          <w:tcPr>
            <w:tcW w:w="1080" w:type="dxa"/>
            <w:shd w:val="clear" w:color="auto" w:fill="auto"/>
          </w:tcPr>
          <w:p w14:paraId="35A22A87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Single-centre </w:t>
            </w:r>
          </w:p>
          <w:p w14:paraId="1DE4715B" w14:textId="08E95610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(1 site)</w:t>
            </w:r>
          </w:p>
        </w:tc>
        <w:tc>
          <w:tcPr>
            <w:tcW w:w="1260" w:type="dxa"/>
            <w:shd w:val="clear" w:color="auto" w:fill="auto"/>
          </w:tcPr>
          <w:p w14:paraId="5FDD6ABA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499 853 patient encounters (paediatric)</w:t>
            </w:r>
          </w:p>
        </w:tc>
        <w:tc>
          <w:tcPr>
            <w:tcW w:w="2520" w:type="dxa"/>
          </w:tcPr>
          <w:p w14:paraId="10926BF1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 xml:space="preserve">KTAS 1    n = 1989 (1.44%) </w:t>
            </w:r>
          </w:p>
          <w:p w14:paraId="5C43AA1B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 xml:space="preserve">KTAS 2    n = 16 098 (11.66%) </w:t>
            </w:r>
          </w:p>
          <w:p w14:paraId="2AE1B86F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 xml:space="preserve">KTAS 3    n = 77 720 (56.31%) </w:t>
            </w:r>
          </w:p>
          <w:p w14:paraId="306D4002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 xml:space="preserve">KTAS 4    n = 36 045 (26.12%) </w:t>
            </w:r>
          </w:p>
          <w:p w14:paraId="725E399E" w14:textId="6A3D63B7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KTAS 5    n = 6170 (4.47%)</w:t>
            </w:r>
          </w:p>
        </w:tc>
        <w:tc>
          <w:tcPr>
            <w:tcW w:w="1620" w:type="dxa"/>
            <w:shd w:val="clear" w:color="auto" w:fill="auto"/>
          </w:tcPr>
          <w:p w14:paraId="4C544407" w14:textId="62750260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Blood glucose, chief complaint (free-text), demographics, history of presenting complaint (free-text), medication, pain score, past investigation requests, PMHx, triage score (MTS), vitals</w:t>
            </w:r>
          </w:p>
        </w:tc>
        <w:tc>
          <w:tcPr>
            <w:tcW w:w="1260" w:type="dxa"/>
            <w:shd w:val="clear" w:color="auto" w:fill="auto"/>
          </w:tcPr>
          <w:p w14:paraId="5DCC48BD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LSTM</w:t>
            </w:r>
          </w:p>
        </w:tc>
        <w:tc>
          <w:tcPr>
            <w:tcW w:w="1080" w:type="dxa"/>
            <w:shd w:val="clear" w:color="auto" w:fill="auto"/>
          </w:tcPr>
          <w:p w14:paraId="010F73F9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SVM </w:t>
            </w:r>
          </w:p>
          <w:p w14:paraId="48E0CDDB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1579EF">
              <w:rPr>
                <w:sz w:val="16"/>
                <w:szCs w:val="16"/>
              </w:rPr>
              <w:t>ElasticNet</w:t>
            </w:r>
            <w:proofErr w:type="spellEnd"/>
          </w:p>
          <w:p w14:paraId="73461F73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DNN</w:t>
            </w:r>
          </w:p>
          <w:p w14:paraId="643182B9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1579EF">
              <w:rPr>
                <w:sz w:val="16"/>
                <w:szCs w:val="16"/>
              </w:rPr>
              <w:t>Catboost</w:t>
            </w:r>
            <w:proofErr w:type="spellEnd"/>
            <w:r w:rsidRPr="001579EF">
              <w:rPr>
                <w:sz w:val="16"/>
                <w:szCs w:val="16"/>
              </w:rPr>
              <w:t xml:space="preserve"> (structured)</w:t>
            </w:r>
          </w:p>
          <w:p w14:paraId="5A70EE76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1579EF">
              <w:rPr>
                <w:sz w:val="16"/>
                <w:szCs w:val="16"/>
              </w:rPr>
              <w:t>XGBoost</w:t>
            </w:r>
            <w:proofErr w:type="spellEnd"/>
          </w:p>
          <w:p w14:paraId="39791D5A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1579EF">
              <w:rPr>
                <w:sz w:val="16"/>
                <w:szCs w:val="16"/>
              </w:rPr>
              <w:t>Catboost</w:t>
            </w:r>
            <w:proofErr w:type="spellEnd"/>
            <w:r w:rsidRPr="001579EF">
              <w:rPr>
                <w:sz w:val="16"/>
                <w:szCs w:val="16"/>
              </w:rPr>
              <w:t xml:space="preserve"> (text)</w:t>
            </w:r>
          </w:p>
        </w:tc>
        <w:tc>
          <w:tcPr>
            <w:tcW w:w="3060" w:type="dxa"/>
            <w:shd w:val="clear" w:color="auto" w:fill="auto"/>
          </w:tcPr>
          <w:p w14:paraId="7667E287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SVM AUC 0.687</w:t>
            </w:r>
            <w:r w:rsidRPr="001579EF">
              <w:rPr>
                <w:sz w:val="16"/>
                <w:szCs w:val="16"/>
              </w:rPr>
              <w:br/>
            </w:r>
            <w:proofErr w:type="spellStart"/>
            <w:r w:rsidRPr="001579EF">
              <w:rPr>
                <w:sz w:val="16"/>
                <w:szCs w:val="16"/>
              </w:rPr>
              <w:t>ElasticNet</w:t>
            </w:r>
            <w:proofErr w:type="spellEnd"/>
            <w:r w:rsidRPr="001579EF">
              <w:rPr>
                <w:sz w:val="16"/>
                <w:szCs w:val="16"/>
              </w:rPr>
              <w:t xml:space="preserve"> AUC 0.840</w:t>
            </w:r>
            <w:r w:rsidRPr="001579EF">
              <w:rPr>
                <w:sz w:val="16"/>
                <w:szCs w:val="16"/>
              </w:rPr>
              <w:br/>
            </w:r>
            <w:proofErr w:type="spellStart"/>
            <w:r w:rsidRPr="001579EF">
              <w:rPr>
                <w:sz w:val="16"/>
                <w:szCs w:val="16"/>
              </w:rPr>
              <w:t>CatBoost</w:t>
            </w:r>
            <w:proofErr w:type="spellEnd"/>
            <w:r w:rsidRPr="001579EF">
              <w:rPr>
                <w:sz w:val="16"/>
                <w:szCs w:val="16"/>
              </w:rPr>
              <w:t xml:space="preserve"> without text features AUC 0.872</w:t>
            </w:r>
            <w:r w:rsidRPr="001579EF">
              <w:rPr>
                <w:sz w:val="16"/>
                <w:szCs w:val="16"/>
              </w:rPr>
              <w:br/>
              <w:t>DNN AUC 0.877</w:t>
            </w:r>
            <w:r w:rsidRPr="001579EF">
              <w:rPr>
                <w:sz w:val="16"/>
                <w:szCs w:val="16"/>
              </w:rPr>
              <w:br/>
            </w:r>
            <w:proofErr w:type="spellStart"/>
            <w:r w:rsidRPr="001579EF">
              <w:rPr>
                <w:sz w:val="16"/>
                <w:szCs w:val="16"/>
              </w:rPr>
              <w:t>XGBoost</w:t>
            </w:r>
            <w:proofErr w:type="spellEnd"/>
            <w:r w:rsidRPr="001579EF">
              <w:rPr>
                <w:sz w:val="16"/>
                <w:szCs w:val="16"/>
              </w:rPr>
              <w:t xml:space="preserve"> AUC 0.890</w:t>
            </w:r>
            <w:r w:rsidRPr="001579EF">
              <w:rPr>
                <w:sz w:val="16"/>
                <w:szCs w:val="16"/>
              </w:rPr>
              <w:br/>
            </w:r>
            <w:proofErr w:type="spellStart"/>
            <w:r w:rsidRPr="001579EF">
              <w:rPr>
                <w:sz w:val="16"/>
                <w:szCs w:val="16"/>
              </w:rPr>
              <w:t>CatBoost</w:t>
            </w:r>
            <w:proofErr w:type="spellEnd"/>
            <w:r w:rsidRPr="001579EF">
              <w:rPr>
                <w:sz w:val="16"/>
                <w:szCs w:val="16"/>
              </w:rPr>
              <w:t xml:space="preserve"> with text features AUC 0.891</w:t>
            </w:r>
          </w:p>
        </w:tc>
      </w:tr>
      <w:tr w:rsidR="00CF5776" w:rsidRPr="001579EF" w14:paraId="2EE4BDCE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2CA2C038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020</w:t>
            </w:r>
          </w:p>
        </w:tc>
        <w:tc>
          <w:tcPr>
            <w:tcW w:w="900" w:type="dxa"/>
            <w:shd w:val="clear" w:color="auto" w:fill="auto"/>
          </w:tcPr>
          <w:p w14:paraId="7AB4E920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Joseph</w:t>
            </w:r>
          </w:p>
        </w:tc>
        <w:tc>
          <w:tcPr>
            <w:tcW w:w="900" w:type="dxa"/>
          </w:tcPr>
          <w:p w14:paraId="09606717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USA</w:t>
            </w:r>
          </w:p>
        </w:tc>
        <w:tc>
          <w:tcPr>
            <w:tcW w:w="1080" w:type="dxa"/>
            <w:shd w:val="clear" w:color="auto" w:fill="auto"/>
          </w:tcPr>
          <w:p w14:paraId="525F9793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3846C16A" w14:textId="5F402111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Identification of critical illness (death within 24 hours of arrival, ICU admission from the ED or within 24 hours of ward admission).</w:t>
            </w:r>
          </w:p>
        </w:tc>
        <w:tc>
          <w:tcPr>
            <w:tcW w:w="1080" w:type="dxa"/>
            <w:shd w:val="clear" w:color="auto" w:fill="auto"/>
          </w:tcPr>
          <w:p w14:paraId="73CD5001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Single-centre </w:t>
            </w:r>
          </w:p>
          <w:p w14:paraId="0D76BF46" w14:textId="69B6D490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(1 site)</w:t>
            </w:r>
          </w:p>
        </w:tc>
        <w:tc>
          <w:tcPr>
            <w:tcW w:w="1260" w:type="dxa"/>
            <w:shd w:val="clear" w:color="auto" w:fill="auto"/>
          </w:tcPr>
          <w:p w14:paraId="1F94AA03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445 925 patient encounters (adult)</w:t>
            </w:r>
          </w:p>
        </w:tc>
        <w:tc>
          <w:tcPr>
            <w:tcW w:w="2520" w:type="dxa"/>
          </w:tcPr>
          <w:p w14:paraId="50275F43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ESI 2 = 20%</w:t>
            </w:r>
          </w:p>
          <w:p w14:paraId="117E69E1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ESI 3 = 55%</w:t>
            </w:r>
          </w:p>
          <w:p w14:paraId="39B09CBA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ESI 4 = 22%</w:t>
            </w:r>
          </w:p>
          <w:p w14:paraId="47796A0E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ESI 5 = 4%</w:t>
            </w:r>
          </w:p>
          <w:p w14:paraId="17E676CD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  <w:highlight w:val="yellow"/>
              </w:rPr>
            </w:pPr>
          </w:p>
          <w:p w14:paraId="498E1E36" w14:textId="77777777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254AF6CE" w14:textId="3269814F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Demographics, chief complaint (free-text), triage score (ESI), vitals</w:t>
            </w:r>
          </w:p>
        </w:tc>
        <w:tc>
          <w:tcPr>
            <w:tcW w:w="1260" w:type="dxa"/>
            <w:shd w:val="clear" w:color="auto" w:fill="auto"/>
          </w:tcPr>
          <w:p w14:paraId="1CC9CAF3" w14:textId="22180468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LSTM+DNN</w:t>
            </w:r>
          </w:p>
          <w:p w14:paraId="047B94F6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</w:p>
          <w:p w14:paraId="140E5C30" w14:textId="1A383A9A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13F88556" w14:textId="0FA5678A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DNN (structured data only), LR, </w:t>
            </w:r>
            <w:proofErr w:type="spellStart"/>
            <w:r w:rsidRPr="001579EF">
              <w:rPr>
                <w:sz w:val="16"/>
                <w:szCs w:val="16"/>
              </w:rPr>
              <w:t>XGBoost</w:t>
            </w:r>
            <w:proofErr w:type="spellEnd"/>
            <w:r w:rsidRPr="001579EF">
              <w:rPr>
                <w:sz w:val="16"/>
                <w:szCs w:val="16"/>
              </w:rPr>
              <w:t>,</w:t>
            </w:r>
          </w:p>
          <w:p w14:paraId="05F36778" w14:textId="0BE60FCB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Abnormal vital sign trigger, ESI score. </w:t>
            </w:r>
          </w:p>
        </w:tc>
        <w:tc>
          <w:tcPr>
            <w:tcW w:w="3060" w:type="dxa"/>
            <w:shd w:val="clear" w:color="auto" w:fill="auto"/>
          </w:tcPr>
          <w:p w14:paraId="65D52BC0" w14:textId="4C1C598D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Abnormal vital sign trigger AUC 0.521 </w:t>
            </w:r>
            <w:r w:rsidRPr="001579EF">
              <w:rPr>
                <w:sz w:val="16"/>
                <w:szCs w:val="16"/>
              </w:rPr>
              <w:br/>
              <w:t xml:space="preserve">ESI score ≤ 2 AUC 0.672 </w:t>
            </w:r>
          </w:p>
          <w:p w14:paraId="76A45740" w14:textId="4EFB386F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LR AUC 0.804</w:t>
            </w:r>
          </w:p>
          <w:p w14:paraId="1FD6AF76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Structured data only</w:t>
            </w:r>
          </w:p>
          <w:p w14:paraId="3DFC57B1" w14:textId="6DC4CE2E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DNN AUC 0.812</w:t>
            </w:r>
            <w:r w:rsidRPr="001579EF">
              <w:rPr>
                <w:sz w:val="16"/>
                <w:szCs w:val="16"/>
              </w:rPr>
              <w:br/>
              <w:t xml:space="preserve">  </w:t>
            </w:r>
            <w:proofErr w:type="spellStart"/>
            <w:r w:rsidRPr="001579EF">
              <w:rPr>
                <w:sz w:val="16"/>
                <w:szCs w:val="16"/>
              </w:rPr>
              <w:t>XGBoost</w:t>
            </w:r>
            <w:proofErr w:type="spellEnd"/>
            <w:r w:rsidRPr="001579EF">
              <w:rPr>
                <w:sz w:val="16"/>
                <w:szCs w:val="16"/>
              </w:rPr>
              <w:t xml:space="preserve"> AUC 0.820 </w:t>
            </w:r>
          </w:p>
          <w:p w14:paraId="14BCED35" w14:textId="7A2CEA0D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Combined structured and text data</w:t>
            </w:r>
            <w:r w:rsidRPr="001579EF">
              <w:rPr>
                <w:sz w:val="16"/>
                <w:szCs w:val="16"/>
              </w:rPr>
              <w:br/>
              <w:t xml:space="preserve">  LSTM+DNN AUC 0.857 </w:t>
            </w:r>
          </w:p>
        </w:tc>
      </w:tr>
      <w:tr w:rsidR="00CF5776" w:rsidRPr="001579EF" w14:paraId="515D7E3B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1852607B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020 (1)</w:t>
            </w:r>
          </w:p>
        </w:tc>
        <w:tc>
          <w:tcPr>
            <w:tcW w:w="900" w:type="dxa"/>
            <w:shd w:val="clear" w:color="auto" w:fill="auto"/>
          </w:tcPr>
          <w:p w14:paraId="2B4BFD97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Fernandes</w:t>
            </w:r>
          </w:p>
        </w:tc>
        <w:tc>
          <w:tcPr>
            <w:tcW w:w="900" w:type="dxa"/>
          </w:tcPr>
          <w:p w14:paraId="1D4C5875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Portugal, USA</w:t>
            </w:r>
          </w:p>
        </w:tc>
        <w:tc>
          <w:tcPr>
            <w:tcW w:w="1080" w:type="dxa"/>
            <w:shd w:val="clear" w:color="auto" w:fill="auto"/>
          </w:tcPr>
          <w:p w14:paraId="14EA48BD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7AF53207" w14:textId="19F96358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Identification of critical illness (ICU admission within 24 hours of triage).</w:t>
            </w:r>
          </w:p>
        </w:tc>
        <w:tc>
          <w:tcPr>
            <w:tcW w:w="1080" w:type="dxa"/>
            <w:shd w:val="clear" w:color="auto" w:fill="auto"/>
          </w:tcPr>
          <w:p w14:paraId="71238A7A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Multi-centre </w:t>
            </w:r>
          </w:p>
          <w:p w14:paraId="2B8D3FAA" w14:textId="30D4DCB3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(2 sites)</w:t>
            </w:r>
          </w:p>
        </w:tc>
        <w:tc>
          <w:tcPr>
            <w:tcW w:w="1260" w:type="dxa"/>
            <w:shd w:val="clear" w:color="auto" w:fill="auto"/>
          </w:tcPr>
          <w:p w14:paraId="49C06A54" w14:textId="2D6707CA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Site one </w:t>
            </w:r>
            <w:r w:rsidRPr="001579EF">
              <w:rPr>
                <w:sz w:val="16"/>
                <w:szCs w:val="16"/>
              </w:rPr>
              <w:br/>
              <w:t xml:space="preserve">120 649 patient encounters (adult) </w:t>
            </w:r>
            <w:r w:rsidRPr="001579EF">
              <w:rPr>
                <w:sz w:val="16"/>
                <w:szCs w:val="16"/>
              </w:rPr>
              <w:br/>
            </w:r>
            <w:r w:rsidRPr="001579EF">
              <w:rPr>
                <w:sz w:val="16"/>
                <w:szCs w:val="16"/>
              </w:rPr>
              <w:br/>
              <w:t>Site two</w:t>
            </w:r>
          </w:p>
          <w:p w14:paraId="64D01FD1" w14:textId="64A29338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35 826 patient encounters (adult)</w:t>
            </w:r>
          </w:p>
        </w:tc>
        <w:tc>
          <w:tcPr>
            <w:tcW w:w="2520" w:type="dxa"/>
          </w:tcPr>
          <w:p w14:paraId="7F685688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Admission    n = 45 839 (19%)</w:t>
            </w:r>
          </w:p>
          <w:p w14:paraId="1F3AF2A6" w14:textId="60CCAB39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Discharge    n = 203 693 (81%)</w:t>
            </w:r>
          </w:p>
        </w:tc>
        <w:tc>
          <w:tcPr>
            <w:tcW w:w="1620" w:type="dxa"/>
            <w:shd w:val="clear" w:color="auto" w:fill="auto"/>
          </w:tcPr>
          <w:p w14:paraId="1F618492" w14:textId="55F0916F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Blood glucose, chief complaint (structured and free-text), exams prescribed at triage, mental status, mode of arrival, pain score, time of triage, triage score (ESI or MTS), vitals</w:t>
            </w:r>
          </w:p>
        </w:tc>
        <w:tc>
          <w:tcPr>
            <w:tcW w:w="1260" w:type="dxa"/>
            <w:shd w:val="clear" w:color="auto" w:fill="auto"/>
          </w:tcPr>
          <w:p w14:paraId="3A6196F3" w14:textId="2A352464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Term frequency–inverse document frequency (TF-</w:t>
            </w:r>
            <w:proofErr w:type="spellStart"/>
            <w:r w:rsidRPr="001579EF">
              <w:rPr>
                <w:sz w:val="16"/>
                <w:szCs w:val="16"/>
              </w:rPr>
              <w:t>idf</w:t>
            </w:r>
            <w:proofErr w:type="spellEnd"/>
            <w:r w:rsidRPr="001579EF">
              <w:rPr>
                <w:sz w:val="16"/>
                <w:szCs w:val="16"/>
              </w:rPr>
              <w:t>) + LR</w:t>
            </w:r>
          </w:p>
        </w:tc>
        <w:tc>
          <w:tcPr>
            <w:tcW w:w="1080" w:type="dxa"/>
            <w:shd w:val="clear" w:color="auto" w:fill="auto"/>
          </w:tcPr>
          <w:p w14:paraId="4CE8B06F" w14:textId="71986FCA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LR model trained using only triage priorities (ESI or MTS)</w:t>
            </w:r>
          </w:p>
        </w:tc>
        <w:tc>
          <w:tcPr>
            <w:tcW w:w="3060" w:type="dxa"/>
            <w:shd w:val="clear" w:color="auto" w:fill="auto"/>
          </w:tcPr>
          <w:p w14:paraId="5243BDFC" w14:textId="00057EBD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Site 1 </w:t>
            </w:r>
          </w:p>
          <w:p w14:paraId="2D3C5437" w14:textId="726BCB04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ESI only</w:t>
            </w:r>
          </w:p>
          <w:p w14:paraId="303AE797" w14:textId="63F6C63E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  LR AUC 0.78</w:t>
            </w:r>
          </w:p>
          <w:p w14:paraId="329C1333" w14:textId="4E3209AF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ESI + clinical variables + chief complaint</w:t>
            </w:r>
          </w:p>
          <w:p w14:paraId="4D46C2A1" w14:textId="5E167FA0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  LR AUC 0.92</w:t>
            </w:r>
          </w:p>
          <w:p w14:paraId="38416B69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Site 2</w:t>
            </w:r>
          </w:p>
          <w:p w14:paraId="48820456" w14:textId="3008455A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MTS only</w:t>
            </w:r>
          </w:p>
          <w:p w14:paraId="7E9D7385" w14:textId="6BDF57EE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  LR 0.74</w:t>
            </w:r>
          </w:p>
          <w:p w14:paraId="32D3730B" w14:textId="0F125000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MTS + clinical variables + chief complaint</w:t>
            </w:r>
          </w:p>
          <w:p w14:paraId="15C56918" w14:textId="412D5195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  LR 0.86</w:t>
            </w:r>
          </w:p>
        </w:tc>
      </w:tr>
      <w:tr w:rsidR="00CF5776" w:rsidRPr="001579EF" w14:paraId="66F2C4A7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0AC08656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lastRenderedPageBreak/>
              <w:t>2020 (2)</w:t>
            </w:r>
          </w:p>
        </w:tc>
        <w:tc>
          <w:tcPr>
            <w:tcW w:w="900" w:type="dxa"/>
            <w:shd w:val="clear" w:color="auto" w:fill="auto"/>
          </w:tcPr>
          <w:p w14:paraId="16EE501C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Fernandes</w:t>
            </w:r>
          </w:p>
        </w:tc>
        <w:tc>
          <w:tcPr>
            <w:tcW w:w="900" w:type="dxa"/>
          </w:tcPr>
          <w:p w14:paraId="4F8404DC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Portugal, USA</w:t>
            </w:r>
          </w:p>
        </w:tc>
        <w:tc>
          <w:tcPr>
            <w:tcW w:w="1080" w:type="dxa"/>
            <w:shd w:val="clear" w:color="auto" w:fill="auto"/>
          </w:tcPr>
          <w:p w14:paraId="16BB38BA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277BF204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Identification of critical illness (in-hospital death or cardiopulmonary arrest within 24 hours of triage). </w:t>
            </w:r>
          </w:p>
        </w:tc>
        <w:tc>
          <w:tcPr>
            <w:tcW w:w="1080" w:type="dxa"/>
            <w:shd w:val="clear" w:color="auto" w:fill="auto"/>
          </w:tcPr>
          <w:p w14:paraId="182F614A" w14:textId="5A2AAAE0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Single-centre </w:t>
            </w:r>
          </w:p>
          <w:p w14:paraId="59005101" w14:textId="6DDBD0EE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(1 site)</w:t>
            </w:r>
          </w:p>
        </w:tc>
        <w:tc>
          <w:tcPr>
            <w:tcW w:w="1260" w:type="dxa"/>
            <w:shd w:val="clear" w:color="auto" w:fill="auto"/>
          </w:tcPr>
          <w:p w14:paraId="7C306D20" w14:textId="24EB241D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35 826 patient encounters (adult)</w:t>
            </w:r>
          </w:p>
        </w:tc>
        <w:tc>
          <w:tcPr>
            <w:tcW w:w="2520" w:type="dxa"/>
          </w:tcPr>
          <w:p w14:paraId="255B5EE6" w14:textId="26D18173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Admission rate = 5.76%</w:t>
            </w:r>
          </w:p>
        </w:tc>
        <w:tc>
          <w:tcPr>
            <w:tcW w:w="1620" w:type="dxa"/>
            <w:shd w:val="clear" w:color="auto" w:fill="auto"/>
          </w:tcPr>
          <w:p w14:paraId="68D755B1" w14:textId="1859AADB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Blood glucose, chief complaint (free-text), exams prescribed at triage, mental status, mode of arrival, pain scale, time of triage, vitals</w:t>
            </w:r>
          </w:p>
        </w:tc>
        <w:tc>
          <w:tcPr>
            <w:tcW w:w="1260" w:type="dxa"/>
            <w:shd w:val="clear" w:color="auto" w:fill="auto"/>
          </w:tcPr>
          <w:p w14:paraId="07028D4A" w14:textId="162AE913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Term frequency–inverse document frequency (TF-</w:t>
            </w:r>
            <w:proofErr w:type="spellStart"/>
            <w:r w:rsidRPr="001579EF">
              <w:rPr>
                <w:sz w:val="16"/>
                <w:szCs w:val="16"/>
              </w:rPr>
              <w:t>idf</w:t>
            </w:r>
            <w:proofErr w:type="spellEnd"/>
            <w:r w:rsidRPr="001579EF">
              <w:rPr>
                <w:sz w:val="16"/>
                <w:szCs w:val="16"/>
              </w:rPr>
              <w:t>) + LR/RF/</w:t>
            </w:r>
            <w:proofErr w:type="spellStart"/>
            <w:r w:rsidRPr="001579EF">
              <w:rPr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07F2F4AD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LR trained using only triage priorities (ESI).</w:t>
            </w:r>
          </w:p>
        </w:tc>
        <w:tc>
          <w:tcPr>
            <w:tcW w:w="3060" w:type="dxa"/>
            <w:shd w:val="clear" w:color="auto" w:fill="auto"/>
          </w:tcPr>
          <w:p w14:paraId="66CE2C87" w14:textId="073C3833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ESI only</w:t>
            </w:r>
          </w:p>
          <w:p w14:paraId="0EA14B72" w14:textId="2C44BC25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LR AUC 0.85</w:t>
            </w:r>
          </w:p>
          <w:p w14:paraId="5CD80989" w14:textId="10233479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Clinical variables only</w:t>
            </w:r>
            <w:r w:rsidRPr="001579EF">
              <w:rPr>
                <w:sz w:val="16"/>
                <w:szCs w:val="16"/>
              </w:rPr>
              <w:br/>
              <w:t xml:space="preserve">  </w:t>
            </w:r>
            <w:proofErr w:type="spellStart"/>
            <w:r w:rsidRPr="001579EF">
              <w:rPr>
                <w:sz w:val="16"/>
                <w:szCs w:val="16"/>
              </w:rPr>
              <w:t>XGBoost</w:t>
            </w:r>
            <w:proofErr w:type="spellEnd"/>
            <w:r w:rsidRPr="001579EF">
              <w:rPr>
                <w:sz w:val="16"/>
                <w:szCs w:val="16"/>
              </w:rPr>
              <w:t xml:space="preserve"> AUC of 0.96 </w:t>
            </w:r>
            <w:r w:rsidRPr="001579EF">
              <w:rPr>
                <w:sz w:val="16"/>
                <w:szCs w:val="16"/>
              </w:rPr>
              <w:br/>
              <w:t>Clinical variables + chief complaint</w:t>
            </w:r>
            <w:r w:rsidRPr="001579EF">
              <w:rPr>
                <w:sz w:val="16"/>
                <w:szCs w:val="16"/>
              </w:rPr>
              <w:br/>
              <w:t xml:space="preserve">  </w:t>
            </w:r>
            <w:proofErr w:type="spellStart"/>
            <w:r w:rsidRPr="001579EF">
              <w:rPr>
                <w:sz w:val="16"/>
                <w:szCs w:val="16"/>
              </w:rPr>
              <w:t>XGBoost</w:t>
            </w:r>
            <w:proofErr w:type="spellEnd"/>
            <w:r w:rsidRPr="001579EF">
              <w:rPr>
                <w:sz w:val="16"/>
                <w:szCs w:val="16"/>
              </w:rPr>
              <w:t xml:space="preserve"> AUC 0.96</w:t>
            </w:r>
          </w:p>
        </w:tc>
      </w:tr>
      <w:tr w:rsidR="00CF5776" w:rsidRPr="001579EF" w14:paraId="41046E9D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0A6F2C7D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020</w:t>
            </w:r>
          </w:p>
        </w:tc>
        <w:tc>
          <w:tcPr>
            <w:tcW w:w="900" w:type="dxa"/>
            <w:shd w:val="clear" w:color="auto" w:fill="auto"/>
          </w:tcPr>
          <w:p w14:paraId="660A6783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Chang</w:t>
            </w:r>
          </w:p>
        </w:tc>
        <w:tc>
          <w:tcPr>
            <w:tcW w:w="900" w:type="dxa"/>
          </w:tcPr>
          <w:p w14:paraId="3831FDF5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USA</w:t>
            </w:r>
          </w:p>
        </w:tc>
        <w:tc>
          <w:tcPr>
            <w:tcW w:w="1080" w:type="dxa"/>
            <w:shd w:val="clear" w:color="auto" w:fill="auto"/>
          </w:tcPr>
          <w:p w14:paraId="70E87306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209190E9" w14:textId="4A55CC53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Prediction of provider-assigned chief complaint label.</w:t>
            </w:r>
          </w:p>
        </w:tc>
        <w:tc>
          <w:tcPr>
            <w:tcW w:w="1080" w:type="dxa"/>
            <w:shd w:val="clear" w:color="auto" w:fill="auto"/>
          </w:tcPr>
          <w:p w14:paraId="0FE90427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Multi-centre </w:t>
            </w:r>
          </w:p>
          <w:p w14:paraId="0B710B7F" w14:textId="45EC28E0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(7 sites)</w:t>
            </w:r>
          </w:p>
        </w:tc>
        <w:tc>
          <w:tcPr>
            <w:tcW w:w="1260" w:type="dxa"/>
            <w:shd w:val="clear" w:color="auto" w:fill="auto"/>
          </w:tcPr>
          <w:p w14:paraId="0AD2BA3E" w14:textId="47A04B26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1 799 365 free-text chief complaints (adult and paediatric)</w:t>
            </w:r>
          </w:p>
        </w:tc>
        <w:tc>
          <w:tcPr>
            <w:tcW w:w="2520" w:type="dxa"/>
          </w:tcPr>
          <w:p w14:paraId="66CC708B" w14:textId="4E5FE727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Admission rate approximately 35%</w:t>
            </w:r>
          </w:p>
        </w:tc>
        <w:tc>
          <w:tcPr>
            <w:tcW w:w="1620" w:type="dxa"/>
            <w:shd w:val="clear" w:color="auto" w:fill="auto"/>
          </w:tcPr>
          <w:p w14:paraId="513F8B5A" w14:textId="658B3B6D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History of presenting complaint (free-text)</w:t>
            </w:r>
          </w:p>
        </w:tc>
        <w:tc>
          <w:tcPr>
            <w:tcW w:w="1260" w:type="dxa"/>
            <w:shd w:val="clear" w:color="auto" w:fill="auto"/>
          </w:tcPr>
          <w:p w14:paraId="48FEF7A7" w14:textId="09F5170C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BERT</w:t>
            </w:r>
          </w:p>
        </w:tc>
        <w:tc>
          <w:tcPr>
            <w:tcW w:w="1080" w:type="dxa"/>
            <w:shd w:val="clear" w:color="auto" w:fill="auto"/>
          </w:tcPr>
          <w:p w14:paraId="786F9F07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LSTM, </w:t>
            </w:r>
            <w:proofErr w:type="spellStart"/>
            <w:r w:rsidRPr="001579EF">
              <w:rPr>
                <w:sz w:val="16"/>
                <w:szCs w:val="16"/>
              </w:rPr>
              <w:t>ELMo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14:paraId="6D34B5D1" w14:textId="1383566F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Full dataset (434 labels)</w:t>
            </w:r>
            <w:r w:rsidRPr="001579EF">
              <w:rPr>
                <w:sz w:val="16"/>
                <w:szCs w:val="16"/>
              </w:rPr>
              <w:br/>
              <w:t xml:space="preserve">  BERT Accuracy    </w:t>
            </w:r>
            <w:r w:rsidR="00EA3CE5">
              <w:rPr>
                <w:sz w:val="16"/>
                <w:szCs w:val="16"/>
              </w:rPr>
              <w:br/>
            </w:r>
            <w:r w:rsidRPr="001579EF">
              <w:rPr>
                <w:sz w:val="16"/>
                <w:szCs w:val="16"/>
              </w:rPr>
              <w:t>Top-1 0.65    Top-5 0.92</w:t>
            </w:r>
            <w:r w:rsidRPr="001579EF">
              <w:rPr>
                <w:sz w:val="16"/>
                <w:szCs w:val="16"/>
              </w:rPr>
              <w:br/>
              <w:t xml:space="preserve">  </w:t>
            </w:r>
            <w:proofErr w:type="spellStart"/>
            <w:r w:rsidRPr="001579EF">
              <w:rPr>
                <w:sz w:val="16"/>
                <w:szCs w:val="16"/>
              </w:rPr>
              <w:t>ELMo</w:t>
            </w:r>
            <w:proofErr w:type="spellEnd"/>
            <w:r w:rsidRPr="001579EF">
              <w:rPr>
                <w:sz w:val="16"/>
                <w:szCs w:val="16"/>
              </w:rPr>
              <w:t xml:space="preserve"> Accuracy    </w:t>
            </w:r>
            <w:r w:rsidR="00EA3CE5">
              <w:rPr>
                <w:sz w:val="16"/>
                <w:szCs w:val="16"/>
              </w:rPr>
              <w:br/>
            </w:r>
            <w:r w:rsidRPr="001579EF">
              <w:rPr>
                <w:sz w:val="16"/>
                <w:szCs w:val="16"/>
              </w:rPr>
              <w:t>Top-1 0.63    Top-5 0.90</w:t>
            </w:r>
          </w:p>
          <w:p w14:paraId="1A3010E2" w14:textId="30978E8E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LSTM Accuracy    </w:t>
            </w:r>
            <w:r w:rsidR="00EA3CE5">
              <w:rPr>
                <w:sz w:val="16"/>
                <w:szCs w:val="16"/>
              </w:rPr>
              <w:br/>
            </w:r>
            <w:r w:rsidRPr="001579EF">
              <w:rPr>
                <w:sz w:val="16"/>
                <w:szCs w:val="16"/>
              </w:rPr>
              <w:t>Top-1 0.63    Top-5 0.90</w:t>
            </w:r>
          </w:p>
        </w:tc>
      </w:tr>
      <w:tr w:rsidR="00CF5776" w:rsidRPr="001579EF" w14:paraId="2959CD7A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621465EF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020</w:t>
            </w:r>
          </w:p>
        </w:tc>
        <w:tc>
          <w:tcPr>
            <w:tcW w:w="900" w:type="dxa"/>
            <w:shd w:val="clear" w:color="auto" w:fill="auto"/>
          </w:tcPr>
          <w:p w14:paraId="4397670D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Arnaud</w:t>
            </w:r>
          </w:p>
        </w:tc>
        <w:tc>
          <w:tcPr>
            <w:tcW w:w="900" w:type="dxa"/>
          </w:tcPr>
          <w:p w14:paraId="225946C6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France</w:t>
            </w:r>
          </w:p>
        </w:tc>
        <w:tc>
          <w:tcPr>
            <w:tcW w:w="1080" w:type="dxa"/>
            <w:shd w:val="clear" w:color="auto" w:fill="auto"/>
          </w:tcPr>
          <w:p w14:paraId="55FCE6BB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622C74BD" w14:textId="1D586D4A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Patient disposition (admission or discharge).</w:t>
            </w:r>
          </w:p>
        </w:tc>
        <w:tc>
          <w:tcPr>
            <w:tcW w:w="1080" w:type="dxa"/>
            <w:shd w:val="clear" w:color="auto" w:fill="auto"/>
          </w:tcPr>
          <w:p w14:paraId="5789D983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Single-centre </w:t>
            </w:r>
          </w:p>
          <w:p w14:paraId="5E876A93" w14:textId="7C9DB883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(1 site)</w:t>
            </w:r>
          </w:p>
        </w:tc>
        <w:tc>
          <w:tcPr>
            <w:tcW w:w="1260" w:type="dxa"/>
            <w:shd w:val="clear" w:color="auto" w:fill="auto"/>
          </w:tcPr>
          <w:p w14:paraId="0C10632C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Approximately </w:t>
            </w:r>
          </w:p>
          <w:p w14:paraId="6BB93352" w14:textId="49BC7525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190 000 patient encounters (adult)</w:t>
            </w:r>
          </w:p>
        </w:tc>
        <w:tc>
          <w:tcPr>
            <w:tcW w:w="2520" w:type="dxa"/>
          </w:tcPr>
          <w:p w14:paraId="50339CDB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Admission    n = 68 092 (26.51%)</w:t>
            </w:r>
          </w:p>
          <w:p w14:paraId="671567A8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Discharge    n = 188 786 (73.49%)</w:t>
            </w:r>
          </w:p>
          <w:p w14:paraId="2C1B9261" w14:textId="77777777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10D54B9D" w14:textId="5920E058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Arrival time, bladder volume, blood glucose, breath alcohol, capillary haemoglobin, capillary ketones, demographics, history of presenting complaint (free-text), mode of arrival, pain, PMHx (free-text), triage score, vitals</w:t>
            </w:r>
          </w:p>
        </w:tc>
        <w:tc>
          <w:tcPr>
            <w:tcW w:w="1260" w:type="dxa"/>
            <w:shd w:val="clear" w:color="auto" w:fill="auto"/>
          </w:tcPr>
          <w:p w14:paraId="7B271A7E" w14:textId="282948FB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CNN (textual data) + ANN (structured data)</w:t>
            </w:r>
          </w:p>
          <w:p w14:paraId="26305926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7D8C692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None</w:t>
            </w:r>
          </w:p>
        </w:tc>
        <w:tc>
          <w:tcPr>
            <w:tcW w:w="3060" w:type="dxa"/>
            <w:shd w:val="clear" w:color="auto" w:fill="auto"/>
          </w:tcPr>
          <w:p w14:paraId="3BD06EA5" w14:textId="4E21AA5E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CNN+ANN</w:t>
            </w:r>
          </w:p>
          <w:p w14:paraId="4246989E" w14:textId="4B4B738F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AUC ≈ 0.83</w:t>
            </w:r>
          </w:p>
        </w:tc>
      </w:tr>
      <w:tr w:rsidR="00CF5776" w:rsidRPr="001579EF" w14:paraId="494CFCA2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752C8042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019 (1)</w:t>
            </w:r>
          </w:p>
        </w:tc>
        <w:tc>
          <w:tcPr>
            <w:tcW w:w="900" w:type="dxa"/>
            <w:shd w:val="clear" w:color="auto" w:fill="auto"/>
          </w:tcPr>
          <w:p w14:paraId="474153FF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Zhang</w:t>
            </w:r>
          </w:p>
        </w:tc>
        <w:tc>
          <w:tcPr>
            <w:tcW w:w="900" w:type="dxa"/>
          </w:tcPr>
          <w:p w14:paraId="30402665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USA</w:t>
            </w:r>
          </w:p>
        </w:tc>
        <w:tc>
          <w:tcPr>
            <w:tcW w:w="1080" w:type="dxa"/>
            <w:shd w:val="clear" w:color="auto" w:fill="auto"/>
          </w:tcPr>
          <w:p w14:paraId="280DB27B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3084DE98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Use of advanced diagnostic imaging (CT, US, MRI) during ED visit. </w:t>
            </w:r>
          </w:p>
        </w:tc>
        <w:tc>
          <w:tcPr>
            <w:tcW w:w="1080" w:type="dxa"/>
            <w:shd w:val="clear" w:color="auto" w:fill="auto"/>
          </w:tcPr>
          <w:p w14:paraId="745C32C0" w14:textId="21E0FAF6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Multi-centre (300 sites)</w:t>
            </w:r>
          </w:p>
        </w:tc>
        <w:tc>
          <w:tcPr>
            <w:tcW w:w="1260" w:type="dxa"/>
            <w:shd w:val="clear" w:color="auto" w:fill="auto"/>
          </w:tcPr>
          <w:p w14:paraId="1013DF2C" w14:textId="289D1CCD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139 150 presentations (adult)</w:t>
            </w:r>
          </w:p>
        </w:tc>
        <w:tc>
          <w:tcPr>
            <w:tcW w:w="2520" w:type="dxa"/>
          </w:tcPr>
          <w:p w14:paraId="3B3679AA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Admission 6335 (13.42%)</w:t>
            </w:r>
          </w:p>
          <w:p w14:paraId="33E63C3C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  <w:highlight w:val="yellow"/>
              </w:rPr>
            </w:pPr>
          </w:p>
          <w:p w14:paraId="6E8EF0A9" w14:textId="22A19C98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</w:tcPr>
          <w:p w14:paraId="7B154FD0" w14:textId="3015E829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Arrival time, demographics, history of presenting complaint (free-text), mode of arrival, pain </w:t>
            </w:r>
            <w:r w:rsidRPr="001579EF">
              <w:rPr>
                <w:sz w:val="16"/>
                <w:szCs w:val="16"/>
              </w:rPr>
              <w:lastRenderedPageBreak/>
              <w:t>scale, PMHx, triage score, vitals, whether the visit was related to an injury/poisoning/adverse effect of medical treatment</w:t>
            </w:r>
          </w:p>
        </w:tc>
        <w:tc>
          <w:tcPr>
            <w:tcW w:w="1260" w:type="dxa"/>
            <w:shd w:val="clear" w:color="auto" w:fill="auto"/>
          </w:tcPr>
          <w:p w14:paraId="1F8F53E6" w14:textId="180DBDC9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lastRenderedPageBreak/>
              <w:t>Latent Dirichlet Allocation (LDA) algorithm + LR</w:t>
            </w:r>
          </w:p>
        </w:tc>
        <w:tc>
          <w:tcPr>
            <w:tcW w:w="1080" w:type="dxa"/>
            <w:shd w:val="clear" w:color="auto" w:fill="auto"/>
          </w:tcPr>
          <w:p w14:paraId="58924EA8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None</w:t>
            </w:r>
          </w:p>
        </w:tc>
        <w:tc>
          <w:tcPr>
            <w:tcW w:w="3060" w:type="dxa"/>
            <w:shd w:val="clear" w:color="auto" w:fill="auto"/>
          </w:tcPr>
          <w:p w14:paraId="3A19DB5F" w14:textId="16EE02A8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Any advanced diagnostic imaging use</w:t>
            </w:r>
          </w:p>
          <w:p w14:paraId="41A70A67" w14:textId="3090C066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LDA + LR</w:t>
            </w:r>
          </w:p>
          <w:p w14:paraId="7FE07465" w14:textId="62367F1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Unstructured variables AUC 0.74</w:t>
            </w:r>
            <w:r w:rsidRPr="001579EF">
              <w:rPr>
                <w:sz w:val="16"/>
                <w:szCs w:val="16"/>
              </w:rPr>
              <w:br/>
              <w:t xml:space="preserve">  Structured variables AUC 0.69 </w:t>
            </w:r>
          </w:p>
          <w:p w14:paraId="60DE4013" w14:textId="53CC8A28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lastRenderedPageBreak/>
              <w:t xml:space="preserve">  Unstructured + Structured variables AUC 0.78</w:t>
            </w:r>
            <w:r w:rsidRPr="001579EF">
              <w:rPr>
                <w:sz w:val="16"/>
                <w:szCs w:val="16"/>
              </w:rPr>
              <w:br/>
            </w:r>
            <w:r w:rsidRPr="001579EF">
              <w:rPr>
                <w:sz w:val="16"/>
                <w:szCs w:val="16"/>
              </w:rPr>
              <w:br/>
            </w:r>
          </w:p>
        </w:tc>
      </w:tr>
      <w:tr w:rsidR="00CF5776" w:rsidRPr="001579EF" w14:paraId="295DFEC3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2984A3A0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lastRenderedPageBreak/>
              <w:t>2019 (2)</w:t>
            </w:r>
          </w:p>
        </w:tc>
        <w:tc>
          <w:tcPr>
            <w:tcW w:w="900" w:type="dxa"/>
            <w:shd w:val="clear" w:color="auto" w:fill="auto"/>
          </w:tcPr>
          <w:p w14:paraId="6086039F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Zhang</w:t>
            </w:r>
          </w:p>
        </w:tc>
        <w:tc>
          <w:tcPr>
            <w:tcW w:w="900" w:type="dxa"/>
          </w:tcPr>
          <w:p w14:paraId="1045C414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USA</w:t>
            </w:r>
          </w:p>
        </w:tc>
        <w:tc>
          <w:tcPr>
            <w:tcW w:w="1080" w:type="dxa"/>
            <w:shd w:val="clear" w:color="auto" w:fill="auto"/>
          </w:tcPr>
          <w:p w14:paraId="5F7FFA85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4BBAB68E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Performance of any diagnostic imaging during ED visit.</w:t>
            </w:r>
          </w:p>
        </w:tc>
        <w:tc>
          <w:tcPr>
            <w:tcW w:w="1080" w:type="dxa"/>
            <w:shd w:val="clear" w:color="auto" w:fill="auto"/>
          </w:tcPr>
          <w:p w14:paraId="54FA3130" w14:textId="5578E561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Multi-centre (300 sites)</w:t>
            </w:r>
          </w:p>
        </w:tc>
        <w:tc>
          <w:tcPr>
            <w:tcW w:w="1260" w:type="dxa"/>
            <w:shd w:val="clear" w:color="auto" w:fill="auto"/>
          </w:tcPr>
          <w:p w14:paraId="1D3DE2D8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7 665 patient encounters (paediatric)</w:t>
            </w:r>
          </w:p>
        </w:tc>
        <w:tc>
          <w:tcPr>
            <w:tcW w:w="2520" w:type="dxa"/>
          </w:tcPr>
          <w:p w14:paraId="0B59B286" w14:textId="2D01420B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Critical illness = 60 901 (13.7%)</w:t>
            </w:r>
          </w:p>
        </w:tc>
        <w:tc>
          <w:tcPr>
            <w:tcW w:w="1620" w:type="dxa"/>
            <w:shd w:val="clear" w:color="auto" w:fill="auto"/>
          </w:tcPr>
          <w:p w14:paraId="70D11A33" w14:textId="439B4161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Arrival time, demographics, history of presenting complaint (free-text), mode of arrival, pain scale, PMHx, triage score, vitals, whether the visit was related to an injury/poisoning/adverse effect of medical treatment</w:t>
            </w:r>
          </w:p>
        </w:tc>
        <w:tc>
          <w:tcPr>
            <w:tcW w:w="1260" w:type="dxa"/>
            <w:shd w:val="clear" w:color="auto" w:fill="auto"/>
          </w:tcPr>
          <w:p w14:paraId="702E16D8" w14:textId="129C1D1F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1579EF">
              <w:rPr>
                <w:sz w:val="16"/>
                <w:szCs w:val="16"/>
              </w:rPr>
              <w:t>BoW</w:t>
            </w:r>
            <w:proofErr w:type="spellEnd"/>
            <w:r w:rsidRPr="001579EF">
              <w:rPr>
                <w:sz w:val="16"/>
                <w:szCs w:val="16"/>
              </w:rPr>
              <w:t xml:space="preserve"> + PCA + LR </w:t>
            </w:r>
          </w:p>
        </w:tc>
        <w:tc>
          <w:tcPr>
            <w:tcW w:w="1080" w:type="dxa"/>
            <w:shd w:val="clear" w:color="auto" w:fill="auto"/>
          </w:tcPr>
          <w:p w14:paraId="332F6297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None</w:t>
            </w:r>
          </w:p>
        </w:tc>
        <w:tc>
          <w:tcPr>
            <w:tcW w:w="3060" w:type="dxa"/>
            <w:shd w:val="clear" w:color="auto" w:fill="auto"/>
          </w:tcPr>
          <w:p w14:paraId="3BE61A17" w14:textId="3930F233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1579EF">
              <w:rPr>
                <w:sz w:val="16"/>
                <w:szCs w:val="16"/>
              </w:rPr>
              <w:t>BoW</w:t>
            </w:r>
            <w:proofErr w:type="spellEnd"/>
            <w:r w:rsidRPr="001579EF">
              <w:rPr>
                <w:sz w:val="16"/>
                <w:szCs w:val="16"/>
              </w:rPr>
              <w:t xml:space="preserve"> + PCA + LR</w:t>
            </w:r>
            <w:r w:rsidRPr="001579EF">
              <w:rPr>
                <w:sz w:val="16"/>
                <w:szCs w:val="16"/>
              </w:rPr>
              <w:br/>
              <w:t>Any imaging</w:t>
            </w:r>
            <w:r w:rsidRPr="001579EF">
              <w:rPr>
                <w:sz w:val="16"/>
                <w:szCs w:val="16"/>
              </w:rPr>
              <w:br/>
              <w:t xml:space="preserve">  Unstructured </w:t>
            </w:r>
            <w:proofErr w:type="gramStart"/>
            <w:r w:rsidRPr="001579EF">
              <w:rPr>
                <w:sz w:val="16"/>
                <w:szCs w:val="16"/>
              </w:rPr>
              <w:t>variables  AUC</w:t>
            </w:r>
            <w:proofErr w:type="gramEnd"/>
            <w:r w:rsidRPr="001579EF">
              <w:rPr>
                <w:sz w:val="16"/>
                <w:szCs w:val="16"/>
              </w:rPr>
              <w:t xml:space="preserve"> 0.810 </w:t>
            </w:r>
          </w:p>
          <w:p w14:paraId="22E5D0CD" w14:textId="2363B706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Structured variables       AUC 0.706   </w:t>
            </w:r>
          </w:p>
          <w:p w14:paraId="0583B907" w14:textId="6682680F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Unstructured + structured AUC 0.824 </w:t>
            </w:r>
          </w:p>
        </w:tc>
      </w:tr>
      <w:tr w:rsidR="00CF5776" w:rsidRPr="001579EF" w14:paraId="6BB98487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160341AE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019</w:t>
            </w:r>
          </w:p>
        </w:tc>
        <w:tc>
          <w:tcPr>
            <w:tcW w:w="900" w:type="dxa"/>
            <w:shd w:val="clear" w:color="auto" w:fill="auto"/>
          </w:tcPr>
          <w:p w14:paraId="15FB6497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Wang</w:t>
            </w:r>
          </w:p>
        </w:tc>
        <w:tc>
          <w:tcPr>
            <w:tcW w:w="900" w:type="dxa"/>
          </w:tcPr>
          <w:p w14:paraId="684EA70E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China</w:t>
            </w:r>
          </w:p>
        </w:tc>
        <w:tc>
          <w:tcPr>
            <w:tcW w:w="1080" w:type="dxa"/>
            <w:shd w:val="clear" w:color="auto" w:fill="auto"/>
          </w:tcPr>
          <w:p w14:paraId="2C6BB8C0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3B9B7079" w14:textId="5C867ADB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Assignment of triage score.</w:t>
            </w:r>
          </w:p>
        </w:tc>
        <w:tc>
          <w:tcPr>
            <w:tcW w:w="1080" w:type="dxa"/>
            <w:shd w:val="clear" w:color="auto" w:fill="auto"/>
          </w:tcPr>
          <w:p w14:paraId="053932CA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Single-centre </w:t>
            </w:r>
          </w:p>
          <w:p w14:paraId="553699D0" w14:textId="2E2416CD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(1 site)</w:t>
            </w:r>
          </w:p>
        </w:tc>
        <w:tc>
          <w:tcPr>
            <w:tcW w:w="1260" w:type="dxa"/>
            <w:shd w:val="clear" w:color="auto" w:fill="auto"/>
          </w:tcPr>
          <w:p w14:paraId="2AB7A1D2" w14:textId="398B8EE4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70 918 patient encounters (adult)</w:t>
            </w:r>
          </w:p>
        </w:tc>
        <w:tc>
          <w:tcPr>
            <w:tcW w:w="2520" w:type="dxa"/>
          </w:tcPr>
          <w:p w14:paraId="244F7D22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 xml:space="preserve">Site 1 </w:t>
            </w:r>
          </w:p>
          <w:p w14:paraId="188052BA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Critical illness    n = 3462 (2.8%)</w:t>
            </w:r>
          </w:p>
          <w:p w14:paraId="0DF26717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</w:p>
          <w:p w14:paraId="276995B4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Site 2</w:t>
            </w:r>
          </w:p>
          <w:p w14:paraId="46E65326" w14:textId="18A0E4A6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Critical illness    n = 1784 (0.8%)</w:t>
            </w:r>
          </w:p>
        </w:tc>
        <w:tc>
          <w:tcPr>
            <w:tcW w:w="1620" w:type="dxa"/>
            <w:shd w:val="clear" w:color="auto" w:fill="auto"/>
          </w:tcPr>
          <w:p w14:paraId="480EC5EC" w14:textId="39A01988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Chief complaint (free-text), demographics, history of presenting complaint (free-text), physical examination (free-text), vitals</w:t>
            </w:r>
            <w:r w:rsidRPr="001579EF">
              <w:rPr>
                <w:sz w:val="16"/>
                <w:szCs w:val="16"/>
              </w:rPr>
              <w:br/>
            </w:r>
          </w:p>
        </w:tc>
        <w:tc>
          <w:tcPr>
            <w:tcW w:w="1260" w:type="dxa"/>
            <w:shd w:val="clear" w:color="auto" w:fill="auto"/>
          </w:tcPr>
          <w:p w14:paraId="17EC1752" w14:textId="7D9D9C6B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“</w:t>
            </w:r>
            <w:proofErr w:type="spellStart"/>
            <w:r w:rsidRPr="001579EF">
              <w:rPr>
                <w:sz w:val="16"/>
                <w:szCs w:val="16"/>
              </w:rPr>
              <w:t>DeepTriager</w:t>
            </w:r>
            <w:proofErr w:type="spellEnd"/>
            <w:r w:rsidRPr="001579EF">
              <w:rPr>
                <w:sz w:val="16"/>
                <w:szCs w:val="16"/>
              </w:rPr>
              <w:t>” model (based on LSTM+DNN)</w:t>
            </w:r>
          </w:p>
        </w:tc>
        <w:tc>
          <w:tcPr>
            <w:tcW w:w="1080" w:type="dxa"/>
            <w:shd w:val="clear" w:color="auto" w:fill="auto"/>
          </w:tcPr>
          <w:p w14:paraId="5760A2C5" w14:textId="5C0D8EDB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NEWS + LR/BOW/RF</w:t>
            </w:r>
          </w:p>
        </w:tc>
        <w:tc>
          <w:tcPr>
            <w:tcW w:w="3060" w:type="dxa"/>
            <w:shd w:val="clear" w:color="auto" w:fill="auto"/>
          </w:tcPr>
          <w:p w14:paraId="184A0BF5" w14:textId="0F8E4421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NEWS + LR                   AUC 0.8631</w:t>
            </w:r>
            <w:r w:rsidRPr="001579EF">
              <w:rPr>
                <w:sz w:val="16"/>
                <w:szCs w:val="16"/>
              </w:rPr>
              <w:br/>
              <w:t>NEWS + BOW + LR     AUC 0.9016</w:t>
            </w:r>
            <w:r w:rsidRPr="001579EF">
              <w:rPr>
                <w:sz w:val="16"/>
                <w:szCs w:val="16"/>
              </w:rPr>
              <w:br/>
              <w:t>NEWS + BOW + RF     AUC 0.9257</w:t>
            </w:r>
            <w:r w:rsidRPr="001579EF">
              <w:rPr>
                <w:sz w:val="16"/>
                <w:szCs w:val="16"/>
              </w:rPr>
              <w:br/>
              <w:t>NEWS + LSTM             AUC 0.9525</w:t>
            </w:r>
            <w:r w:rsidRPr="001579EF">
              <w:rPr>
                <w:sz w:val="16"/>
                <w:szCs w:val="16"/>
              </w:rPr>
              <w:br/>
              <w:t>“</w:t>
            </w:r>
            <w:proofErr w:type="spellStart"/>
            <w:proofErr w:type="gramStart"/>
            <w:r w:rsidRPr="001579EF">
              <w:rPr>
                <w:sz w:val="16"/>
                <w:szCs w:val="16"/>
              </w:rPr>
              <w:t>DeepTriager</w:t>
            </w:r>
            <w:proofErr w:type="spellEnd"/>
            <w:r w:rsidRPr="001579EF">
              <w:rPr>
                <w:sz w:val="16"/>
                <w:szCs w:val="16"/>
              </w:rPr>
              <w:t xml:space="preserve">”   </w:t>
            </w:r>
            <w:proofErr w:type="gramEnd"/>
            <w:r w:rsidRPr="001579EF">
              <w:rPr>
                <w:sz w:val="16"/>
                <w:szCs w:val="16"/>
              </w:rPr>
              <w:t xml:space="preserve">            AUC 0.9594</w:t>
            </w:r>
          </w:p>
        </w:tc>
      </w:tr>
      <w:tr w:rsidR="00CF5776" w:rsidRPr="001579EF" w14:paraId="0456518D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471E16AB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019</w:t>
            </w:r>
          </w:p>
        </w:tc>
        <w:tc>
          <w:tcPr>
            <w:tcW w:w="900" w:type="dxa"/>
            <w:shd w:val="clear" w:color="auto" w:fill="auto"/>
          </w:tcPr>
          <w:p w14:paraId="6858800D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Sterling</w:t>
            </w:r>
          </w:p>
        </w:tc>
        <w:tc>
          <w:tcPr>
            <w:tcW w:w="900" w:type="dxa"/>
          </w:tcPr>
          <w:p w14:paraId="26355C13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USA</w:t>
            </w:r>
          </w:p>
        </w:tc>
        <w:tc>
          <w:tcPr>
            <w:tcW w:w="1080" w:type="dxa"/>
            <w:shd w:val="clear" w:color="auto" w:fill="auto"/>
          </w:tcPr>
          <w:p w14:paraId="681A0736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4993994E" w14:textId="7C5CFDE5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Patient disposition (admission or discharge).</w:t>
            </w:r>
          </w:p>
        </w:tc>
        <w:tc>
          <w:tcPr>
            <w:tcW w:w="1080" w:type="dxa"/>
            <w:shd w:val="clear" w:color="auto" w:fill="auto"/>
          </w:tcPr>
          <w:p w14:paraId="6F901FD1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Multi-centre </w:t>
            </w:r>
          </w:p>
          <w:p w14:paraId="3E6D1463" w14:textId="2B8A3140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(3 sites)</w:t>
            </w:r>
          </w:p>
        </w:tc>
        <w:tc>
          <w:tcPr>
            <w:tcW w:w="1260" w:type="dxa"/>
            <w:shd w:val="clear" w:color="auto" w:fill="auto"/>
          </w:tcPr>
          <w:p w14:paraId="79B3E5A4" w14:textId="7DF0AEB2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56 878 patient encounters.</w:t>
            </w:r>
          </w:p>
        </w:tc>
        <w:tc>
          <w:tcPr>
            <w:tcW w:w="2520" w:type="dxa"/>
          </w:tcPr>
          <w:p w14:paraId="6F706801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Critical illness = 1121 (0.48%)</w:t>
            </w:r>
          </w:p>
          <w:p w14:paraId="4652D4F1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  <w:highlight w:val="yellow"/>
              </w:rPr>
            </w:pPr>
          </w:p>
          <w:p w14:paraId="5207539E" w14:textId="77777777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057DAFF4" w14:textId="7A7590B0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History of presenting complaint (free-text)</w:t>
            </w:r>
          </w:p>
        </w:tc>
        <w:tc>
          <w:tcPr>
            <w:tcW w:w="1260" w:type="dxa"/>
            <w:shd w:val="clear" w:color="auto" w:fill="auto"/>
          </w:tcPr>
          <w:p w14:paraId="43D0DDAD" w14:textId="031C3A3A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Paragraph vectors/</w:t>
            </w:r>
            <w:proofErr w:type="spellStart"/>
            <w:r w:rsidRPr="001579EF">
              <w:rPr>
                <w:sz w:val="16"/>
                <w:szCs w:val="16"/>
              </w:rPr>
              <w:t>BoW</w:t>
            </w:r>
            <w:proofErr w:type="spellEnd"/>
            <w:r w:rsidRPr="001579EF">
              <w:rPr>
                <w:sz w:val="16"/>
                <w:szCs w:val="16"/>
              </w:rPr>
              <w:t>/Topic modelling + ANN</w:t>
            </w:r>
          </w:p>
        </w:tc>
        <w:tc>
          <w:tcPr>
            <w:tcW w:w="1080" w:type="dxa"/>
            <w:shd w:val="clear" w:color="auto" w:fill="auto"/>
          </w:tcPr>
          <w:p w14:paraId="3ED51169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None</w:t>
            </w:r>
          </w:p>
        </w:tc>
        <w:tc>
          <w:tcPr>
            <w:tcW w:w="3060" w:type="dxa"/>
            <w:shd w:val="clear" w:color="auto" w:fill="auto"/>
          </w:tcPr>
          <w:p w14:paraId="0F09C1A3" w14:textId="3052C8F1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Paragraph vector + ANN    AUC=0.737</w:t>
            </w:r>
            <w:r w:rsidRPr="001579EF">
              <w:rPr>
                <w:sz w:val="16"/>
                <w:szCs w:val="16"/>
              </w:rPr>
              <w:br/>
              <w:t>Bag-of-words + ANN         AUC=0.785</w:t>
            </w:r>
            <w:r w:rsidRPr="001579EF">
              <w:rPr>
                <w:sz w:val="16"/>
                <w:szCs w:val="16"/>
              </w:rPr>
              <w:br/>
              <w:t>Topic modelling + ANN    AUC 0.687</w:t>
            </w:r>
          </w:p>
        </w:tc>
      </w:tr>
      <w:tr w:rsidR="00CF5776" w:rsidRPr="001579EF" w14:paraId="3C830F76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7E833EB3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lastRenderedPageBreak/>
              <w:t>2019</w:t>
            </w:r>
          </w:p>
        </w:tc>
        <w:tc>
          <w:tcPr>
            <w:tcW w:w="900" w:type="dxa"/>
            <w:shd w:val="clear" w:color="auto" w:fill="auto"/>
          </w:tcPr>
          <w:p w14:paraId="0C0946E0" w14:textId="5674E691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Greenbaum</w:t>
            </w:r>
          </w:p>
        </w:tc>
        <w:tc>
          <w:tcPr>
            <w:tcW w:w="900" w:type="dxa"/>
          </w:tcPr>
          <w:p w14:paraId="5AF0BDF0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USA</w:t>
            </w:r>
          </w:p>
        </w:tc>
        <w:tc>
          <w:tcPr>
            <w:tcW w:w="1080" w:type="dxa"/>
            <w:shd w:val="clear" w:color="auto" w:fill="auto"/>
          </w:tcPr>
          <w:p w14:paraId="60B393BA" w14:textId="5DBE274F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 then prospective</w:t>
            </w:r>
          </w:p>
          <w:p w14:paraId="643723DB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</w:p>
          <w:p w14:paraId="326767DE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44088B49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Percent of presenting problems entered at triage able to be automatically mapped to a structured ontology. </w:t>
            </w:r>
          </w:p>
        </w:tc>
        <w:tc>
          <w:tcPr>
            <w:tcW w:w="1080" w:type="dxa"/>
            <w:shd w:val="clear" w:color="auto" w:fill="auto"/>
          </w:tcPr>
          <w:p w14:paraId="3E5B20D5" w14:textId="62F6EB59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Single-centre </w:t>
            </w:r>
          </w:p>
          <w:p w14:paraId="16D44EFB" w14:textId="43DADCF3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(1 site)</w:t>
            </w:r>
          </w:p>
        </w:tc>
        <w:tc>
          <w:tcPr>
            <w:tcW w:w="1260" w:type="dxa"/>
            <w:shd w:val="clear" w:color="auto" w:fill="auto"/>
          </w:tcPr>
          <w:p w14:paraId="52F017E8" w14:textId="43277014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279 231 patient encounters </w:t>
            </w:r>
            <w:proofErr w:type="gramStart"/>
            <w:r w:rsidRPr="001579EF">
              <w:rPr>
                <w:sz w:val="16"/>
                <w:szCs w:val="16"/>
              </w:rPr>
              <w:t>total  (</w:t>
            </w:r>
            <w:proofErr w:type="gramEnd"/>
            <w:r w:rsidRPr="001579EF">
              <w:rPr>
                <w:sz w:val="16"/>
                <w:szCs w:val="16"/>
              </w:rPr>
              <w:t>78 157 patient encounters were post-implementation)</w:t>
            </w:r>
            <w:r w:rsidRPr="001579EF">
              <w:rPr>
                <w:sz w:val="16"/>
                <w:szCs w:val="16"/>
              </w:rPr>
              <w:br/>
            </w:r>
          </w:p>
        </w:tc>
        <w:tc>
          <w:tcPr>
            <w:tcW w:w="2520" w:type="dxa"/>
          </w:tcPr>
          <w:p w14:paraId="72BFEEA6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 of a</w:t>
            </w:r>
            <w:r w:rsidRPr="000A7E64">
              <w:rPr>
                <w:sz w:val="16"/>
                <w:szCs w:val="16"/>
              </w:rPr>
              <w:t>dvanced diagnostic imaging = 21.9%</w:t>
            </w:r>
          </w:p>
          <w:p w14:paraId="483352FC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 xml:space="preserve">CT = 16.8% </w:t>
            </w:r>
          </w:p>
          <w:p w14:paraId="740370F9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US = 3.6%</w:t>
            </w:r>
          </w:p>
          <w:p w14:paraId="43120215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 xml:space="preserve">MRI = 0.4% </w:t>
            </w:r>
          </w:p>
          <w:p w14:paraId="24E6C2C3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  <w:highlight w:val="yellow"/>
              </w:rPr>
            </w:pPr>
            <w:r w:rsidRPr="000A7E64">
              <w:rPr>
                <w:sz w:val="16"/>
                <w:szCs w:val="16"/>
              </w:rPr>
              <w:t>Multiple types of imaging = 1.2%</w:t>
            </w:r>
          </w:p>
          <w:p w14:paraId="1FE7F1C9" w14:textId="77777777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5FD2099A" w14:textId="32580596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Demographics, history of presenting complaint (free-text), pain score, triage score (ESI), vitals</w:t>
            </w:r>
          </w:p>
        </w:tc>
        <w:tc>
          <w:tcPr>
            <w:tcW w:w="1260" w:type="dxa"/>
            <w:shd w:val="clear" w:color="auto" w:fill="auto"/>
          </w:tcPr>
          <w:p w14:paraId="54410929" w14:textId="1589B0BD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1579EF">
              <w:rPr>
                <w:sz w:val="16"/>
                <w:szCs w:val="16"/>
              </w:rPr>
              <w:t>BoW</w:t>
            </w:r>
            <w:proofErr w:type="spellEnd"/>
            <w:r w:rsidRPr="001579EF">
              <w:rPr>
                <w:sz w:val="16"/>
                <w:szCs w:val="16"/>
              </w:rPr>
              <w:t xml:space="preserve"> + SVM</w:t>
            </w:r>
          </w:p>
        </w:tc>
        <w:tc>
          <w:tcPr>
            <w:tcW w:w="1080" w:type="dxa"/>
            <w:shd w:val="clear" w:color="auto" w:fill="auto"/>
          </w:tcPr>
          <w:p w14:paraId="5E093DD0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Pre-implementation practice</w:t>
            </w:r>
            <w:r w:rsidRPr="001579EF">
              <w:rPr>
                <w:sz w:val="16"/>
                <w:szCs w:val="16"/>
              </w:rPr>
              <w:br/>
            </w:r>
          </w:p>
          <w:p w14:paraId="23953F30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060" w:type="dxa"/>
            <w:shd w:val="clear" w:color="auto" w:fill="auto"/>
          </w:tcPr>
          <w:p w14:paraId="2FA5DA1F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Pre-implementation</w:t>
            </w:r>
          </w:p>
          <w:p w14:paraId="08ADAE42" w14:textId="220CF87D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Structured data capture 26.2%</w:t>
            </w:r>
          </w:p>
          <w:p w14:paraId="27E71472" w14:textId="5E4DF23D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Keystrokes per presenting problem 11.6</w:t>
            </w:r>
          </w:p>
          <w:p w14:paraId="67081967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Post-implementation </w:t>
            </w:r>
          </w:p>
          <w:p w14:paraId="3CC362E7" w14:textId="20AED709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Structured data capture 97.2%</w:t>
            </w:r>
          </w:p>
          <w:p w14:paraId="2EB613A2" w14:textId="264EF8C5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Keystrokes per presenting problem 0.6</w:t>
            </w:r>
          </w:p>
          <w:p w14:paraId="1A1BEDEB" w14:textId="66AAE965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  Higher overall quality (qualitative)</w:t>
            </w:r>
          </w:p>
        </w:tc>
      </w:tr>
      <w:tr w:rsidR="00CF5776" w:rsidRPr="001579EF" w14:paraId="38B34910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0AF4F976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019</w:t>
            </w:r>
          </w:p>
        </w:tc>
        <w:tc>
          <w:tcPr>
            <w:tcW w:w="900" w:type="dxa"/>
            <w:shd w:val="clear" w:color="auto" w:fill="auto"/>
          </w:tcPr>
          <w:p w14:paraId="7312E44D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Choi</w:t>
            </w:r>
          </w:p>
        </w:tc>
        <w:tc>
          <w:tcPr>
            <w:tcW w:w="900" w:type="dxa"/>
          </w:tcPr>
          <w:p w14:paraId="36CD6645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South Korea</w:t>
            </w:r>
          </w:p>
        </w:tc>
        <w:tc>
          <w:tcPr>
            <w:tcW w:w="1080" w:type="dxa"/>
            <w:shd w:val="clear" w:color="auto" w:fill="auto"/>
          </w:tcPr>
          <w:p w14:paraId="00D92822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25E54345" w14:textId="6F52F51C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Assignment of triage score (KTAS).   </w:t>
            </w:r>
          </w:p>
        </w:tc>
        <w:tc>
          <w:tcPr>
            <w:tcW w:w="1080" w:type="dxa"/>
            <w:shd w:val="clear" w:color="auto" w:fill="auto"/>
          </w:tcPr>
          <w:p w14:paraId="7BCC2531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Single-centre </w:t>
            </w:r>
          </w:p>
          <w:p w14:paraId="67527A44" w14:textId="5C92230A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(1 site)</w:t>
            </w:r>
          </w:p>
        </w:tc>
        <w:tc>
          <w:tcPr>
            <w:tcW w:w="1260" w:type="dxa"/>
            <w:shd w:val="clear" w:color="auto" w:fill="auto"/>
          </w:tcPr>
          <w:p w14:paraId="622983FD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138 022 patient encounters (adults)</w:t>
            </w:r>
          </w:p>
        </w:tc>
        <w:tc>
          <w:tcPr>
            <w:tcW w:w="2520" w:type="dxa"/>
          </w:tcPr>
          <w:p w14:paraId="43CA723B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Any imaging    n = 8394 (30.3%)</w:t>
            </w:r>
          </w:p>
          <w:p w14:paraId="488D0E89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X-ray    n = 6922 (4.9%)</w:t>
            </w:r>
          </w:p>
          <w:p w14:paraId="6D7BE176" w14:textId="66737416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CT    n = 1367 (4.9%)</w:t>
            </w:r>
          </w:p>
        </w:tc>
        <w:tc>
          <w:tcPr>
            <w:tcW w:w="1620" w:type="dxa"/>
            <w:shd w:val="clear" w:color="auto" w:fill="auto"/>
          </w:tcPr>
          <w:p w14:paraId="6DB97E0A" w14:textId="73539E20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Arrival time, chief complaint (structured), demographics, history of presenting complaint (free-text), mental status, mode of arrival, pain location and intensity, vitals</w:t>
            </w:r>
          </w:p>
        </w:tc>
        <w:tc>
          <w:tcPr>
            <w:tcW w:w="1260" w:type="dxa"/>
            <w:shd w:val="clear" w:color="auto" w:fill="auto"/>
          </w:tcPr>
          <w:p w14:paraId="2D296034" w14:textId="0B634CF3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1579EF">
              <w:rPr>
                <w:sz w:val="16"/>
                <w:szCs w:val="16"/>
              </w:rPr>
              <w:t>BoW</w:t>
            </w:r>
            <w:proofErr w:type="spellEnd"/>
            <w:r w:rsidRPr="001579EF">
              <w:rPr>
                <w:sz w:val="16"/>
                <w:szCs w:val="16"/>
              </w:rPr>
              <w:t xml:space="preserve"> + LR/RF/</w:t>
            </w:r>
            <w:proofErr w:type="spellStart"/>
            <w:r w:rsidRPr="001579EF">
              <w:rPr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275C70BA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None</w:t>
            </w:r>
          </w:p>
        </w:tc>
        <w:tc>
          <w:tcPr>
            <w:tcW w:w="3060" w:type="dxa"/>
            <w:shd w:val="clear" w:color="auto" w:fill="auto"/>
          </w:tcPr>
          <w:p w14:paraId="205D5C86" w14:textId="7287CF01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LR (structured data only) AUC = 0.8812</w:t>
            </w:r>
            <w:r w:rsidRPr="001579EF">
              <w:rPr>
                <w:sz w:val="16"/>
                <w:szCs w:val="16"/>
              </w:rPr>
              <w:br/>
              <w:t>LR (text data only) AUC = 0.8595</w:t>
            </w:r>
            <w:r w:rsidRPr="001579EF">
              <w:rPr>
                <w:sz w:val="16"/>
                <w:szCs w:val="16"/>
              </w:rPr>
              <w:br/>
              <w:t>LR (structured and text) AUC = 0.9053</w:t>
            </w:r>
            <w:r w:rsidRPr="001579EF">
              <w:rPr>
                <w:sz w:val="16"/>
                <w:szCs w:val="16"/>
              </w:rPr>
              <w:br/>
              <w:t xml:space="preserve">RF (structured and text) AUC = 0.9220 </w:t>
            </w:r>
            <w:r w:rsidRPr="001579EF">
              <w:rPr>
                <w:sz w:val="16"/>
                <w:szCs w:val="16"/>
              </w:rPr>
              <w:br/>
              <w:t>XGB (structured and text data) AUC = 0.9220</w:t>
            </w:r>
          </w:p>
        </w:tc>
      </w:tr>
      <w:tr w:rsidR="00CF5776" w:rsidRPr="001579EF" w14:paraId="5C784823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5106B01F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018</w:t>
            </w:r>
          </w:p>
        </w:tc>
        <w:tc>
          <w:tcPr>
            <w:tcW w:w="900" w:type="dxa"/>
            <w:shd w:val="clear" w:color="auto" w:fill="auto"/>
          </w:tcPr>
          <w:p w14:paraId="089F6FC7" w14:textId="5F1D4063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1579EF">
              <w:rPr>
                <w:sz w:val="16"/>
                <w:szCs w:val="16"/>
              </w:rPr>
              <w:t>Gligorijevic</w:t>
            </w:r>
            <w:proofErr w:type="spellEnd"/>
          </w:p>
        </w:tc>
        <w:tc>
          <w:tcPr>
            <w:tcW w:w="900" w:type="dxa"/>
          </w:tcPr>
          <w:p w14:paraId="678FE8F3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USA</w:t>
            </w:r>
          </w:p>
        </w:tc>
        <w:tc>
          <w:tcPr>
            <w:tcW w:w="1080" w:type="dxa"/>
            <w:shd w:val="clear" w:color="auto" w:fill="auto"/>
          </w:tcPr>
          <w:p w14:paraId="16E8B34F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783388EE" w14:textId="58596932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Assignment of triage score (ESI).</w:t>
            </w:r>
          </w:p>
        </w:tc>
        <w:tc>
          <w:tcPr>
            <w:tcW w:w="1080" w:type="dxa"/>
            <w:shd w:val="clear" w:color="auto" w:fill="auto"/>
          </w:tcPr>
          <w:p w14:paraId="51DB22D6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Single-centre </w:t>
            </w:r>
          </w:p>
          <w:p w14:paraId="6C190B3E" w14:textId="792577AE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(1 site)</w:t>
            </w:r>
          </w:p>
        </w:tc>
        <w:tc>
          <w:tcPr>
            <w:tcW w:w="1260" w:type="dxa"/>
            <w:shd w:val="clear" w:color="auto" w:fill="auto"/>
          </w:tcPr>
          <w:p w14:paraId="17D1423C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338 500 patient encounters</w:t>
            </w:r>
          </w:p>
        </w:tc>
        <w:tc>
          <w:tcPr>
            <w:tcW w:w="2520" w:type="dxa"/>
          </w:tcPr>
          <w:p w14:paraId="7639536B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Top 25 chief complaint labels accounted for 50.30% of dataset</w:t>
            </w:r>
          </w:p>
          <w:p w14:paraId="4CBB09DB" w14:textId="77777777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51E6C340" w14:textId="3DF8B070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Arrival time, chief complaint (free-text), demographics, history of presenting complaint (free-text), medication, mode of arrival, PMHx, vitals</w:t>
            </w:r>
          </w:p>
        </w:tc>
        <w:tc>
          <w:tcPr>
            <w:tcW w:w="1260" w:type="dxa"/>
            <w:shd w:val="clear" w:color="auto" w:fill="auto"/>
          </w:tcPr>
          <w:p w14:paraId="6FA211D8" w14:textId="26EE1B9B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“Deep Attention Model (DAM)” based on LSTM+DNN</w:t>
            </w:r>
          </w:p>
        </w:tc>
        <w:tc>
          <w:tcPr>
            <w:tcW w:w="1080" w:type="dxa"/>
            <w:shd w:val="clear" w:color="auto" w:fill="auto"/>
          </w:tcPr>
          <w:p w14:paraId="33D0D382" w14:textId="6CF62D0D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LR, ANN, LSTM, CNN, </w:t>
            </w:r>
          </w:p>
          <w:p w14:paraId="0A14CAC2" w14:textId="69CB385A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Approximated nurses’ performance.</w:t>
            </w:r>
          </w:p>
        </w:tc>
        <w:tc>
          <w:tcPr>
            <w:tcW w:w="3060" w:type="dxa"/>
            <w:shd w:val="clear" w:color="auto" w:fill="auto"/>
          </w:tcPr>
          <w:p w14:paraId="5AB31E0F" w14:textId="73DC6682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LR (structured data only) AUC 0.5277</w:t>
            </w:r>
            <w:r w:rsidRPr="001579EF">
              <w:rPr>
                <w:sz w:val="16"/>
                <w:szCs w:val="16"/>
              </w:rPr>
              <w:br/>
              <w:t>ANN (structured data only) AUC 0.5689</w:t>
            </w:r>
          </w:p>
          <w:p w14:paraId="24951E63" w14:textId="7F8E9615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LSTM (structured + text) AUC 0.8523</w:t>
            </w:r>
          </w:p>
          <w:p w14:paraId="07BB75E3" w14:textId="2823779E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CNN (structured + </w:t>
            </w:r>
            <w:proofErr w:type="gramStart"/>
            <w:r w:rsidRPr="001579EF">
              <w:rPr>
                <w:sz w:val="16"/>
                <w:szCs w:val="16"/>
              </w:rPr>
              <w:t>text)  AUC</w:t>
            </w:r>
            <w:proofErr w:type="gramEnd"/>
            <w:r w:rsidRPr="001579EF">
              <w:rPr>
                <w:sz w:val="16"/>
                <w:szCs w:val="16"/>
              </w:rPr>
              <w:t xml:space="preserve"> 0.8609</w:t>
            </w:r>
          </w:p>
          <w:p w14:paraId="3DA6489A" w14:textId="73B0B02D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DAM (text data only) AUC 0.8763</w:t>
            </w:r>
          </w:p>
          <w:p w14:paraId="2F3C0C32" w14:textId="5C63AF00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DAM (structured + </w:t>
            </w:r>
            <w:proofErr w:type="gramStart"/>
            <w:r w:rsidRPr="001579EF">
              <w:rPr>
                <w:sz w:val="16"/>
                <w:szCs w:val="16"/>
              </w:rPr>
              <w:t>text)  AUC</w:t>
            </w:r>
            <w:proofErr w:type="gramEnd"/>
            <w:r w:rsidRPr="001579EF">
              <w:rPr>
                <w:sz w:val="16"/>
                <w:szCs w:val="16"/>
              </w:rPr>
              <w:t xml:space="preserve"> 0.8797</w:t>
            </w:r>
          </w:p>
          <w:p w14:paraId="2DACA23F" w14:textId="1F3B4D2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Approximated nurses’ performance: Accuracy 43.6%</w:t>
            </w:r>
          </w:p>
          <w:p w14:paraId="025A4791" w14:textId="3F4AF3A0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DAM    </w:t>
            </w:r>
            <w:proofErr w:type="gramStart"/>
            <w:r w:rsidRPr="001579EF">
              <w:rPr>
                <w:sz w:val="16"/>
                <w:szCs w:val="16"/>
              </w:rPr>
              <w:t xml:space="preserve">   (</w:t>
            </w:r>
            <w:proofErr w:type="gramEnd"/>
            <w:r w:rsidRPr="001579EF">
              <w:rPr>
                <w:sz w:val="16"/>
                <w:szCs w:val="16"/>
              </w:rPr>
              <w:t>structured + text)             Accuracy of 59.6%</w:t>
            </w:r>
          </w:p>
        </w:tc>
      </w:tr>
      <w:tr w:rsidR="00CF5776" w:rsidRPr="001579EF" w14:paraId="5CA9C1F1" w14:textId="77777777" w:rsidTr="00EA3CE5">
        <w:trPr>
          <w:trHeight w:val="529"/>
        </w:trPr>
        <w:tc>
          <w:tcPr>
            <w:tcW w:w="540" w:type="dxa"/>
            <w:shd w:val="clear" w:color="auto" w:fill="auto"/>
          </w:tcPr>
          <w:p w14:paraId="0D7444FB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017</w:t>
            </w:r>
          </w:p>
        </w:tc>
        <w:tc>
          <w:tcPr>
            <w:tcW w:w="900" w:type="dxa"/>
            <w:shd w:val="clear" w:color="auto" w:fill="auto"/>
          </w:tcPr>
          <w:p w14:paraId="408708A1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Zhang</w:t>
            </w:r>
          </w:p>
        </w:tc>
        <w:tc>
          <w:tcPr>
            <w:tcW w:w="900" w:type="dxa"/>
          </w:tcPr>
          <w:p w14:paraId="1762F237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USA</w:t>
            </w:r>
          </w:p>
        </w:tc>
        <w:tc>
          <w:tcPr>
            <w:tcW w:w="1080" w:type="dxa"/>
            <w:shd w:val="clear" w:color="auto" w:fill="auto"/>
          </w:tcPr>
          <w:p w14:paraId="49F2E6C5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068BF5A7" w14:textId="2421E73B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Patient disposition (admission or discharge).</w:t>
            </w:r>
          </w:p>
        </w:tc>
        <w:tc>
          <w:tcPr>
            <w:tcW w:w="1080" w:type="dxa"/>
            <w:shd w:val="clear" w:color="auto" w:fill="auto"/>
          </w:tcPr>
          <w:p w14:paraId="425BB23A" w14:textId="69F2A926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Multi-centre (642 sites)</w:t>
            </w:r>
          </w:p>
        </w:tc>
        <w:tc>
          <w:tcPr>
            <w:tcW w:w="1260" w:type="dxa"/>
            <w:shd w:val="clear" w:color="auto" w:fill="auto"/>
          </w:tcPr>
          <w:p w14:paraId="52D13B81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47 200 patient encounters (paediatric and adult)</w:t>
            </w:r>
          </w:p>
        </w:tc>
        <w:tc>
          <w:tcPr>
            <w:tcW w:w="2520" w:type="dxa"/>
          </w:tcPr>
          <w:p w14:paraId="10423180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 xml:space="preserve">Pre-implementation = 55 users </w:t>
            </w:r>
          </w:p>
          <w:p w14:paraId="5671B844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Development period = 85 users</w:t>
            </w:r>
          </w:p>
          <w:p w14:paraId="4E43A2D6" w14:textId="63B6EE74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Post- implementation = 53 users</w:t>
            </w:r>
          </w:p>
        </w:tc>
        <w:tc>
          <w:tcPr>
            <w:tcW w:w="1620" w:type="dxa"/>
            <w:shd w:val="clear" w:color="auto" w:fill="auto"/>
          </w:tcPr>
          <w:p w14:paraId="3FE494F0" w14:textId="6B658AC2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Arrival time, demographics, chief complaint (free-text), mode of arrival, pain </w:t>
            </w:r>
            <w:r w:rsidRPr="001579EF">
              <w:rPr>
                <w:sz w:val="16"/>
                <w:szCs w:val="16"/>
              </w:rPr>
              <w:lastRenderedPageBreak/>
              <w:t>score, PMHx, triage score, vitals, whether the visit was related to an injury/poisoning/adverse effect of medical treatment</w:t>
            </w:r>
          </w:p>
        </w:tc>
        <w:tc>
          <w:tcPr>
            <w:tcW w:w="1260" w:type="dxa"/>
            <w:shd w:val="clear" w:color="auto" w:fill="auto"/>
          </w:tcPr>
          <w:p w14:paraId="0FDFDDFF" w14:textId="15C89739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1579EF">
              <w:rPr>
                <w:sz w:val="16"/>
                <w:szCs w:val="16"/>
              </w:rPr>
              <w:lastRenderedPageBreak/>
              <w:t>BoW</w:t>
            </w:r>
            <w:proofErr w:type="spellEnd"/>
            <w:r w:rsidRPr="001579EF">
              <w:rPr>
                <w:sz w:val="16"/>
                <w:szCs w:val="16"/>
              </w:rPr>
              <w:t xml:space="preserve"> + PCA + ANN</w:t>
            </w:r>
          </w:p>
        </w:tc>
        <w:tc>
          <w:tcPr>
            <w:tcW w:w="1080" w:type="dxa"/>
            <w:shd w:val="clear" w:color="auto" w:fill="auto"/>
          </w:tcPr>
          <w:p w14:paraId="1A544865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LR</w:t>
            </w:r>
          </w:p>
        </w:tc>
        <w:tc>
          <w:tcPr>
            <w:tcW w:w="3060" w:type="dxa"/>
            <w:shd w:val="clear" w:color="auto" w:fill="auto"/>
          </w:tcPr>
          <w:p w14:paraId="2E6A0C7B" w14:textId="4B5E2818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LR model 1 (text) AUC 0.742</w:t>
            </w:r>
          </w:p>
          <w:p w14:paraId="356D9098" w14:textId="7634F802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LR model 2 (structured) AUC 0.824</w:t>
            </w:r>
          </w:p>
          <w:p w14:paraId="4750DCC1" w14:textId="50B03180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LR model 3 (structured and text) AUC 0.846</w:t>
            </w:r>
            <w:r w:rsidRPr="001579EF">
              <w:rPr>
                <w:sz w:val="16"/>
                <w:szCs w:val="16"/>
              </w:rPr>
              <w:br/>
              <w:t>ANN model 1 (text) AUC 0.753</w:t>
            </w:r>
          </w:p>
          <w:p w14:paraId="0431A12C" w14:textId="33060C93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lastRenderedPageBreak/>
              <w:t xml:space="preserve">ANN model 2 (structured) AUC 0.823 </w:t>
            </w:r>
          </w:p>
          <w:p w14:paraId="7F00CC47" w14:textId="29257B3C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ANN model 3 (structured + text) AUC 0.844</w:t>
            </w:r>
          </w:p>
        </w:tc>
      </w:tr>
      <w:tr w:rsidR="00CF5776" w:rsidRPr="001579EF" w14:paraId="204162DB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77822805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lastRenderedPageBreak/>
              <w:t>2017</w:t>
            </w:r>
          </w:p>
        </w:tc>
        <w:tc>
          <w:tcPr>
            <w:tcW w:w="900" w:type="dxa"/>
            <w:shd w:val="clear" w:color="auto" w:fill="auto"/>
          </w:tcPr>
          <w:p w14:paraId="5746301E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1579EF">
              <w:rPr>
                <w:sz w:val="16"/>
                <w:szCs w:val="16"/>
              </w:rPr>
              <w:t>Horng</w:t>
            </w:r>
            <w:proofErr w:type="spellEnd"/>
          </w:p>
        </w:tc>
        <w:tc>
          <w:tcPr>
            <w:tcW w:w="900" w:type="dxa"/>
          </w:tcPr>
          <w:p w14:paraId="3AB0C2BE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USA</w:t>
            </w:r>
          </w:p>
        </w:tc>
        <w:tc>
          <w:tcPr>
            <w:tcW w:w="1080" w:type="dxa"/>
            <w:shd w:val="clear" w:color="auto" w:fill="auto"/>
          </w:tcPr>
          <w:p w14:paraId="2A2BD6AE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6ED79B03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Diagnosis of infection in the emergency department. </w:t>
            </w:r>
          </w:p>
        </w:tc>
        <w:tc>
          <w:tcPr>
            <w:tcW w:w="1080" w:type="dxa"/>
            <w:shd w:val="clear" w:color="auto" w:fill="auto"/>
          </w:tcPr>
          <w:p w14:paraId="49001141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Single-centre </w:t>
            </w:r>
          </w:p>
          <w:p w14:paraId="6062BF12" w14:textId="1DF56C5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(1 site)</w:t>
            </w:r>
          </w:p>
        </w:tc>
        <w:tc>
          <w:tcPr>
            <w:tcW w:w="1260" w:type="dxa"/>
            <w:shd w:val="clear" w:color="auto" w:fill="auto"/>
          </w:tcPr>
          <w:p w14:paraId="4748EE7B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230 936 patient encounters</w:t>
            </w:r>
          </w:p>
        </w:tc>
        <w:tc>
          <w:tcPr>
            <w:tcW w:w="2520" w:type="dxa"/>
          </w:tcPr>
          <w:p w14:paraId="7BE6CB9A" w14:textId="77777777" w:rsidR="00CF5776" w:rsidRPr="000A7E64" w:rsidRDefault="00CF5776" w:rsidP="00CF5776">
            <w:pPr>
              <w:spacing w:line="48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 xml:space="preserve">Diagnosis of infection </w:t>
            </w:r>
          </w:p>
          <w:p w14:paraId="678BB9F6" w14:textId="601DCFA0" w:rsidR="00CF5776" w:rsidRP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0A7E64">
              <w:rPr>
                <w:sz w:val="16"/>
                <w:szCs w:val="16"/>
              </w:rPr>
              <w:t>n = 32 103 (14%)</w:t>
            </w:r>
          </w:p>
        </w:tc>
        <w:tc>
          <w:tcPr>
            <w:tcW w:w="1620" w:type="dxa"/>
            <w:shd w:val="clear" w:color="auto" w:fill="auto"/>
          </w:tcPr>
          <w:p w14:paraId="53F1AF76" w14:textId="75A300F4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Demographics, chief complaint (free-text), history of presenting complaint (free-text), pain score, triage score (ESI), vitals</w:t>
            </w:r>
          </w:p>
        </w:tc>
        <w:tc>
          <w:tcPr>
            <w:tcW w:w="1260" w:type="dxa"/>
            <w:shd w:val="clear" w:color="auto" w:fill="auto"/>
          </w:tcPr>
          <w:p w14:paraId="5BCFAAED" w14:textId="0C7F7CEA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1579EF">
              <w:rPr>
                <w:sz w:val="16"/>
                <w:szCs w:val="16"/>
              </w:rPr>
              <w:t>BoW</w:t>
            </w:r>
            <w:proofErr w:type="spellEnd"/>
            <w:r w:rsidRPr="001579EF">
              <w:rPr>
                <w:sz w:val="16"/>
                <w:szCs w:val="16"/>
              </w:rPr>
              <w:t>/Topic model + SVM</w:t>
            </w:r>
          </w:p>
        </w:tc>
        <w:tc>
          <w:tcPr>
            <w:tcW w:w="1080" w:type="dxa"/>
            <w:shd w:val="clear" w:color="auto" w:fill="auto"/>
          </w:tcPr>
          <w:p w14:paraId="48DD36DD" w14:textId="77777777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>LR, RF, Naive Bayes</w:t>
            </w:r>
          </w:p>
        </w:tc>
        <w:tc>
          <w:tcPr>
            <w:tcW w:w="3060" w:type="dxa"/>
            <w:shd w:val="clear" w:color="auto" w:fill="auto"/>
          </w:tcPr>
          <w:p w14:paraId="679A20C2" w14:textId="614D5206" w:rsidR="00CF5776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 (</w:t>
            </w:r>
            <w:proofErr w:type="gramStart"/>
            <w:r>
              <w:rPr>
                <w:sz w:val="16"/>
                <w:szCs w:val="16"/>
              </w:rPr>
              <w:t xml:space="preserve">structured)   </w:t>
            </w:r>
            <w:proofErr w:type="gramEnd"/>
            <w:r>
              <w:rPr>
                <w:sz w:val="16"/>
                <w:szCs w:val="16"/>
              </w:rPr>
              <w:t xml:space="preserve">                      AUC 0.67</w:t>
            </w:r>
          </w:p>
          <w:p w14:paraId="3D608CCE" w14:textId="692FBE08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SVM (structured + </w:t>
            </w:r>
            <w:proofErr w:type="gramStart"/>
            <w:r w:rsidRPr="001579EF">
              <w:rPr>
                <w:sz w:val="16"/>
                <w:szCs w:val="16"/>
              </w:rPr>
              <w:t xml:space="preserve">text)   </w:t>
            </w:r>
            <w:proofErr w:type="gramEnd"/>
            <w:r w:rsidRPr="001579EF">
              <w:rPr>
                <w:sz w:val="16"/>
                <w:szCs w:val="16"/>
              </w:rPr>
              <w:t xml:space="preserve">            AUC 0.86</w:t>
            </w:r>
          </w:p>
          <w:p w14:paraId="4E129B84" w14:textId="06DE5259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LR (structured + </w:t>
            </w:r>
            <w:proofErr w:type="gramStart"/>
            <w:r w:rsidRPr="001579EF">
              <w:rPr>
                <w:sz w:val="16"/>
                <w:szCs w:val="16"/>
              </w:rPr>
              <w:t xml:space="preserve">text)   </w:t>
            </w:r>
            <w:proofErr w:type="gramEnd"/>
            <w:r w:rsidRPr="001579EF">
              <w:rPr>
                <w:sz w:val="16"/>
                <w:szCs w:val="16"/>
              </w:rPr>
              <w:t xml:space="preserve">               AUC 0.86</w:t>
            </w:r>
          </w:p>
          <w:p w14:paraId="0E9D6D76" w14:textId="7D7183E8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Naïve Bayes (structured + </w:t>
            </w:r>
            <w:proofErr w:type="gramStart"/>
            <w:r w:rsidRPr="001579EF">
              <w:rPr>
                <w:sz w:val="16"/>
                <w:szCs w:val="16"/>
              </w:rPr>
              <w:t xml:space="preserve">text)   </w:t>
            </w:r>
            <w:proofErr w:type="gramEnd"/>
            <w:r w:rsidRPr="001579EF">
              <w:rPr>
                <w:sz w:val="16"/>
                <w:szCs w:val="16"/>
              </w:rPr>
              <w:t>AUC 0.83</w:t>
            </w:r>
          </w:p>
          <w:p w14:paraId="698EA449" w14:textId="6114F3F9" w:rsidR="00CF5776" w:rsidRPr="001579EF" w:rsidRDefault="00CF5776" w:rsidP="00CF5776">
            <w:pPr>
              <w:spacing w:line="360" w:lineRule="auto"/>
              <w:rPr>
                <w:sz w:val="16"/>
                <w:szCs w:val="16"/>
              </w:rPr>
            </w:pPr>
            <w:r w:rsidRPr="001579EF">
              <w:rPr>
                <w:sz w:val="16"/>
                <w:szCs w:val="16"/>
              </w:rPr>
              <w:t xml:space="preserve">RF (structured + </w:t>
            </w:r>
            <w:proofErr w:type="gramStart"/>
            <w:r w:rsidRPr="001579EF">
              <w:rPr>
                <w:sz w:val="16"/>
                <w:szCs w:val="16"/>
              </w:rPr>
              <w:t xml:space="preserve">text)   </w:t>
            </w:r>
            <w:proofErr w:type="gramEnd"/>
            <w:r w:rsidRPr="001579EF">
              <w:rPr>
                <w:sz w:val="16"/>
                <w:szCs w:val="16"/>
              </w:rPr>
              <w:t xml:space="preserve">                AUC 0.87                    </w:t>
            </w:r>
          </w:p>
        </w:tc>
      </w:tr>
      <w:tr w:rsidR="00844632" w:rsidRPr="001579EF" w14:paraId="35DB8D6C" w14:textId="77777777" w:rsidTr="00EA3CE5">
        <w:trPr>
          <w:trHeight w:val="1029"/>
        </w:trPr>
        <w:tc>
          <w:tcPr>
            <w:tcW w:w="540" w:type="dxa"/>
            <w:shd w:val="clear" w:color="auto" w:fill="auto"/>
          </w:tcPr>
          <w:p w14:paraId="668F423E" w14:textId="389E7D8C" w:rsidR="00844632" w:rsidRPr="001579EF" w:rsidRDefault="00844632" w:rsidP="00844632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900" w:type="dxa"/>
            <w:shd w:val="clear" w:color="auto" w:fill="auto"/>
          </w:tcPr>
          <w:p w14:paraId="20ED391E" w14:textId="4ED58F8D" w:rsidR="00844632" w:rsidRPr="001579EF" w:rsidRDefault="00844632" w:rsidP="00844632">
            <w:pPr>
              <w:spacing w:line="360" w:lineRule="auto"/>
              <w:rPr>
                <w:sz w:val="16"/>
                <w:szCs w:val="16"/>
              </w:rPr>
            </w:pPr>
            <w:r w:rsidRPr="008F1663">
              <w:rPr>
                <w:sz w:val="16"/>
                <w:szCs w:val="16"/>
              </w:rPr>
              <w:t>Irvine</w:t>
            </w:r>
          </w:p>
        </w:tc>
        <w:tc>
          <w:tcPr>
            <w:tcW w:w="900" w:type="dxa"/>
          </w:tcPr>
          <w:p w14:paraId="47B4F04A" w14:textId="3B3D8F97" w:rsidR="00844632" w:rsidRPr="001579EF" w:rsidRDefault="00844632" w:rsidP="00844632">
            <w:pPr>
              <w:spacing w:line="360" w:lineRule="auto"/>
              <w:rPr>
                <w:sz w:val="16"/>
                <w:szCs w:val="16"/>
              </w:rPr>
            </w:pPr>
            <w:r w:rsidRPr="008F1663">
              <w:rPr>
                <w:sz w:val="16"/>
                <w:szCs w:val="16"/>
              </w:rPr>
              <w:t>USA</w:t>
            </w:r>
          </w:p>
        </w:tc>
        <w:tc>
          <w:tcPr>
            <w:tcW w:w="1080" w:type="dxa"/>
            <w:shd w:val="clear" w:color="auto" w:fill="auto"/>
          </w:tcPr>
          <w:p w14:paraId="03733029" w14:textId="1876059C" w:rsidR="00844632" w:rsidRPr="001579EF" w:rsidRDefault="00844632" w:rsidP="00844632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</w:t>
            </w:r>
          </w:p>
        </w:tc>
        <w:tc>
          <w:tcPr>
            <w:tcW w:w="1260" w:type="dxa"/>
            <w:shd w:val="clear" w:color="auto" w:fill="auto"/>
          </w:tcPr>
          <w:p w14:paraId="750B503C" w14:textId="728A5395" w:rsidR="00844632" w:rsidRPr="001579EF" w:rsidRDefault="00844632" w:rsidP="00844632">
            <w:pPr>
              <w:spacing w:line="360" w:lineRule="auto"/>
              <w:rPr>
                <w:sz w:val="16"/>
                <w:szCs w:val="16"/>
              </w:rPr>
            </w:pPr>
            <w:r w:rsidRPr="008F1663">
              <w:rPr>
                <w:sz w:val="16"/>
                <w:szCs w:val="16"/>
              </w:rPr>
              <w:t>Identification and classification of temporal expressions used in triage notes</w:t>
            </w:r>
          </w:p>
        </w:tc>
        <w:tc>
          <w:tcPr>
            <w:tcW w:w="1080" w:type="dxa"/>
            <w:shd w:val="clear" w:color="auto" w:fill="auto"/>
          </w:tcPr>
          <w:p w14:paraId="4E12089B" w14:textId="3B3F2D4F" w:rsidR="00844632" w:rsidRPr="001579EF" w:rsidRDefault="00844632" w:rsidP="00844632">
            <w:pPr>
              <w:spacing w:line="360" w:lineRule="auto"/>
              <w:rPr>
                <w:sz w:val="16"/>
                <w:szCs w:val="16"/>
              </w:rPr>
            </w:pPr>
            <w:r w:rsidRPr="008F1663">
              <w:rPr>
                <w:sz w:val="16"/>
                <w:szCs w:val="16"/>
              </w:rPr>
              <w:t>Multi-centre (94 sites)</w:t>
            </w:r>
          </w:p>
        </w:tc>
        <w:tc>
          <w:tcPr>
            <w:tcW w:w="1260" w:type="dxa"/>
            <w:shd w:val="clear" w:color="auto" w:fill="auto"/>
          </w:tcPr>
          <w:p w14:paraId="24E0F10F" w14:textId="13C16CB8" w:rsidR="00844632" w:rsidRPr="001579EF" w:rsidRDefault="00844632" w:rsidP="00844632">
            <w:pPr>
              <w:spacing w:line="360" w:lineRule="auto"/>
              <w:rPr>
                <w:sz w:val="16"/>
                <w:szCs w:val="16"/>
              </w:rPr>
            </w:pPr>
            <w:r w:rsidRPr="008F1663">
              <w:rPr>
                <w:sz w:val="16"/>
                <w:szCs w:val="16"/>
              </w:rPr>
              <w:t>598 triage notes</w:t>
            </w:r>
          </w:p>
        </w:tc>
        <w:tc>
          <w:tcPr>
            <w:tcW w:w="2520" w:type="dxa"/>
          </w:tcPr>
          <w:p w14:paraId="648CA29D" w14:textId="6DF5169B" w:rsidR="00844632" w:rsidRPr="000A7E64" w:rsidRDefault="00844632" w:rsidP="00844632">
            <w:pPr>
              <w:spacing w:line="480" w:lineRule="auto"/>
              <w:rPr>
                <w:sz w:val="16"/>
                <w:szCs w:val="16"/>
              </w:rPr>
            </w:pPr>
            <w:r w:rsidRPr="008F1663">
              <w:rPr>
                <w:sz w:val="16"/>
                <w:szCs w:val="16"/>
              </w:rPr>
              <w:t>All manually coded temporal expressions = 1041</w:t>
            </w:r>
          </w:p>
        </w:tc>
        <w:tc>
          <w:tcPr>
            <w:tcW w:w="1620" w:type="dxa"/>
            <w:shd w:val="clear" w:color="auto" w:fill="auto"/>
          </w:tcPr>
          <w:p w14:paraId="02475CE5" w14:textId="67940DAC" w:rsidR="00844632" w:rsidRPr="001579EF" w:rsidRDefault="00844632" w:rsidP="00844632">
            <w:pPr>
              <w:spacing w:line="360" w:lineRule="auto"/>
              <w:rPr>
                <w:sz w:val="16"/>
                <w:szCs w:val="16"/>
              </w:rPr>
            </w:pPr>
            <w:r w:rsidRPr="00DA1EC2">
              <w:rPr>
                <w:sz w:val="16"/>
                <w:szCs w:val="16"/>
              </w:rPr>
              <w:t>Arrival time</w:t>
            </w:r>
            <w:r>
              <w:rPr>
                <w:sz w:val="16"/>
                <w:szCs w:val="16"/>
              </w:rPr>
              <w:t xml:space="preserve">, </w:t>
            </w:r>
            <w:r w:rsidRPr="002115B5">
              <w:rPr>
                <w:sz w:val="16"/>
                <w:szCs w:val="16"/>
              </w:rPr>
              <w:t>History of presenting complaint (free-text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6C37A56" w14:textId="73880C26" w:rsidR="00844632" w:rsidRPr="001579EF" w:rsidRDefault="00844632" w:rsidP="00844632">
            <w:pPr>
              <w:spacing w:line="360" w:lineRule="auto"/>
              <w:rPr>
                <w:sz w:val="16"/>
                <w:szCs w:val="16"/>
              </w:rPr>
            </w:pPr>
            <w:r w:rsidRPr="002A7DC9">
              <w:rPr>
                <w:sz w:val="16"/>
                <w:szCs w:val="16"/>
              </w:rPr>
              <w:t xml:space="preserve">“Triage Note Temporal Information Extraction System (TN-TIES)” based on decision tree classifiers or Naive Bayes </w:t>
            </w:r>
          </w:p>
        </w:tc>
        <w:tc>
          <w:tcPr>
            <w:tcW w:w="1080" w:type="dxa"/>
            <w:shd w:val="clear" w:color="auto" w:fill="auto"/>
          </w:tcPr>
          <w:p w14:paraId="1438F11E" w14:textId="45470910" w:rsidR="00844632" w:rsidRPr="001579EF" w:rsidRDefault="00844632" w:rsidP="00844632">
            <w:pPr>
              <w:spacing w:line="360" w:lineRule="auto"/>
              <w:rPr>
                <w:sz w:val="16"/>
                <w:szCs w:val="16"/>
              </w:rPr>
            </w:pPr>
            <w:r w:rsidRPr="002A7DC9">
              <w:rPr>
                <w:sz w:val="16"/>
                <w:szCs w:val="16"/>
              </w:rPr>
              <w:t>None</w:t>
            </w:r>
          </w:p>
        </w:tc>
        <w:tc>
          <w:tcPr>
            <w:tcW w:w="3060" w:type="dxa"/>
            <w:shd w:val="clear" w:color="auto" w:fill="auto"/>
          </w:tcPr>
          <w:p w14:paraId="51337D02" w14:textId="77777777" w:rsidR="00844632" w:rsidRDefault="00844632" w:rsidP="00844632">
            <w:pPr>
              <w:spacing w:line="480" w:lineRule="auto"/>
              <w:rPr>
                <w:sz w:val="16"/>
                <w:szCs w:val="16"/>
              </w:rPr>
            </w:pPr>
            <w:r w:rsidRPr="00636A52">
              <w:rPr>
                <w:sz w:val="16"/>
                <w:szCs w:val="16"/>
              </w:rPr>
              <w:t xml:space="preserve">TN-TIES (decision tree) </w:t>
            </w:r>
          </w:p>
          <w:p w14:paraId="3F4F9988" w14:textId="77777777" w:rsidR="00844632" w:rsidRDefault="00844632" w:rsidP="00844632">
            <w:pPr>
              <w:spacing w:line="480" w:lineRule="auto"/>
              <w:rPr>
                <w:sz w:val="16"/>
                <w:szCs w:val="16"/>
              </w:rPr>
            </w:pPr>
            <w:r w:rsidRPr="00636A52">
              <w:rPr>
                <w:sz w:val="16"/>
                <w:szCs w:val="16"/>
              </w:rPr>
              <w:t xml:space="preserve">Relative Date and Time </w:t>
            </w:r>
          </w:p>
          <w:p w14:paraId="6BC1CE25" w14:textId="77777777" w:rsidR="00844632" w:rsidRDefault="00844632" w:rsidP="0084463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636A52">
              <w:rPr>
                <w:sz w:val="16"/>
                <w:szCs w:val="16"/>
              </w:rPr>
              <w:t xml:space="preserve">Positive predictive value = 94% </w:t>
            </w:r>
          </w:p>
          <w:p w14:paraId="050E562F" w14:textId="77777777" w:rsidR="00844632" w:rsidRDefault="00844632" w:rsidP="0084463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636A52">
              <w:rPr>
                <w:sz w:val="16"/>
                <w:szCs w:val="16"/>
              </w:rPr>
              <w:t xml:space="preserve">Sensitivity = 86% </w:t>
            </w:r>
          </w:p>
          <w:p w14:paraId="120CFC8E" w14:textId="77777777" w:rsidR="00844632" w:rsidRDefault="00844632" w:rsidP="00844632">
            <w:pPr>
              <w:spacing w:line="480" w:lineRule="auto"/>
              <w:rPr>
                <w:sz w:val="16"/>
                <w:szCs w:val="16"/>
              </w:rPr>
            </w:pPr>
          </w:p>
          <w:p w14:paraId="6786B506" w14:textId="17417EE6" w:rsidR="00844632" w:rsidRDefault="00844632" w:rsidP="00844632">
            <w:pPr>
              <w:spacing w:line="360" w:lineRule="auto"/>
              <w:rPr>
                <w:sz w:val="16"/>
                <w:szCs w:val="16"/>
              </w:rPr>
            </w:pPr>
            <w:r w:rsidRPr="00636A52">
              <w:rPr>
                <w:sz w:val="16"/>
                <w:szCs w:val="16"/>
              </w:rPr>
              <w:t>TN-TIES (Naive Bayes) Reported to not perform as well as decision tree (exact values no</w:t>
            </w:r>
            <w:r>
              <w:rPr>
                <w:sz w:val="16"/>
                <w:szCs w:val="16"/>
              </w:rPr>
              <w:t>t</w:t>
            </w:r>
            <w:r w:rsidRPr="00636A52">
              <w:rPr>
                <w:sz w:val="16"/>
                <w:szCs w:val="16"/>
              </w:rPr>
              <w:t xml:space="preserve"> provided).  </w:t>
            </w:r>
          </w:p>
        </w:tc>
      </w:tr>
    </w:tbl>
    <w:p w14:paraId="6331FBAD" w14:textId="77777777" w:rsidR="008002B2" w:rsidRPr="001579EF" w:rsidRDefault="008002B2" w:rsidP="006A053B">
      <w:pPr>
        <w:spacing w:line="360" w:lineRule="auto"/>
      </w:pPr>
    </w:p>
    <w:p w14:paraId="2C746F16" w14:textId="150D01BF" w:rsidR="00F034DD" w:rsidRPr="001579EF" w:rsidRDefault="00F034DD" w:rsidP="006A053B">
      <w:pPr>
        <w:spacing w:line="360" w:lineRule="auto"/>
      </w:pPr>
      <w:r w:rsidRPr="001579EF">
        <w:t>Abbreviations</w:t>
      </w:r>
    </w:p>
    <w:p w14:paraId="09D6650E" w14:textId="77777777" w:rsidR="00F034DD" w:rsidRPr="001579EF" w:rsidRDefault="00F034DD" w:rsidP="006A053B">
      <w:pPr>
        <w:spacing w:line="360" w:lineRule="auto"/>
      </w:pPr>
      <w:r w:rsidRPr="001579EF">
        <w:t>KTAS - Korean Triage and Acuity Scale</w:t>
      </w:r>
    </w:p>
    <w:p w14:paraId="00EF7732" w14:textId="77777777" w:rsidR="00F034DD" w:rsidRPr="001579EF" w:rsidRDefault="00F034DD" w:rsidP="006A053B">
      <w:pPr>
        <w:spacing w:line="360" w:lineRule="auto"/>
      </w:pPr>
      <w:r w:rsidRPr="001579EF">
        <w:t>ESI - Emergency Severity Index</w:t>
      </w:r>
    </w:p>
    <w:p w14:paraId="7DBC79F9" w14:textId="77777777" w:rsidR="00F034DD" w:rsidRPr="001579EF" w:rsidRDefault="00F034DD" w:rsidP="006A053B">
      <w:pPr>
        <w:spacing w:line="360" w:lineRule="auto"/>
      </w:pPr>
      <w:r w:rsidRPr="001579EF">
        <w:t>ICU - Intensive Care Unit</w:t>
      </w:r>
    </w:p>
    <w:p w14:paraId="42A04A3B" w14:textId="77777777" w:rsidR="00F034DD" w:rsidRPr="001579EF" w:rsidRDefault="00F034DD" w:rsidP="006A053B">
      <w:pPr>
        <w:spacing w:line="360" w:lineRule="auto"/>
      </w:pPr>
      <w:r w:rsidRPr="001579EF">
        <w:t>ED - Emergency Department</w:t>
      </w:r>
    </w:p>
    <w:p w14:paraId="1A4C99B8" w14:textId="77777777" w:rsidR="00F034DD" w:rsidRPr="001579EF" w:rsidRDefault="00F034DD" w:rsidP="006A053B">
      <w:pPr>
        <w:spacing w:line="360" w:lineRule="auto"/>
      </w:pPr>
      <w:r w:rsidRPr="001579EF">
        <w:lastRenderedPageBreak/>
        <w:t>ML - Machine learning</w:t>
      </w:r>
    </w:p>
    <w:p w14:paraId="07B1EAFC" w14:textId="77777777" w:rsidR="00F034DD" w:rsidRPr="001579EF" w:rsidRDefault="00F034DD" w:rsidP="006A053B">
      <w:pPr>
        <w:spacing w:line="360" w:lineRule="auto"/>
      </w:pPr>
      <w:proofErr w:type="spellStart"/>
      <w:r w:rsidRPr="001579EF">
        <w:t>FHx</w:t>
      </w:r>
      <w:proofErr w:type="spellEnd"/>
      <w:r w:rsidRPr="001579EF">
        <w:t xml:space="preserve"> - Family history</w:t>
      </w:r>
    </w:p>
    <w:p w14:paraId="4F906F6E" w14:textId="77777777" w:rsidR="00F034DD" w:rsidRPr="001579EF" w:rsidRDefault="00F034DD" w:rsidP="006A053B">
      <w:pPr>
        <w:spacing w:line="360" w:lineRule="auto"/>
      </w:pPr>
      <w:proofErr w:type="spellStart"/>
      <w:r w:rsidRPr="001579EF">
        <w:t>SHx</w:t>
      </w:r>
      <w:proofErr w:type="spellEnd"/>
      <w:r w:rsidRPr="001579EF">
        <w:t xml:space="preserve"> - Social history </w:t>
      </w:r>
    </w:p>
    <w:p w14:paraId="730FBD67" w14:textId="77777777" w:rsidR="00F034DD" w:rsidRPr="001579EF" w:rsidRDefault="00F034DD" w:rsidP="006A053B">
      <w:pPr>
        <w:spacing w:line="360" w:lineRule="auto"/>
      </w:pPr>
      <w:r w:rsidRPr="001579EF">
        <w:t>PMHx - Past medical history</w:t>
      </w:r>
    </w:p>
    <w:p w14:paraId="3DE20E95" w14:textId="1BF5A032" w:rsidR="00F034DD" w:rsidRPr="001579EF" w:rsidRDefault="00F034DD" w:rsidP="006A053B">
      <w:pPr>
        <w:spacing w:line="360" w:lineRule="auto"/>
      </w:pPr>
      <w:r w:rsidRPr="001579EF">
        <w:t>Vitals - Respiratory rate (RR), heart rate (HR), systolic blood pressure (SBP), diastolic blood pressure (DBP), temperature (Temp), and oxygen saturation (SPO2).</w:t>
      </w:r>
    </w:p>
    <w:p w14:paraId="24562ED7" w14:textId="77777777" w:rsidR="00F034DD" w:rsidRPr="001579EF" w:rsidRDefault="00F034DD" w:rsidP="006A053B">
      <w:pPr>
        <w:spacing w:line="360" w:lineRule="auto"/>
      </w:pPr>
      <w:r w:rsidRPr="001579EF">
        <w:t>MTS - Manchester Triage system</w:t>
      </w:r>
    </w:p>
    <w:p w14:paraId="194FB73D" w14:textId="77777777" w:rsidR="00F034DD" w:rsidRPr="001579EF" w:rsidRDefault="00F034DD" w:rsidP="006A053B">
      <w:pPr>
        <w:spacing w:line="360" w:lineRule="auto"/>
      </w:pPr>
      <w:r w:rsidRPr="001579EF">
        <w:t>BERT - bidirectional encoder representations from transformers</w:t>
      </w:r>
    </w:p>
    <w:p w14:paraId="22355D6D" w14:textId="77777777" w:rsidR="00F034DD" w:rsidRPr="001579EF" w:rsidRDefault="00F034DD" w:rsidP="006A053B">
      <w:pPr>
        <w:spacing w:line="360" w:lineRule="auto"/>
      </w:pPr>
      <w:proofErr w:type="spellStart"/>
      <w:r w:rsidRPr="001579EF">
        <w:t>XGBoost</w:t>
      </w:r>
      <w:proofErr w:type="spellEnd"/>
      <w:r w:rsidRPr="001579EF">
        <w:t xml:space="preserve"> - </w:t>
      </w:r>
      <w:proofErr w:type="spellStart"/>
      <w:r w:rsidRPr="001579EF">
        <w:t>eXtreme</w:t>
      </w:r>
      <w:proofErr w:type="spellEnd"/>
      <w:r w:rsidRPr="001579EF">
        <w:t xml:space="preserve"> Gradient Boosting</w:t>
      </w:r>
    </w:p>
    <w:p w14:paraId="744DF643" w14:textId="77777777" w:rsidR="00F034DD" w:rsidRPr="001579EF" w:rsidRDefault="00F034DD" w:rsidP="006A053B">
      <w:pPr>
        <w:spacing w:line="360" w:lineRule="auto"/>
      </w:pPr>
      <w:r w:rsidRPr="001579EF">
        <w:t>LSTM - Long short-term memory</w:t>
      </w:r>
    </w:p>
    <w:p w14:paraId="6DED561B" w14:textId="77777777" w:rsidR="00F034DD" w:rsidRPr="001579EF" w:rsidRDefault="00F034DD" w:rsidP="006A053B">
      <w:pPr>
        <w:spacing w:line="360" w:lineRule="auto"/>
      </w:pPr>
      <w:r w:rsidRPr="001579EF">
        <w:t>DNN - Deep neural network</w:t>
      </w:r>
    </w:p>
    <w:p w14:paraId="450D4E0F" w14:textId="77777777" w:rsidR="00F034DD" w:rsidRPr="001579EF" w:rsidRDefault="00F034DD" w:rsidP="006A053B">
      <w:pPr>
        <w:spacing w:line="360" w:lineRule="auto"/>
      </w:pPr>
      <w:r w:rsidRPr="001579EF">
        <w:t>LR - Logistic regression</w:t>
      </w:r>
    </w:p>
    <w:p w14:paraId="2A785FDB" w14:textId="77777777" w:rsidR="00F034DD" w:rsidRPr="001579EF" w:rsidRDefault="00F034DD" w:rsidP="006A053B">
      <w:pPr>
        <w:spacing w:line="360" w:lineRule="auto"/>
      </w:pPr>
      <w:r w:rsidRPr="001579EF">
        <w:t xml:space="preserve">RF - </w:t>
      </w:r>
      <w:proofErr w:type="gramStart"/>
      <w:r w:rsidRPr="001579EF">
        <w:t>Random forest</w:t>
      </w:r>
      <w:proofErr w:type="gramEnd"/>
    </w:p>
    <w:p w14:paraId="67021632" w14:textId="77777777" w:rsidR="00F034DD" w:rsidRPr="001579EF" w:rsidRDefault="00F034DD" w:rsidP="006A053B">
      <w:pPr>
        <w:spacing w:line="360" w:lineRule="auto"/>
      </w:pPr>
      <w:r w:rsidRPr="001579EF">
        <w:t>CNN - Convolutional neural network</w:t>
      </w:r>
    </w:p>
    <w:p w14:paraId="561A5A7F" w14:textId="77777777" w:rsidR="00F034DD" w:rsidRPr="001579EF" w:rsidRDefault="00F034DD" w:rsidP="006A053B">
      <w:pPr>
        <w:spacing w:line="360" w:lineRule="auto"/>
      </w:pPr>
      <w:r w:rsidRPr="001579EF">
        <w:t>ANN - Artificial neural network</w:t>
      </w:r>
    </w:p>
    <w:p w14:paraId="4C0EAE46" w14:textId="03511DE1" w:rsidR="00F034DD" w:rsidRPr="001579EF" w:rsidRDefault="00F034DD" w:rsidP="006A053B">
      <w:pPr>
        <w:spacing w:line="360" w:lineRule="auto"/>
      </w:pPr>
      <w:proofErr w:type="spellStart"/>
      <w:r w:rsidRPr="001579EF">
        <w:t>BoW</w:t>
      </w:r>
      <w:proofErr w:type="spellEnd"/>
      <w:r w:rsidRPr="001579EF">
        <w:t xml:space="preserve"> - Ba</w:t>
      </w:r>
      <w:r w:rsidR="001514E3" w:rsidRPr="001579EF">
        <w:t>g-of-words</w:t>
      </w:r>
    </w:p>
    <w:p w14:paraId="6A40A219" w14:textId="77777777" w:rsidR="00F034DD" w:rsidRPr="001579EF" w:rsidRDefault="00F034DD" w:rsidP="006A053B">
      <w:pPr>
        <w:spacing w:line="360" w:lineRule="auto"/>
      </w:pPr>
      <w:r w:rsidRPr="001579EF">
        <w:t xml:space="preserve">PCA - Principal component analysis </w:t>
      </w:r>
    </w:p>
    <w:p w14:paraId="4C977DC9" w14:textId="77777777" w:rsidR="00F034DD" w:rsidRPr="001579EF" w:rsidRDefault="00F034DD" w:rsidP="006A053B">
      <w:pPr>
        <w:spacing w:line="360" w:lineRule="auto"/>
      </w:pPr>
      <w:r w:rsidRPr="001579EF">
        <w:t>SVM - Support vector machine</w:t>
      </w:r>
    </w:p>
    <w:p w14:paraId="6AC166A7" w14:textId="77777777" w:rsidR="00F034DD" w:rsidRPr="001579EF" w:rsidRDefault="00F034DD" w:rsidP="006A053B">
      <w:pPr>
        <w:spacing w:line="360" w:lineRule="auto"/>
      </w:pPr>
      <w:r w:rsidRPr="001579EF">
        <w:t xml:space="preserve">KNN - k-nearest </w:t>
      </w:r>
      <w:proofErr w:type="spellStart"/>
      <w:r w:rsidRPr="001579EF">
        <w:t>neighbors</w:t>
      </w:r>
      <w:proofErr w:type="spellEnd"/>
    </w:p>
    <w:p w14:paraId="188BFE52" w14:textId="77777777" w:rsidR="00F034DD" w:rsidRPr="001579EF" w:rsidRDefault="00F034DD" w:rsidP="006A053B">
      <w:pPr>
        <w:spacing w:line="360" w:lineRule="auto"/>
      </w:pPr>
      <w:r w:rsidRPr="001579EF">
        <w:t>F1 - the harmonic mean of precision and recall</w:t>
      </w:r>
    </w:p>
    <w:p w14:paraId="4DA8479C" w14:textId="77777777" w:rsidR="00F034DD" w:rsidRPr="001579EF" w:rsidRDefault="00F034DD" w:rsidP="006A053B">
      <w:pPr>
        <w:spacing w:line="360" w:lineRule="auto"/>
      </w:pPr>
      <w:r w:rsidRPr="001579EF">
        <w:t>AUC - Area under the receiver operating characteristic curve</w:t>
      </w:r>
    </w:p>
    <w:p w14:paraId="4BD011E0" w14:textId="77777777" w:rsidR="00F034DD" w:rsidRPr="001579EF" w:rsidRDefault="00F034DD" w:rsidP="006A053B">
      <w:pPr>
        <w:spacing w:line="360" w:lineRule="auto"/>
      </w:pPr>
      <w:proofErr w:type="spellStart"/>
      <w:r w:rsidRPr="001579EF">
        <w:t>ELMo</w:t>
      </w:r>
      <w:proofErr w:type="spellEnd"/>
      <w:r w:rsidRPr="001579EF">
        <w:t xml:space="preserve"> - Embeddings from Language Model</w:t>
      </w:r>
    </w:p>
    <w:p w14:paraId="6EDBAF58" w14:textId="128FD8F9" w:rsidR="001924B8" w:rsidRPr="001579EF" w:rsidRDefault="00F034DD" w:rsidP="00CF5776">
      <w:pPr>
        <w:spacing w:line="360" w:lineRule="auto"/>
      </w:pPr>
      <w:r w:rsidRPr="001579EF">
        <w:lastRenderedPageBreak/>
        <w:t>NEWS - National Early Warning Score</w:t>
      </w:r>
      <w:r w:rsidR="001D6267" w:rsidRPr="001579EF">
        <w:t xml:space="preserve"> </w:t>
      </w:r>
    </w:p>
    <w:p w14:paraId="71E9D3FE" w14:textId="15B740A9" w:rsidR="001C40E7" w:rsidRDefault="001C40E7" w:rsidP="006A053B">
      <w:pPr>
        <w:spacing w:line="360" w:lineRule="auto"/>
      </w:pPr>
    </w:p>
    <w:p w14:paraId="323841DA" w14:textId="33431359" w:rsidR="009A4B03" w:rsidRDefault="009A4B03" w:rsidP="006A053B">
      <w:pPr>
        <w:spacing w:line="360" w:lineRule="auto"/>
      </w:pPr>
    </w:p>
    <w:p w14:paraId="24AC2185" w14:textId="768B3B07" w:rsidR="009A4B03" w:rsidRPr="009A4B03" w:rsidRDefault="009A4B03" w:rsidP="009A4B03">
      <w:pPr>
        <w:spacing w:line="360" w:lineRule="auto"/>
        <w:rPr>
          <w:b/>
          <w:bCs/>
        </w:rPr>
      </w:pPr>
    </w:p>
    <w:sectPr w:rsidR="009A4B03" w:rsidRPr="009A4B03" w:rsidSect="00CF5776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9B9CF" w14:textId="77777777" w:rsidR="00B7707A" w:rsidRDefault="00B7707A" w:rsidP="00520F59">
      <w:r>
        <w:separator/>
      </w:r>
    </w:p>
  </w:endnote>
  <w:endnote w:type="continuationSeparator" w:id="0">
    <w:p w14:paraId="0FC6A4D4" w14:textId="77777777" w:rsidR="00B7707A" w:rsidRDefault="00B7707A" w:rsidP="00520F59">
      <w:r>
        <w:continuationSeparator/>
      </w:r>
    </w:p>
  </w:endnote>
  <w:endnote w:type="continuationNotice" w:id="1">
    <w:p w14:paraId="796FD776" w14:textId="77777777" w:rsidR="00B7707A" w:rsidRDefault="00B7707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7351951"/>
      <w:docPartObj>
        <w:docPartGallery w:val="Page Numbers (Bottom of Page)"/>
        <w:docPartUnique/>
      </w:docPartObj>
    </w:sdtPr>
    <w:sdtContent>
      <w:p w14:paraId="16A1C2DD" w14:textId="2268F193" w:rsidR="0095534F" w:rsidRDefault="0095534F" w:rsidP="003234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C3DA6"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227FA9CC" w14:textId="77777777" w:rsidR="0095534F" w:rsidRDefault="0095534F" w:rsidP="009553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9683331"/>
      <w:docPartObj>
        <w:docPartGallery w:val="Page Numbers (Bottom of Page)"/>
        <w:docPartUnique/>
      </w:docPartObj>
    </w:sdtPr>
    <w:sdtContent>
      <w:p w14:paraId="1BF418E8" w14:textId="4B882FDA" w:rsidR="0095534F" w:rsidRDefault="0095534F" w:rsidP="003234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6280CD" w14:textId="77777777" w:rsidR="0095534F" w:rsidRDefault="0095534F" w:rsidP="009553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CAC19" w14:textId="77777777" w:rsidR="00B7707A" w:rsidRDefault="00B7707A" w:rsidP="00520F59">
      <w:r>
        <w:separator/>
      </w:r>
    </w:p>
  </w:footnote>
  <w:footnote w:type="continuationSeparator" w:id="0">
    <w:p w14:paraId="19E144DA" w14:textId="77777777" w:rsidR="00B7707A" w:rsidRDefault="00B7707A" w:rsidP="00520F59">
      <w:r>
        <w:continuationSeparator/>
      </w:r>
    </w:p>
  </w:footnote>
  <w:footnote w:type="continuationNotice" w:id="1">
    <w:p w14:paraId="1579CD35" w14:textId="77777777" w:rsidR="00B7707A" w:rsidRDefault="00B7707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0269A"/>
    <w:multiLevelType w:val="hybridMultilevel"/>
    <w:tmpl w:val="308857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277F1E"/>
    <w:multiLevelType w:val="hybridMultilevel"/>
    <w:tmpl w:val="D81A0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12EA7"/>
    <w:multiLevelType w:val="hybridMultilevel"/>
    <w:tmpl w:val="25D84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357222"/>
    <w:multiLevelType w:val="multilevel"/>
    <w:tmpl w:val="87A44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C933ABE"/>
    <w:multiLevelType w:val="hybridMultilevel"/>
    <w:tmpl w:val="A1FE15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5C52C0"/>
    <w:multiLevelType w:val="hybridMultilevel"/>
    <w:tmpl w:val="879E44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37143F"/>
    <w:multiLevelType w:val="hybridMultilevel"/>
    <w:tmpl w:val="D17E7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DA22B1"/>
    <w:multiLevelType w:val="hybridMultilevel"/>
    <w:tmpl w:val="357E97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584C8D"/>
    <w:multiLevelType w:val="hybridMultilevel"/>
    <w:tmpl w:val="00E467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8E0F96"/>
    <w:multiLevelType w:val="hybridMultilevel"/>
    <w:tmpl w:val="5FF47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6D0FF4"/>
    <w:multiLevelType w:val="hybridMultilevel"/>
    <w:tmpl w:val="C9E617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C4046B"/>
    <w:multiLevelType w:val="hybridMultilevel"/>
    <w:tmpl w:val="BD8AEC90"/>
    <w:lvl w:ilvl="0" w:tplc="0409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 w15:restartNumberingAfterBreak="0">
    <w:nsid w:val="6C1D66B0"/>
    <w:multiLevelType w:val="hybridMultilevel"/>
    <w:tmpl w:val="821A94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AD77F3"/>
    <w:multiLevelType w:val="hybridMultilevel"/>
    <w:tmpl w:val="E02A3F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9C2EB6"/>
    <w:multiLevelType w:val="hybridMultilevel"/>
    <w:tmpl w:val="64B6F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0923814">
    <w:abstractNumId w:val="8"/>
  </w:num>
  <w:num w:numId="2" w16cid:durableId="1858542627">
    <w:abstractNumId w:val="6"/>
  </w:num>
  <w:num w:numId="3" w16cid:durableId="1485244798">
    <w:abstractNumId w:val="7"/>
  </w:num>
  <w:num w:numId="4" w16cid:durableId="1142843482">
    <w:abstractNumId w:val="3"/>
  </w:num>
  <w:num w:numId="5" w16cid:durableId="1073356407">
    <w:abstractNumId w:val="1"/>
  </w:num>
  <w:num w:numId="6" w16cid:durableId="319506565">
    <w:abstractNumId w:val="13"/>
  </w:num>
  <w:num w:numId="7" w16cid:durableId="998575685">
    <w:abstractNumId w:val="5"/>
  </w:num>
  <w:num w:numId="8" w16cid:durableId="2018535893">
    <w:abstractNumId w:val="9"/>
  </w:num>
  <w:num w:numId="9" w16cid:durableId="1462461122">
    <w:abstractNumId w:val="12"/>
  </w:num>
  <w:num w:numId="10" w16cid:durableId="1435632139">
    <w:abstractNumId w:val="0"/>
  </w:num>
  <w:num w:numId="11" w16cid:durableId="1388795388">
    <w:abstractNumId w:val="10"/>
  </w:num>
  <w:num w:numId="12" w16cid:durableId="717554004">
    <w:abstractNumId w:val="4"/>
  </w:num>
  <w:num w:numId="13" w16cid:durableId="405418030">
    <w:abstractNumId w:val="11"/>
  </w:num>
  <w:num w:numId="14" w16cid:durableId="774787530">
    <w:abstractNumId w:val="14"/>
  </w:num>
  <w:num w:numId="15" w16cid:durableId="2220657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NwPSxiaWFibmBko6SsGpxcWZ+XkgBYa1ABTdXCYsAAAA"/>
  </w:docVars>
  <w:rsids>
    <w:rsidRoot w:val="00A738CB"/>
    <w:rsid w:val="00001187"/>
    <w:rsid w:val="00001A7F"/>
    <w:rsid w:val="0000232C"/>
    <w:rsid w:val="00002C87"/>
    <w:rsid w:val="00006B75"/>
    <w:rsid w:val="00010832"/>
    <w:rsid w:val="00013D5F"/>
    <w:rsid w:val="00020D95"/>
    <w:rsid w:val="000211D5"/>
    <w:rsid w:val="000212A2"/>
    <w:rsid w:val="000214B3"/>
    <w:rsid w:val="0002151C"/>
    <w:rsid w:val="00021784"/>
    <w:rsid w:val="00024520"/>
    <w:rsid w:val="00024B72"/>
    <w:rsid w:val="00026853"/>
    <w:rsid w:val="00027528"/>
    <w:rsid w:val="00030AA1"/>
    <w:rsid w:val="00031777"/>
    <w:rsid w:val="00031C19"/>
    <w:rsid w:val="00032B86"/>
    <w:rsid w:val="000336D2"/>
    <w:rsid w:val="00033BE5"/>
    <w:rsid w:val="00033DFB"/>
    <w:rsid w:val="000344B0"/>
    <w:rsid w:val="00035F7B"/>
    <w:rsid w:val="0003703F"/>
    <w:rsid w:val="00037E81"/>
    <w:rsid w:val="0004282D"/>
    <w:rsid w:val="000433CE"/>
    <w:rsid w:val="000444C2"/>
    <w:rsid w:val="00044F7B"/>
    <w:rsid w:val="00047B4C"/>
    <w:rsid w:val="00047E38"/>
    <w:rsid w:val="0005008A"/>
    <w:rsid w:val="00051438"/>
    <w:rsid w:val="00051F4A"/>
    <w:rsid w:val="00052FE2"/>
    <w:rsid w:val="00053715"/>
    <w:rsid w:val="00054302"/>
    <w:rsid w:val="000562FB"/>
    <w:rsid w:val="000566C4"/>
    <w:rsid w:val="00057D2C"/>
    <w:rsid w:val="00060F42"/>
    <w:rsid w:val="00064EE4"/>
    <w:rsid w:val="00065756"/>
    <w:rsid w:val="0006591D"/>
    <w:rsid w:val="00065A24"/>
    <w:rsid w:val="000667B4"/>
    <w:rsid w:val="000678E2"/>
    <w:rsid w:val="00067928"/>
    <w:rsid w:val="00067AC3"/>
    <w:rsid w:val="00072046"/>
    <w:rsid w:val="00072D55"/>
    <w:rsid w:val="0007351B"/>
    <w:rsid w:val="00073A9F"/>
    <w:rsid w:val="0007450D"/>
    <w:rsid w:val="0007642A"/>
    <w:rsid w:val="00077CC4"/>
    <w:rsid w:val="000801F2"/>
    <w:rsid w:val="00080FA4"/>
    <w:rsid w:val="00081AF7"/>
    <w:rsid w:val="00081D2C"/>
    <w:rsid w:val="000846E2"/>
    <w:rsid w:val="00084C6A"/>
    <w:rsid w:val="00084E06"/>
    <w:rsid w:val="000862CE"/>
    <w:rsid w:val="00086BEA"/>
    <w:rsid w:val="0008742D"/>
    <w:rsid w:val="000901DF"/>
    <w:rsid w:val="0009256A"/>
    <w:rsid w:val="00092C26"/>
    <w:rsid w:val="00095D10"/>
    <w:rsid w:val="00097C35"/>
    <w:rsid w:val="000A03BF"/>
    <w:rsid w:val="000A1041"/>
    <w:rsid w:val="000A34AD"/>
    <w:rsid w:val="000A403C"/>
    <w:rsid w:val="000A6895"/>
    <w:rsid w:val="000A715A"/>
    <w:rsid w:val="000A77B9"/>
    <w:rsid w:val="000B139F"/>
    <w:rsid w:val="000B1885"/>
    <w:rsid w:val="000B284D"/>
    <w:rsid w:val="000B35A0"/>
    <w:rsid w:val="000B4B60"/>
    <w:rsid w:val="000B57E6"/>
    <w:rsid w:val="000B59EC"/>
    <w:rsid w:val="000B7AA3"/>
    <w:rsid w:val="000C0BD8"/>
    <w:rsid w:val="000C0F3D"/>
    <w:rsid w:val="000C13F7"/>
    <w:rsid w:val="000C23CB"/>
    <w:rsid w:val="000C2F22"/>
    <w:rsid w:val="000C3927"/>
    <w:rsid w:val="000C60C1"/>
    <w:rsid w:val="000C6261"/>
    <w:rsid w:val="000D27AB"/>
    <w:rsid w:val="000D4979"/>
    <w:rsid w:val="000D49AF"/>
    <w:rsid w:val="000D5E26"/>
    <w:rsid w:val="000D7478"/>
    <w:rsid w:val="000E05B1"/>
    <w:rsid w:val="000E35E4"/>
    <w:rsid w:val="000E3E93"/>
    <w:rsid w:val="000E565B"/>
    <w:rsid w:val="000E5BFD"/>
    <w:rsid w:val="000F04A9"/>
    <w:rsid w:val="000F0B0F"/>
    <w:rsid w:val="000F0FB0"/>
    <w:rsid w:val="000F1E35"/>
    <w:rsid w:val="000F4FB2"/>
    <w:rsid w:val="000F5CA3"/>
    <w:rsid w:val="000F6501"/>
    <w:rsid w:val="000F6582"/>
    <w:rsid w:val="000F701F"/>
    <w:rsid w:val="001002E9"/>
    <w:rsid w:val="0010084E"/>
    <w:rsid w:val="0010111E"/>
    <w:rsid w:val="001013F6"/>
    <w:rsid w:val="00102C5A"/>
    <w:rsid w:val="001054D8"/>
    <w:rsid w:val="0010592F"/>
    <w:rsid w:val="001072BB"/>
    <w:rsid w:val="00107719"/>
    <w:rsid w:val="00107937"/>
    <w:rsid w:val="00107970"/>
    <w:rsid w:val="00107A5F"/>
    <w:rsid w:val="00107F64"/>
    <w:rsid w:val="0011059B"/>
    <w:rsid w:val="00112781"/>
    <w:rsid w:val="00113197"/>
    <w:rsid w:val="00113DC0"/>
    <w:rsid w:val="00116FDF"/>
    <w:rsid w:val="00120101"/>
    <w:rsid w:val="0012014F"/>
    <w:rsid w:val="0012065B"/>
    <w:rsid w:val="001215EC"/>
    <w:rsid w:val="001225F2"/>
    <w:rsid w:val="00124925"/>
    <w:rsid w:val="001257F6"/>
    <w:rsid w:val="00126455"/>
    <w:rsid w:val="001264A1"/>
    <w:rsid w:val="00126702"/>
    <w:rsid w:val="00126DAA"/>
    <w:rsid w:val="0012774F"/>
    <w:rsid w:val="001318B9"/>
    <w:rsid w:val="00131D6B"/>
    <w:rsid w:val="0013264D"/>
    <w:rsid w:val="00133740"/>
    <w:rsid w:val="00133D94"/>
    <w:rsid w:val="00133E69"/>
    <w:rsid w:val="00134152"/>
    <w:rsid w:val="00135A22"/>
    <w:rsid w:val="0013644E"/>
    <w:rsid w:val="001404C6"/>
    <w:rsid w:val="00141573"/>
    <w:rsid w:val="00141B17"/>
    <w:rsid w:val="00142038"/>
    <w:rsid w:val="00144565"/>
    <w:rsid w:val="001455E9"/>
    <w:rsid w:val="00147A71"/>
    <w:rsid w:val="00147EC2"/>
    <w:rsid w:val="00150053"/>
    <w:rsid w:val="0015093F"/>
    <w:rsid w:val="001514E3"/>
    <w:rsid w:val="00152EE1"/>
    <w:rsid w:val="00153B42"/>
    <w:rsid w:val="00154193"/>
    <w:rsid w:val="0015464C"/>
    <w:rsid w:val="001579EF"/>
    <w:rsid w:val="00157A79"/>
    <w:rsid w:val="001612C5"/>
    <w:rsid w:val="00162632"/>
    <w:rsid w:val="00162643"/>
    <w:rsid w:val="001626DE"/>
    <w:rsid w:val="00163885"/>
    <w:rsid w:val="00166BC5"/>
    <w:rsid w:val="00167EAC"/>
    <w:rsid w:val="00171675"/>
    <w:rsid w:val="00171764"/>
    <w:rsid w:val="001717E0"/>
    <w:rsid w:val="00171970"/>
    <w:rsid w:val="00172166"/>
    <w:rsid w:val="0017450D"/>
    <w:rsid w:val="00177873"/>
    <w:rsid w:val="00180589"/>
    <w:rsid w:val="001807F0"/>
    <w:rsid w:val="00182C45"/>
    <w:rsid w:val="00184696"/>
    <w:rsid w:val="00185DF5"/>
    <w:rsid w:val="00187AB0"/>
    <w:rsid w:val="00187B8C"/>
    <w:rsid w:val="001900DC"/>
    <w:rsid w:val="001913FD"/>
    <w:rsid w:val="001924B8"/>
    <w:rsid w:val="00192A60"/>
    <w:rsid w:val="00192F55"/>
    <w:rsid w:val="001931C4"/>
    <w:rsid w:val="00194DDE"/>
    <w:rsid w:val="0019648A"/>
    <w:rsid w:val="0019754F"/>
    <w:rsid w:val="00197ADD"/>
    <w:rsid w:val="00197BFC"/>
    <w:rsid w:val="00197FD2"/>
    <w:rsid w:val="001A0752"/>
    <w:rsid w:val="001A1DF8"/>
    <w:rsid w:val="001A22EE"/>
    <w:rsid w:val="001A2F73"/>
    <w:rsid w:val="001A3BA8"/>
    <w:rsid w:val="001A4514"/>
    <w:rsid w:val="001A5129"/>
    <w:rsid w:val="001A5C49"/>
    <w:rsid w:val="001A6036"/>
    <w:rsid w:val="001B0B68"/>
    <w:rsid w:val="001B25B0"/>
    <w:rsid w:val="001B32F8"/>
    <w:rsid w:val="001B34B8"/>
    <w:rsid w:val="001B350C"/>
    <w:rsid w:val="001B44CA"/>
    <w:rsid w:val="001B48A9"/>
    <w:rsid w:val="001B547A"/>
    <w:rsid w:val="001B6474"/>
    <w:rsid w:val="001B685A"/>
    <w:rsid w:val="001C0132"/>
    <w:rsid w:val="001C0BB6"/>
    <w:rsid w:val="001C111D"/>
    <w:rsid w:val="001C1480"/>
    <w:rsid w:val="001C1D44"/>
    <w:rsid w:val="001C2BB9"/>
    <w:rsid w:val="001C39ED"/>
    <w:rsid w:val="001C40E7"/>
    <w:rsid w:val="001C4B3A"/>
    <w:rsid w:val="001C5E98"/>
    <w:rsid w:val="001C64DC"/>
    <w:rsid w:val="001D010D"/>
    <w:rsid w:val="001D08AB"/>
    <w:rsid w:val="001D1642"/>
    <w:rsid w:val="001D2407"/>
    <w:rsid w:val="001D2D2A"/>
    <w:rsid w:val="001D3A6A"/>
    <w:rsid w:val="001D46CA"/>
    <w:rsid w:val="001D5301"/>
    <w:rsid w:val="001D6267"/>
    <w:rsid w:val="001D7475"/>
    <w:rsid w:val="001E0AF5"/>
    <w:rsid w:val="001E1317"/>
    <w:rsid w:val="001E2D20"/>
    <w:rsid w:val="001E342F"/>
    <w:rsid w:val="001E5158"/>
    <w:rsid w:val="001E59AB"/>
    <w:rsid w:val="001E5C27"/>
    <w:rsid w:val="001E6C63"/>
    <w:rsid w:val="001E723E"/>
    <w:rsid w:val="001E7C16"/>
    <w:rsid w:val="001E7F5E"/>
    <w:rsid w:val="001F37B1"/>
    <w:rsid w:val="001F4160"/>
    <w:rsid w:val="001F4876"/>
    <w:rsid w:val="001F49DB"/>
    <w:rsid w:val="001F5744"/>
    <w:rsid w:val="001F6729"/>
    <w:rsid w:val="001F7286"/>
    <w:rsid w:val="00200019"/>
    <w:rsid w:val="002017E3"/>
    <w:rsid w:val="00202C38"/>
    <w:rsid w:val="00203961"/>
    <w:rsid w:val="00205423"/>
    <w:rsid w:val="00205961"/>
    <w:rsid w:val="00205D08"/>
    <w:rsid w:val="00206601"/>
    <w:rsid w:val="00210391"/>
    <w:rsid w:val="002103E2"/>
    <w:rsid w:val="00210C08"/>
    <w:rsid w:val="00211380"/>
    <w:rsid w:val="00212031"/>
    <w:rsid w:val="00212F41"/>
    <w:rsid w:val="002130DE"/>
    <w:rsid w:val="0021325D"/>
    <w:rsid w:val="00213A8C"/>
    <w:rsid w:val="00217004"/>
    <w:rsid w:val="00217036"/>
    <w:rsid w:val="00217CF6"/>
    <w:rsid w:val="00220CBF"/>
    <w:rsid w:val="00221E98"/>
    <w:rsid w:val="00222188"/>
    <w:rsid w:val="00222FF6"/>
    <w:rsid w:val="00223C84"/>
    <w:rsid w:val="00224AD0"/>
    <w:rsid w:val="0022787C"/>
    <w:rsid w:val="00230E31"/>
    <w:rsid w:val="00232B73"/>
    <w:rsid w:val="00232D55"/>
    <w:rsid w:val="00232D70"/>
    <w:rsid w:val="00233278"/>
    <w:rsid w:val="002332D1"/>
    <w:rsid w:val="00234ED6"/>
    <w:rsid w:val="00235363"/>
    <w:rsid w:val="0023779F"/>
    <w:rsid w:val="002377C9"/>
    <w:rsid w:val="00240AFD"/>
    <w:rsid w:val="00241CCC"/>
    <w:rsid w:val="0024547C"/>
    <w:rsid w:val="0024559A"/>
    <w:rsid w:val="002519BC"/>
    <w:rsid w:val="00251EB1"/>
    <w:rsid w:val="00252449"/>
    <w:rsid w:val="00252C33"/>
    <w:rsid w:val="00254386"/>
    <w:rsid w:val="0025479C"/>
    <w:rsid w:val="00255323"/>
    <w:rsid w:val="00255749"/>
    <w:rsid w:val="00256D70"/>
    <w:rsid w:val="002615CD"/>
    <w:rsid w:val="00261A8B"/>
    <w:rsid w:val="002652B0"/>
    <w:rsid w:val="00265AC8"/>
    <w:rsid w:val="00265F0C"/>
    <w:rsid w:val="0026722A"/>
    <w:rsid w:val="00267436"/>
    <w:rsid w:val="00267A7D"/>
    <w:rsid w:val="00267EB5"/>
    <w:rsid w:val="0027194B"/>
    <w:rsid w:val="00272F66"/>
    <w:rsid w:val="002730A4"/>
    <w:rsid w:val="002735A6"/>
    <w:rsid w:val="00274E5E"/>
    <w:rsid w:val="00277581"/>
    <w:rsid w:val="002802CA"/>
    <w:rsid w:val="002811AD"/>
    <w:rsid w:val="0028234D"/>
    <w:rsid w:val="00282933"/>
    <w:rsid w:val="00282CB0"/>
    <w:rsid w:val="00283CFC"/>
    <w:rsid w:val="002854AF"/>
    <w:rsid w:val="00285920"/>
    <w:rsid w:val="002862B8"/>
    <w:rsid w:val="00287AE1"/>
    <w:rsid w:val="00291687"/>
    <w:rsid w:val="00291B84"/>
    <w:rsid w:val="00291FB3"/>
    <w:rsid w:val="00292653"/>
    <w:rsid w:val="00292966"/>
    <w:rsid w:val="002951D3"/>
    <w:rsid w:val="00295E41"/>
    <w:rsid w:val="00296F45"/>
    <w:rsid w:val="00297F99"/>
    <w:rsid w:val="002A014A"/>
    <w:rsid w:val="002A1D04"/>
    <w:rsid w:val="002A3147"/>
    <w:rsid w:val="002A3B53"/>
    <w:rsid w:val="002A3BFE"/>
    <w:rsid w:val="002A4812"/>
    <w:rsid w:val="002A5313"/>
    <w:rsid w:val="002A5D62"/>
    <w:rsid w:val="002A6249"/>
    <w:rsid w:val="002A66D7"/>
    <w:rsid w:val="002A76A1"/>
    <w:rsid w:val="002B01AE"/>
    <w:rsid w:val="002B0340"/>
    <w:rsid w:val="002B1212"/>
    <w:rsid w:val="002B14FB"/>
    <w:rsid w:val="002B19BE"/>
    <w:rsid w:val="002B1C47"/>
    <w:rsid w:val="002B2B17"/>
    <w:rsid w:val="002B2EE9"/>
    <w:rsid w:val="002B3054"/>
    <w:rsid w:val="002B32D9"/>
    <w:rsid w:val="002B35FB"/>
    <w:rsid w:val="002B3987"/>
    <w:rsid w:val="002B3CD3"/>
    <w:rsid w:val="002B3D54"/>
    <w:rsid w:val="002B54B2"/>
    <w:rsid w:val="002B5560"/>
    <w:rsid w:val="002B727B"/>
    <w:rsid w:val="002C13AB"/>
    <w:rsid w:val="002C581B"/>
    <w:rsid w:val="002C58F9"/>
    <w:rsid w:val="002C5E1F"/>
    <w:rsid w:val="002D0113"/>
    <w:rsid w:val="002D037B"/>
    <w:rsid w:val="002D069F"/>
    <w:rsid w:val="002D3399"/>
    <w:rsid w:val="002D3EF9"/>
    <w:rsid w:val="002D3FA0"/>
    <w:rsid w:val="002E112C"/>
    <w:rsid w:val="002E3B60"/>
    <w:rsid w:val="002E44D8"/>
    <w:rsid w:val="002E4F73"/>
    <w:rsid w:val="002E57EF"/>
    <w:rsid w:val="002E67F4"/>
    <w:rsid w:val="002E71E6"/>
    <w:rsid w:val="002F2A48"/>
    <w:rsid w:val="002F56FE"/>
    <w:rsid w:val="002F5F0E"/>
    <w:rsid w:val="003004A7"/>
    <w:rsid w:val="00301425"/>
    <w:rsid w:val="00301F7A"/>
    <w:rsid w:val="00302922"/>
    <w:rsid w:val="00302A28"/>
    <w:rsid w:val="00302BAC"/>
    <w:rsid w:val="003045E4"/>
    <w:rsid w:val="00305A78"/>
    <w:rsid w:val="00306F1B"/>
    <w:rsid w:val="00307809"/>
    <w:rsid w:val="003114B0"/>
    <w:rsid w:val="00316C8E"/>
    <w:rsid w:val="00317397"/>
    <w:rsid w:val="00317B72"/>
    <w:rsid w:val="00320837"/>
    <w:rsid w:val="003230C1"/>
    <w:rsid w:val="0032344C"/>
    <w:rsid w:val="00326DD4"/>
    <w:rsid w:val="00327802"/>
    <w:rsid w:val="00327CA1"/>
    <w:rsid w:val="0033072B"/>
    <w:rsid w:val="00330A6A"/>
    <w:rsid w:val="00330C59"/>
    <w:rsid w:val="00331F9C"/>
    <w:rsid w:val="00331FF3"/>
    <w:rsid w:val="0033414E"/>
    <w:rsid w:val="00334228"/>
    <w:rsid w:val="00334A86"/>
    <w:rsid w:val="0033638C"/>
    <w:rsid w:val="00337D81"/>
    <w:rsid w:val="003412D7"/>
    <w:rsid w:val="003413C7"/>
    <w:rsid w:val="00341A90"/>
    <w:rsid w:val="003439CA"/>
    <w:rsid w:val="003462B0"/>
    <w:rsid w:val="00346799"/>
    <w:rsid w:val="00347072"/>
    <w:rsid w:val="00350765"/>
    <w:rsid w:val="0035187B"/>
    <w:rsid w:val="003525DF"/>
    <w:rsid w:val="00352703"/>
    <w:rsid w:val="0035289E"/>
    <w:rsid w:val="00352EAF"/>
    <w:rsid w:val="003548EC"/>
    <w:rsid w:val="00356C09"/>
    <w:rsid w:val="00356CA5"/>
    <w:rsid w:val="00357627"/>
    <w:rsid w:val="00360798"/>
    <w:rsid w:val="00361AB1"/>
    <w:rsid w:val="003624B9"/>
    <w:rsid w:val="00366E1E"/>
    <w:rsid w:val="00371199"/>
    <w:rsid w:val="003731EC"/>
    <w:rsid w:val="00374AC9"/>
    <w:rsid w:val="00375329"/>
    <w:rsid w:val="0037652F"/>
    <w:rsid w:val="00377567"/>
    <w:rsid w:val="00377A78"/>
    <w:rsid w:val="003813F6"/>
    <w:rsid w:val="0038217F"/>
    <w:rsid w:val="003823A9"/>
    <w:rsid w:val="003831DC"/>
    <w:rsid w:val="00385C21"/>
    <w:rsid w:val="003861C2"/>
    <w:rsid w:val="0038641C"/>
    <w:rsid w:val="0038667F"/>
    <w:rsid w:val="00386D45"/>
    <w:rsid w:val="00387618"/>
    <w:rsid w:val="00387A1B"/>
    <w:rsid w:val="0039095F"/>
    <w:rsid w:val="00392BC3"/>
    <w:rsid w:val="00394914"/>
    <w:rsid w:val="0039492E"/>
    <w:rsid w:val="003A3B9E"/>
    <w:rsid w:val="003A4246"/>
    <w:rsid w:val="003A549D"/>
    <w:rsid w:val="003A7B87"/>
    <w:rsid w:val="003B00BB"/>
    <w:rsid w:val="003B22B4"/>
    <w:rsid w:val="003B3695"/>
    <w:rsid w:val="003B5156"/>
    <w:rsid w:val="003B743E"/>
    <w:rsid w:val="003B746B"/>
    <w:rsid w:val="003C026B"/>
    <w:rsid w:val="003C033C"/>
    <w:rsid w:val="003C073F"/>
    <w:rsid w:val="003C23E9"/>
    <w:rsid w:val="003C298A"/>
    <w:rsid w:val="003C3A7F"/>
    <w:rsid w:val="003C4E33"/>
    <w:rsid w:val="003C7626"/>
    <w:rsid w:val="003C7B46"/>
    <w:rsid w:val="003D0FFC"/>
    <w:rsid w:val="003D2438"/>
    <w:rsid w:val="003D2EC9"/>
    <w:rsid w:val="003D3464"/>
    <w:rsid w:val="003D3ACD"/>
    <w:rsid w:val="003D3C25"/>
    <w:rsid w:val="003D3ED3"/>
    <w:rsid w:val="003D5C5C"/>
    <w:rsid w:val="003D65F4"/>
    <w:rsid w:val="003D79C4"/>
    <w:rsid w:val="003D7CD0"/>
    <w:rsid w:val="003E1594"/>
    <w:rsid w:val="003E22F7"/>
    <w:rsid w:val="003E5168"/>
    <w:rsid w:val="003E78A7"/>
    <w:rsid w:val="003E7DEE"/>
    <w:rsid w:val="003F20EA"/>
    <w:rsid w:val="003F225F"/>
    <w:rsid w:val="003F2A53"/>
    <w:rsid w:val="003F30E9"/>
    <w:rsid w:val="003F3AD7"/>
    <w:rsid w:val="003F6112"/>
    <w:rsid w:val="003F67CC"/>
    <w:rsid w:val="003F759A"/>
    <w:rsid w:val="00400560"/>
    <w:rsid w:val="00400BA2"/>
    <w:rsid w:val="004015A0"/>
    <w:rsid w:val="0040307D"/>
    <w:rsid w:val="00404A8F"/>
    <w:rsid w:val="00404E6F"/>
    <w:rsid w:val="00405282"/>
    <w:rsid w:val="004056B3"/>
    <w:rsid w:val="0040573A"/>
    <w:rsid w:val="004066FA"/>
    <w:rsid w:val="00406E90"/>
    <w:rsid w:val="00407347"/>
    <w:rsid w:val="00410256"/>
    <w:rsid w:val="00410505"/>
    <w:rsid w:val="004109B5"/>
    <w:rsid w:val="004115A9"/>
    <w:rsid w:val="00411681"/>
    <w:rsid w:val="0041225E"/>
    <w:rsid w:val="00412E55"/>
    <w:rsid w:val="004148EC"/>
    <w:rsid w:val="00414C6B"/>
    <w:rsid w:val="00415AFE"/>
    <w:rsid w:val="00415D8E"/>
    <w:rsid w:val="00416FBB"/>
    <w:rsid w:val="00417204"/>
    <w:rsid w:val="00417D6D"/>
    <w:rsid w:val="00420B12"/>
    <w:rsid w:val="004227DF"/>
    <w:rsid w:val="00424829"/>
    <w:rsid w:val="004254F2"/>
    <w:rsid w:val="004260A6"/>
    <w:rsid w:val="00427B5D"/>
    <w:rsid w:val="004308CD"/>
    <w:rsid w:val="00432A91"/>
    <w:rsid w:val="00434929"/>
    <w:rsid w:val="00435C08"/>
    <w:rsid w:val="00435FB2"/>
    <w:rsid w:val="00436917"/>
    <w:rsid w:val="00436A4C"/>
    <w:rsid w:val="0043778A"/>
    <w:rsid w:val="00440A3E"/>
    <w:rsid w:val="00440D1A"/>
    <w:rsid w:val="004421D1"/>
    <w:rsid w:val="00443C5C"/>
    <w:rsid w:val="00444468"/>
    <w:rsid w:val="00445265"/>
    <w:rsid w:val="00445538"/>
    <w:rsid w:val="00445959"/>
    <w:rsid w:val="004478D2"/>
    <w:rsid w:val="00450246"/>
    <w:rsid w:val="00450640"/>
    <w:rsid w:val="00450CA4"/>
    <w:rsid w:val="00450F4C"/>
    <w:rsid w:val="0045334A"/>
    <w:rsid w:val="004543AB"/>
    <w:rsid w:val="004547DE"/>
    <w:rsid w:val="00455D7F"/>
    <w:rsid w:val="004564AD"/>
    <w:rsid w:val="00457FB9"/>
    <w:rsid w:val="00461795"/>
    <w:rsid w:val="00463690"/>
    <w:rsid w:val="00463E58"/>
    <w:rsid w:val="00464175"/>
    <w:rsid w:val="00464FAF"/>
    <w:rsid w:val="004652C5"/>
    <w:rsid w:val="00465684"/>
    <w:rsid w:val="00465705"/>
    <w:rsid w:val="00465D42"/>
    <w:rsid w:val="00465DEC"/>
    <w:rsid w:val="00465FD3"/>
    <w:rsid w:val="00466202"/>
    <w:rsid w:val="00466B08"/>
    <w:rsid w:val="004673A2"/>
    <w:rsid w:val="00467A0C"/>
    <w:rsid w:val="00471241"/>
    <w:rsid w:val="004714C9"/>
    <w:rsid w:val="00472558"/>
    <w:rsid w:val="00473E68"/>
    <w:rsid w:val="00474ACD"/>
    <w:rsid w:val="00474DDB"/>
    <w:rsid w:val="0047507D"/>
    <w:rsid w:val="00475C7D"/>
    <w:rsid w:val="004776E2"/>
    <w:rsid w:val="0048020B"/>
    <w:rsid w:val="004806FA"/>
    <w:rsid w:val="004812AD"/>
    <w:rsid w:val="00481A7A"/>
    <w:rsid w:val="004839D2"/>
    <w:rsid w:val="0048489D"/>
    <w:rsid w:val="004857AB"/>
    <w:rsid w:val="004871C7"/>
    <w:rsid w:val="00487F95"/>
    <w:rsid w:val="004901B6"/>
    <w:rsid w:val="00490267"/>
    <w:rsid w:val="00490BE5"/>
    <w:rsid w:val="0049149D"/>
    <w:rsid w:val="004921FA"/>
    <w:rsid w:val="00492268"/>
    <w:rsid w:val="00492FFC"/>
    <w:rsid w:val="00493552"/>
    <w:rsid w:val="00493D75"/>
    <w:rsid w:val="004940FA"/>
    <w:rsid w:val="00495AE2"/>
    <w:rsid w:val="00497D40"/>
    <w:rsid w:val="004A04DF"/>
    <w:rsid w:val="004A2417"/>
    <w:rsid w:val="004A2A83"/>
    <w:rsid w:val="004A3EE3"/>
    <w:rsid w:val="004A50C4"/>
    <w:rsid w:val="004A6115"/>
    <w:rsid w:val="004A6CA7"/>
    <w:rsid w:val="004B0578"/>
    <w:rsid w:val="004B15E2"/>
    <w:rsid w:val="004B15F9"/>
    <w:rsid w:val="004B20C5"/>
    <w:rsid w:val="004B47B4"/>
    <w:rsid w:val="004B4E52"/>
    <w:rsid w:val="004B5098"/>
    <w:rsid w:val="004B50BA"/>
    <w:rsid w:val="004B5C07"/>
    <w:rsid w:val="004B6B2B"/>
    <w:rsid w:val="004B7B38"/>
    <w:rsid w:val="004B7FDC"/>
    <w:rsid w:val="004C03EC"/>
    <w:rsid w:val="004C2EE5"/>
    <w:rsid w:val="004C348A"/>
    <w:rsid w:val="004C3CDA"/>
    <w:rsid w:val="004C4156"/>
    <w:rsid w:val="004C4E45"/>
    <w:rsid w:val="004C579D"/>
    <w:rsid w:val="004C604A"/>
    <w:rsid w:val="004D09B0"/>
    <w:rsid w:val="004D1527"/>
    <w:rsid w:val="004D2866"/>
    <w:rsid w:val="004D4871"/>
    <w:rsid w:val="004D56F9"/>
    <w:rsid w:val="004D5EDA"/>
    <w:rsid w:val="004D60F6"/>
    <w:rsid w:val="004D74B0"/>
    <w:rsid w:val="004D764E"/>
    <w:rsid w:val="004E0AC1"/>
    <w:rsid w:val="004E16EC"/>
    <w:rsid w:val="004E1E3F"/>
    <w:rsid w:val="004E1E62"/>
    <w:rsid w:val="004E201E"/>
    <w:rsid w:val="004E4C96"/>
    <w:rsid w:val="004E4E6A"/>
    <w:rsid w:val="004E546F"/>
    <w:rsid w:val="004E6121"/>
    <w:rsid w:val="004E6EEC"/>
    <w:rsid w:val="004F178E"/>
    <w:rsid w:val="004F2290"/>
    <w:rsid w:val="004F26D3"/>
    <w:rsid w:val="004F2AC7"/>
    <w:rsid w:val="004F5AA8"/>
    <w:rsid w:val="004F6660"/>
    <w:rsid w:val="004F6672"/>
    <w:rsid w:val="004F6C93"/>
    <w:rsid w:val="004F739F"/>
    <w:rsid w:val="00500DA6"/>
    <w:rsid w:val="00500DD7"/>
    <w:rsid w:val="00500E7B"/>
    <w:rsid w:val="00500ED7"/>
    <w:rsid w:val="0050154A"/>
    <w:rsid w:val="00501E63"/>
    <w:rsid w:val="005025A1"/>
    <w:rsid w:val="005049C4"/>
    <w:rsid w:val="00505267"/>
    <w:rsid w:val="005063B6"/>
    <w:rsid w:val="00510558"/>
    <w:rsid w:val="00510A46"/>
    <w:rsid w:val="00511870"/>
    <w:rsid w:val="00513214"/>
    <w:rsid w:val="00516412"/>
    <w:rsid w:val="005177FF"/>
    <w:rsid w:val="005179E4"/>
    <w:rsid w:val="00520E6D"/>
    <w:rsid w:val="00520F59"/>
    <w:rsid w:val="00521545"/>
    <w:rsid w:val="0052411C"/>
    <w:rsid w:val="00524374"/>
    <w:rsid w:val="00524BFB"/>
    <w:rsid w:val="00525CD8"/>
    <w:rsid w:val="00530C2F"/>
    <w:rsid w:val="005311B1"/>
    <w:rsid w:val="005323EF"/>
    <w:rsid w:val="005330D7"/>
    <w:rsid w:val="0053624E"/>
    <w:rsid w:val="00536BEC"/>
    <w:rsid w:val="00537411"/>
    <w:rsid w:val="0053790A"/>
    <w:rsid w:val="005441A5"/>
    <w:rsid w:val="00544D9E"/>
    <w:rsid w:val="005453EF"/>
    <w:rsid w:val="00545468"/>
    <w:rsid w:val="00545961"/>
    <w:rsid w:val="0054634D"/>
    <w:rsid w:val="005474A0"/>
    <w:rsid w:val="005477D8"/>
    <w:rsid w:val="00550FB5"/>
    <w:rsid w:val="00551F59"/>
    <w:rsid w:val="00552FA2"/>
    <w:rsid w:val="00553000"/>
    <w:rsid w:val="0055557B"/>
    <w:rsid w:val="005568A2"/>
    <w:rsid w:val="00556D1D"/>
    <w:rsid w:val="00557AF6"/>
    <w:rsid w:val="0056098A"/>
    <w:rsid w:val="005613D4"/>
    <w:rsid w:val="005614CA"/>
    <w:rsid w:val="00563395"/>
    <w:rsid w:val="00563CDF"/>
    <w:rsid w:val="00565FF5"/>
    <w:rsid w:val="0056691C"/>
    <w:rsid w:val="00566C90"/>
    <w:rsid w:val="0057288F"/>
    <w:rsid w:val="00572B1D"/>
    <w:rsid w:val="005735B2"/>
    <w:rsid w:val="005739E4"/>
    <w:rsid w:val="0057407B"/>
    <w:rsid w:val="00576423"/>
    <w:rsid w:val="00577041"/>
    <w:rsid w:val="00577965"/>
    <w:rsid w:val="005839CE"/>
    <w:rsid w:val="00583AF0"/>
    <w:rsid w:val="00584046"/>
    <w:rsid w:val="00584A03"/>
    <w:rsid w:val="0058702A"/>
    <w:rsid w:val="005873CE"/>
    <w:rsid w:val="005932E5"/>
    <w:rsid w:val="005935CB"/>
    <w:rsid w:val="005948C4"/>
    <w:rsid w:val="00594DA8"/>
    <w:rsid w:val="00596427"/>
    <w:rsid w:val="00597D96"/>
    <w:rsid w:val="00597F31"/>
    <w:rsid w:val="00597F45"/>
    <w:rsid w:val="005A04AE"/>
    <w:rsid w:val="005A06A7"/>
    <w:rsid w:val="005A2F9A"/>
    <w:rsid w:val="005A3CAC"/>
    <w:rsid w:val="005A4322"/>
    <w:rsid w:val="005A53D7"/>
    <w:rsid w:val="005A6621"/>
    <w:rsid w:val="005B0467"/>
    <w:rsid w:val="005B1B21"/>
    <w:rsid w:val="005B3698"/>
    <w:rsid w:val="005B370D"/>
    <w:rsid w:val="005B4731"/>
    <w:rsid w:val="005B71A7"/>
    <w:rsid w:val="005B74B2"/>
    <w:rsid w:val="005B784C"/>
    <w:rsid w:val="005B7ADE"/>
    <w:rsid w:val="005C12A3"/>
    <w:rsid w:val="005C1E84"/>
    <w:rsid w:val="005C2CA7"/>
    <w:rsid w:val="005C3672"/>
    <w:rsid w:val="005C3E2F"/>
    <w:rsid w:val="005C7AB6"/>
    <w:rsid w:val="005D06CE"/>
    <w:rsid w:val="005D1C72"/>
    <w:rsid w:val="005D47A5"/>
    <w:rsid w:val="005D536A"/>
    <w:rsid w:val="005D58B4"/>
    <w:rsid w:val="005D76D0"/>
    <w:rsid w:val="005D7B93"/>
    <w:rsid w:val="005E004A"/>
    <w:rsid w:val="005E07E9"/>
    <w:rsid w:val="005E1280"/>
    <w:rsid w:val="005E162E"/>
    <w:rsid w:val="005E2104"/>
    <w:rsid w:val="005E49BF"/>
    <w:rsid w:val="005E4CD3"/>
    <w:rsid w:val="005E618F"/>
    <w:rsid w:val="005E7509"/>
    <w:rsid w:val="005E753F"/>
    <w:rsid w:val="005E78B4"/>
    <w:rsid w:val="005F254E"/>
    <w:rsid w:val="005F3581"/>
    <w:rsid w:val="005F4084"/>
    <w:rsid w:val="005F4B41"/>
    <w:rsid w:val="005F4D2B"/>
    <w:rsid w:val="005F6075"/>
    <w:rsid w:val="005F77D6"/>
    <w:rsid w:val="00601049"/>
    <w:rsid w:val="006019C7"/>
    <w:rsid w:val="00604254"/>
    <w:rsid w:val="0060564F"/>
    <w:rsid w:val="00605DB0"/>
    <w:rsid w:val="00611976"/>
    <w:rsid w:val="006122AE"/>
    <w:rsid w:val="00612BBD"/>
    <w:rsid w:val="00614560"/>
    <w:rsid w:val="00617C79"/>
    <w:rsid w:val="00620089"/>
    <w:rsid w:val="00621056"/>
    <w:rsid w:val="00621B5F"/>
    <w:rsid w:val="00621FBF"/>
    <w:rsid w:val="006221FB"/>
    <w:rsid w:val="00622C12"/>
    <w:rsid w:val="006230E3"/>
    <w:rsid w:val="00624CB0"/>
    <w:rsid w:val="006267F4"/>
    <w:rsid w:val="00627C36"/>
    <w:rsid w:val="006300F3"/>
    <w:rsid w:val="00632999"/>
    <w:rsid w:val="00633599"/>
    <w:rsid w:val="006336D7"/>
    <w:rsid w:val="006341DF"/>
    <w:rsid w:val="006348BE"/>
    <w:rsid w:val="00634B13"/>
    <w:rsid w:val="00636150"/>
    <w:rsid w:val="006413CE"/>
    <w:rsid w:val="00641F86"/>
    <w:rsid w:val="00642D6D"/>
    <w:rsid w:val="0064437F"/>
    <w:rsid w:val="00645301"/>
    <w:rsid w:val="00645D67"/>
    <w:rsid w:val="00646E65"/>
    <w:rsid w:val="006474E2"/>
    <w:rsid w:val="0065180B"/>
    <w:rsid w:val="006522BD"/>
    <w:rsid w:val="00654D68"/>
    <w:rsid w:val="006567E1"/>
    <w:rsid w:val="00657422"/>
    <w:rsid w:val="00657633"/>
    <w:rsid w:val="00660032"/>
    <w:rsid w:val="0066046A"/>
    <w:rsid w:val="00660693"/>
    <w:rsid w:val="006607E0"/>
    <w:rsid w:val="006618A9"/>
    <w:rsid w:val="00663DE5"/>
    <w:rsid w:val="00664BB4"/>
    <w:rsid w:val="00664E24"/>
    <w:rsid w:val="00666178"/>
    <w:rsid w:val="00666A43"/>
    <w:rsid w:val="006671A0"/>
    <w:rsid w:val="00673512"/>
    <w:rsid w:val="006751D8"/>
    <w:rsid w:val="006769D4"/>
    <w:rsid w:val="00677365"/>
    <w:rsid w:val="00677C13"/>
    <w:rsid w:val="00680023"/>
    <w:rsid w:val="00681698"/>
    <w:rsid w:val="00681BA7"/>
    <w:rsid w:val="00683D0B"/>
    <w:rsid w:val="0068420C"/>
    <w:rsid w:val="0069031C"/>
    <w:rsid w:val="00692149"/>
    <w:rsid w:val="00693AEA"/>
    <w:rsid w:val="00695F21"/>
    <w:rsid w:val="00696C93"/>
    <w:rsid w:val="006973F6"/>
    <w:rsid w:val="00697EA0"/>
    <w:rsid w:val="006A053B"/>
    <w:rsid w:val="006A2BBD"/>
    <w:rsid w:val="006A3CF9"/>
    <w:rsid w:val="006A42C0"/>
    <w:rsid w:val="006A5CE8"/>
    <w:rsid w:val="006A602B"/>
    <w:rsid w:val="006A632F"/>
    <w:rsid w:val="006B0E62"/>
    <w:rsid w:val="006B1975"/>
    <w:rsid w:val="006B1E5F"/>
    <w:rsid w:val="006B4D0C"/>
    <w:rsid w:val="006B5793"/>
    <w:rsid w:val="006B6D8B"/>
    <w:rsid w:val="006B75C5"/>
    <w:rsid w:val="006C08E8"/>
    <w:rsid w:val="006C09BC"/>
    <w:rsid w:val="006C2415"/>
    <w:rsid w:val="006C4187"/>
    <w:rsid w:val="006C478E"/>
    <w:rsid w:val="006C6741"/>
    <w:rsid w:val="006C7851"/>
    <w:rsid w:val="006C7ABC"/>
    <w:rsid w:val="006D03B0"/>
    <w:rsid w:val="006D03B8"/>
    <w:rsid w:val="006D0BC6"/>
    <w:rsid w:val="006D0CCC"/>
    <w:rsid w:val="006D1882"/>
    <w:rsid w:val="006D2381"/>
    <w:rsid w:val="006D4AFB"/>
    <w:rsid w:val="006D5392"/>
    <w:rsid w:val="006D5FD0"/>
    <w:rsid w:val="006D6BEF"/>
    <w:rsid w:val="006D7445"/>
    <w:rsid w:val="006D79CF"/>
    <w:rsid w:val="006E0679"/>
    <w:rsid w:val="006E1C1D"/>
    <w:rsid w:val="006E2976"/>
    <w:rsid w:val="006E3AEA"/>
    <w:rsid w:val="006E3DED"/>
    <w:rsid w:val="006E4A5E"/>
    <w:rsid w:val="006E5C05"/>
    <w:rsid w:val="006E6BAB"/>
    <w:rsid w:val="006E7751"/>
    <w:rsid w:val="006F0237"/>
    <w:rsid w:val="006F059E"/>
    <w:rsid w:val="006F0D6F"/>
    <w:rsid w:val="006F3EC6"/>
    <w:rsid w:val="006F5BF7"/>
    <w:rsid w:val="006F679C"/>
    <w:rsid w:val="006F7503"/>
    <w:rsid w:val="006F78FD"/>
    <w:rsid w:val="006F79C0"/>
    <w:rsid w:val="007009E0"/>
    <w:rsid w:val="00701AB1"/>
    <w:rsid w:val="00703722"/>
    <w:rsid w:val="00703E75"/>
    <w:rsid w:val="007041C7"/>
    <w:rsid w:val="007044D8"/>
    <w:rsid w:val="00704DD5"/>
    <w:rsid w:val="00706331"/>
    <w:rsid w:val="00706674"/>
    <w:rsid w:val="0070673C"/>
    <w:rsid w:val="00706CF6"/>
    <w:rsid w:val="00707ADE"/>
    <w:rsid w:val="00707E2A"/>
    <w:rsid w:val="00710314"/>
    <w:rsid w:val="00710429"/>
    <w:rsid w:val="0071392F"/>
    <w:rsid w:val="007152DE"/>
    <w:rsid w:val="00715F7A"/>
    <w:rsid w:val="00715F90"/>
    <w:rsid w:val="007162FC"/>
    <w:rsid w:val="007165CC"/>
    <w:rsid w:val="0071672C"/>
    <w:rsid w:val="00717360"/>
    <w:rsid w:val="00720011"/>
    <w:rsid w:val="007206DC"/>
    <w:rsid w:val="0072177E"/>
    <w:rsid w:val="00721D81"/>
    <w:rsid w:val="007220A0"/>
    <w:rsid w:val="00723DA6"/>
    <w:rsid w:val="00724A5B"/>
    <w:rsid w:val="00724CB7"/>
    <w:rsid w:val="00725D42"/>
    <w:rsid w:val="007271B0"/>
    <w:rsid w:val="00727A1F"/>
    <w:rsid w:val="00730493"/>
    <w:rsid w:val="00730528"/>
    <w:rsid w:val="0073057B"/>
    <w:rsid w:val="00730CA9"/>
    <w:rsid w:val="00730D8B"/>
    <w:rsid w:val="00732E3C"/>
    <w:rsid w:val="0073341D"/>
    <w:rsid w:val="00733563"/>
    <w:rsid w:val="00734B1C"/>
    <w:rsid w:val="00736E06"/>
    <w:rsid w:val="00737AC7"/>
    <w:rsid w:val="007405A8"/>
    <w:rsid w:val="0074068A"/>
    <w:rsid w:val="00743CF8"/>
    <w:rsid w:val="00743EEB"/>
    <w:rsid w:val="007451E2"/>
    <w:rsid w:val="007520D8"/>
    <w:rsid w:val="007526F4"/>
    <w:rsid w:val="00753018"/>
    <w:rsid w:val="007541D6"/>
    <w:rsid w:val="0075428E"/>
    <w:rsid w:val="007555E3"/>
    <w:rsid w:val="007572C6"/>
    <w:rsid w:val="00762693"/>
    <w:rsid w:val="00762AE8"/>
    <w:rsid w:val="00762AFF"/>
    <w:rsid w:val="00763126"/>
    <w:rsid w:val="00764AC3"/>
    <w:rsid w:val="007663B9"/>
    <w:rsid w:val="007665F7"/>
    <w:rsid w:val="00766920"/>
    <w:rsid w:val="00767B3D"/>
    <w:rsid w:val="007735A1"/>
    <w:rsid w:val="007749AD"/>
    <w:rsid w:val="00775633"/>
    <w:rsid w:val="00775DAA"/>
    <w:rsid w:val="00775DF8"/>
    <w:rsid w:val="00777F1F"/>
    <w:rsid w:val="007815FE"/>
    <w:rsid w:val="00782529"/>
    <w:rsid w:val="00783C4D"/>
    <w:rsid w:val="00787217"/>
    <w:rsid w:val="0078769A"/>
    <w:rsid w:val="00791453"/>
    <w:rsid w:val="0079309C"/>
    <w:rsid w:val="007933E6"/>
    <w:rsid w:val="00793EC5"/>
    <w:rsid w:val="007941DF"/>
    <w:rsid w:val="00796293"/>
    <w:rsid w:val="007A1613"/>
    <w:rsid w:val="007A1ABC"/>
    <w:rsid w:val="007A1CE8"/>
    <w:rsid w:val="007A28A3"/>
    <w:rsid w:val="007A3302"/>
    <w:rsid w:val="007A37DB"/>
    <w:rsid w:val="007A39F9"/>
    <w:rsid w:val="007A3BB0"/>
    <w:rsid w:val="007A50FF"/>
    <w:rsid w:val="007A5CEA"/>
    <w:rsid w:val="007A7E4C"/>
    <w:rsid w:val="007B1991"/>
    <w:rsid w:val="007B2EB0"/>
    <w:rsid w:val="007B2F32"/>
    <w:rsid w:val="007B46E8"/>
    <w:rsid w:val="007B49BF"/>
    <w:rsid w:val="007B55F1"/>
    <w:rsid w:val="007B57AC"/>
    <w:rsid w:val="007B7F3B"/>
    <w:rsid w:val="007C0323"/>
    <w:rsid w:val="007C0D02"/>
    <w:rsid w:val="007C229A"/>
    <w:rsid w:val="007C2FBD"/>
    <w:rsid w:val="007C4330"/>
    <w:rsid w:val="007C6631"/>
    <w:rsid w:val="007C69CB"/>
    <w:rsid w:val="007C6E30"/>
    <w:rsid w:val="007C6E77"/>
    <w:rsid w:val="007C7682"/>
    <w:rsid w:val="007D0CC0"/>
    <w:rsid w:val="007D284A"/>
    <w:rsid w:val="007D28AC"/>
    <w:rsid w:val="007D2B39"/>
    <w:rsid w:val="007D37E0"/>
    <w:rsid w:val="007D46E5"/>
    <w:rsid w:val="007D5516"/>
    <w:rsid w:val="007D6EFE"/>
    <w:rsid w:val="007E11C3"/>
    <w:rsid w:val="007E14EF"/>
    <w:rsid w:val="007E1A9F"/>
    <w:rsid w:val="007E212B"/>
    <w:rsid w:val="007E2F0F"/>
    <w:rsid w:val="007E30B1"/>
    <w:rsid w:val="007E3C1A"/>
    <w:rsid w:val="007E3FAE"/>
    <w:rsid w:val="007E4417"/>
    <w:rsid w:val="007E4CB2"/>
    <w:rsid w:val="007E5BB5"/>
    <w:rsid w:val="007E5DD5"/>
    <w:rsid w:val="007F07CC"/>
    <w:rsid w:val="007F0B00"/>
    <w:rsid w:val="007F12A3"/>
    <w:rsid w:val="007F1DA5"/>
    <w:rsid w:val="007F2500"/>
    <w:rsid w:val="007F4FCC"/>
    <w:rsid w:val="007F50CC"/>
    <w:rsid w:val="008002B2"/>
    <w:rsid w:val="0080081F"/>
    <w:rsid w:val="0080332B"/>
    <w:rsid w:val="00803B8C"/>
    <w:rsid w:val="00803FBD"/>
    <w:rsid w:val="00810A31"/>
    <w:rsid w:val="00810D78"/>
    <w:rsid w:val="00814953"/>
    <w:rsid w:val="00816926"/>
    <w:rsid w:val="00816FD0"/>
    <w:rsid w:val="00817AFB"/>
    <w:rsid w:val="00817BA9"/>
    <w:rsid w:val="00817DA2"/>
    <w:rsid w:val="00821845"/>
    <w:rsid w:val="00821DEE"/>
    <w:rsid w:val="00822354"/>
    <w:rsid w:val="00822656"/>
    <w:rsid w:val="00822876"/>
    <w:rsid w:val="00822D57"/>
    <w:rsid w:val="00823479"/>
    <w:rsid w:val="0082412E"/>
    <w:rsid w:val="0082707C"/>
    <w:rsid w:val="00830DB9"/>
    <w:rsid w:val="008315C1"/>
    <w:rsid w:val="00832207"/>
    <w:rsid w:val="00832A7C"/>
    <w:rsid w:val="00832F29"/>
    <w:rsid w:val="008348C5"/>
    <w:rsid w:val="00835FFF"/>
    <w:rsid w:val="0083631D"/>
    <w:rsid w:val="00837109"/>
    <w:rsid w:val="008379C9"/>
    <w:rsid w:val="00837EAD"/>
    <w:rsid w:val="00842444"/>
    <w:rsid w:val="00843363"/>
    <w:rsid w:val="008442E0"/>
    <w:rsid w:val="0084431F"/>
    <w:rsid w:val="00844632"/>
    <w:rsid w:val="00844D44"/>
    <w:rsid w:val="008472EF"/>
    <w:rsid w:val="00850056"/>
    <w:rsid w:val="00851437"/>
    <w:rsid w:val="00851E0E"/>
    <w:rsid w:val="008520E6"/>
    <w:rsid w:val="008525B4"/>
    <w:rsid w:val="00852FFF"/>
    <w:rsid w:val="00853D7E"/>
    <w:rsid w:val="008564A7"/>
    <w:rsid w:val="00856AD4"/>
    <w:rsid w:val="00856EFF"/>
    <w:rsid w:val="00856F3A"/>
    <w:rsid w:val="008574E7"/>
    <w:rsid w:val="0085782E"/>
    <w:rsid w:val="00857A0E"/>
    <w:rsid w:val="00860882"/>
    <w:rsid w:val="008619FF"/>
    <w:rsid w:val="00861AB3"/>
    <w:rsid w:val="00862274"/>
    <w:rsid w:val="00862408"/>
    <w:rsid w:val="00862E9D"/>
    <w:rsid w:val="00864100"/>
    <w:rsid w:val="00864F3D"/>
    <w:rsid w:val="008654EA"/>
    <w:rsid w:val="00871748"/>
    <w:rsid w:val="00871FA9"/>
    <w:rsid w:val="00872342"/>
    <w:rsid w:val="00873BEE"/>
    <w:rsid w:val="00874221"/>
    <w:rsid w:val="0087529F"/>
    <w:rsid w:val="00875AAA"/>
    <w:rsid w:val="00875E29"/>
    <w:rsid w:val="008765A8"/>
    <w:rsid w:val="008771B1"/>
    <w:rsid w:val="008800C2"/>
    <w:rsid w:val="008803B5"/>
    <w:rsid w:val="008807E8"/>
    <w:rsid w:val="00880ECC"/>
    <w:rsid w:val="00881C59"/>
    <w:rsid w:val="0088207E"/>
    <w:rsid w:val="00883EEF"/>
    <w:rsid w:val="00884746"/>
    <w:rsid w:val="00884AA0"/>
    <w:rsid w:val="00884BDF"/>
    <w:rsid w:val="008854DF"/>
    <w:rsid w:val="00886113"/>
    <w:rsid w:val="00887468"/>
    <w:rsid w:val="00887B9B"/>
    <w:rsid w:val="0089038C"/>
    <w:rsid w:val="00890B85"/>
    <w:rsid w:val="00891B66"/>
    <w:rsid w:val="00891F4B"/>
    <w:rsid w:val="00892A0E"/>
    <w:rsid w:val="00892C3A"/>
    <w:rsid w:val="00893071"/>
    <w:rsid w:val="00893928"/>
    <w:rsid w:val="008944A9"/>
    <w:rsid w:val="008946BA"/>
    <w:rsid w:val="00894D72"/>
    <w:rsid w:val="0089550F"/>
    <w:rsid w:val="00896F5B"/>
    <w:rsid w:val="008979E7"/>
    <w:rsid w:val="008A03E7"/>
    <w:rsid w:val="008A10CA"/>
    <w:rsid w:val="008A19DE"/>
    <w:rsid w:val="008A1A60"/>
    <w:rsid w:val="008A2D37"/>
    <w:rsid w:val="008A3777"/>
    <w:rsid w:val="008A459A"/>
    <w:rsid w:val="008A496B"/>
    <w:rsid w:val="008A5674"/>
    <w:rsid w:val="008A5CBA"/>
    <w:rsid w:val="008A6BEC"/>
    <w:rsid w:val="008A7297"/>
    <w:rsid w:val="008A7FBB"/>
    <w:rsid w:val="008B052B"/>
    <w:rsid w:val="008B2B75"/>
    <w:rsid w:val="008B2ECE"/>
    <w:rsid w:val="008B4D59"/>
    <w:rsid w:val="008B4E3D"/>
    <w:rsid w:val="008B6740"/>
    <w:rsid w:val="008B7930"/>
    <w:rsid w:val="008C0A05"/>
    <w:rsid w:val="008C0AE0"/>
    <w:rsid w:val="008C131B"/>
    <w:rsid w:val="008C1B7A"/>
    <w:rsid w:val="008C216D"/>
    <w:rsid w:val="008C21CA"/>
    <w:rsid w:val="008C25BA"/>
    <w:rsid w:val="008C2A01"/>
    <w:rsid w:val="008C5DFC"/>
    <w:rsid w:val="008C5E51"/>
    <w:rsid w:val="008C6E35"/>
    <w:rsid w:val="008D068B"/>
    <w:rsid w:val="008D0C1C"/>
    <w:rsid w:val="008D412A"/>
    <w:rsid w:val="008D426D"/>
    <w:rsid w:val="008D4EA2"/>
    <w:rsid w:val="008D6898"/>
    <w:rsid w:val="008E1011"/>
    <w:rsid w:val="008E22F5"/>
    <w:rsid w:val="008E493E"/>
    <w:rsid w:val="008E5DEB"/>
    <w:rsid w:val="008F0F59"/>
    <w:rsid w:val="008F1663"/>
    <w:rsid w:val="008F2476"/>
    <w:rsid w:val="008F2C76"/>
    <w:rsid w:val="008F31A3"/>
    <w:rsid w:val="008F4AB1"/>
    <w:rsid w:val="008F53E4"/>
    <w:rsid w:val="008F7342"/>
    <w:rsid w:val="00900548"/>
    <w:rsid w:val="009043B0"/>
    <w:rsid w:val="009048F9"/>
    <w:rsid w:val="00904CAA"/>
    <w:rsid w:val="00905276"/>
    <w:rsid w:val="0090548B"/>
    <w:rsid w:val="009061B9"/>
    <w:rsid w:val="00906ABB"/>
    <w:rsid w:val="00907543"/>
    <w:rsid w:val="00912AB4"/>
    <w:rsid w:val="0091613F"/>
    <w:rsid w:val="009162DB"/>
    <w:rsid w:val="00916529"/>
    <w:rsid w:val="00920EC9"/>
    <w:rsid w:val="0092188A"/>
    <w:rsid w:val="00923522"/>
    <w:rsid w:val="009238B0"/>
    <w:rsid w:val="009269B9"/>
    <w:rsid w:val="00931278"/>
    <w:rsid w:val="00932007"/>
    <w:rsid w:val="00932522"/>
    <w:rsid w:val="0093329C"/>
    <w:rsid w:val="009336A3"/>
    <w:rsid w:val="00933AE4"/>
    <w:rsid w:val="00934789"/>
    <w:rsid w:val="00936382"/>
    <w:rsid w:val="00936B75"/>
    <w:rsid w:val="00937191"/>
    <w:rsid w:val="00941925"/>
    <w:rsid w:val="00942960"/>
    <w:rsid w:val="00944574"/>
    <w:rsid w:val="00945323"/>
    <w:rsid w:val="00950A9F"/>
    <w:rsid w:val="0095115D"/>
    <w:rsid w:val="00951680"/>
    <w:rsid w:val="00954596"/>
    <w:rsid w:val="009545F6"/>
    <w:rsid w:val="0095534F"/>
    <w:rsid w:val="00955DCE"/>
    <w:rsid w:val="009567E4"/>
    <w:rsid w:val="00957A42"/>
    <w:rsid w:val="009602DC"/>
    <w:rsid w:val="009603D5"/>
    <w:rsid w:val="00960A20"/>
    <w:rsid w:val="00960D04"/>
    <w:rsid w:val="00961D89"/>
    <w:rsid w:val="00963A74"/>
    <w:rsid w:val="00964C92"/>
    <w:rsid w:val="0096593C"/>
    <w:rsid w:val="0096677C"/>
    <w:rsid w:val="00966E41"/>
    <w:rsid w:val="00971516"/>
    <w:rsid w:val="009728B1"/>
    <w:rsid w:val="00973454"/>
    <w:rsid w:val="0097640F"/>
    <w:rsid w:val="0097743A"/>
    <w:rsid w:val="00977C97"/>
    <w:rsid w:val="00977F70"/>
    <w:rsid w:val="009815B1"/>
    <w:rsid w:val="0098320D"/>
    <w:rsid w:val="00983363"/>
    <w:rsid w:val="00983DBD"/>
    <w:rsid w:val="00984527"/>
    <w:rsid w:val="00984FBD"/>
    <w:rsid w:val="00991599"/>
    <w:rsid w:val="00991806"/>
    <w:rsid w:val="009920E7"/>
    <w:rsid w:val="00992966"/>
    <w:rsid w:val="00993F65"/>
    <w:rsid w:val="00994DB1"/>
    <w:rsid w:val="00994FE8"/>
    <w:rsid w:val="009960CA"/>
    <w:rsid w:val="009961F8"/>
    <w:rsid w:val="0099627E"/>
    <w:rsid w:val="00996508"/>
    <w:rsid w:val="0099687A"/>
    <w:rsid w:val="00996DFE"/>
    <w:rsid w:val="009976FD"/>
    <w:rsid w:val="009978D7"/>
    <w:rsid w:val="009A2DD3"/>
    <w:rsid w:val="009A419A"/>
    <w:rsid w:val="009A43B5"/>
    <w:rsid w:val="009A4B03"/>
    <w:rsid w:val="009A5D0C"/>
    <w:rsid w:val="009A65A5"/>
    <w:rsid w:val="009A66B3"/>
    <w:rsid w:val="009ACA6E"/>
    <w:rsid w:val="009B0D80"/>
    <w:rsid w:val="009B0D8F"/>
    <w:rsid w:val="009B0E37"/>
    <w:rsid w:val="009B1B2F"/>
    <w:rsid w:val="009B1F6E"/>
    <w:rsid w:val="009B376A"/>
    <w:rsid w:val="009B553B"/>
    <w:rsid w:val="009B7C36"/>
    <w:rsid w:val="009C16ED"/>
    <w:rsid w:val="009C1D45"/>
    <w:rsid w:val="009C20D9"/>
    <w:rsid w:val="009C3F4C"/>
    <w:rsid w:val="009C403D"/>
    <w:rsid w:val="009C6464"/>
    <w:rsid w:val="009C6C60"/>
    <w:rsid w:val="009D013D"/>
    <w:rsid w:val="009D180D"/>
    <w:rsid w:val="009D3910"/>
    <w:rsid w:val="009D4535"/>
    <w:rsid w:val="009D6C0D"/>
    <w:rsid w:val="009D6EDD"/>
    <w:rsid w:val="009D728D"/>
    <w:rsid w:val="009D74A0"/>
    <w:rsid w:val="009D77BC"/>
    <w:rsid w:val="009E3014"/>
    <w:rsid w:val="009E337D"/>
    <w:rsid w:val="009E367B"/>
    <w:rsid w:val="009E479E"/>
    <w:rsid w:val="009E5A60"/>
    <w:rsid w:val="009E7B1D"/>
    <w:rsid w:val="009F1736"/>
    <w:rsid w:val="009F5053"/>
    <w:rsid w:val="009F5367"/>
    <w:rsid w:val="009F539B"/>
    <w:rsid w:val="009F6913"/>
    <w:rsid w:val="009F695F"/>
    <w:rsid w:val="009F7363"/>
    <w:rsid w:val="00A01012"/>
    <w:rsid w:val="00A02C32"/>
    <w:rsid w:val="00A03D3E"/>
    <w:rsid w:val="00A03E8B"/>
    <w:rsid w:val="00A03E9F"/>
    <w:rsid w:val="00A03EE3"/>
    <w:rsid w:val="00A055AC"/>
    <w:rsid w:val="00A05A86"/>
    <w:rsid w:val="00A10B1A"/>
    <w:rsid w:val="00A1122B"/>
    <w:rsid w:val="00A11288"/>
    <w:rsid w:val="00A12586"/>
    <w:rsid w:val="00A13447"/>
    <w:rsid w:val="00A138BD"/>
    <w:rsid w:val="00A14231"/>
    <w:rsid w:val="00A15088"/>
    <w:rsid w:val="00A152BA"/>
    <w:rsid w:val="00A16450"/>
    <w:rsid w:val="00A16A8B"/>
    <w:rsid w:val="00A2034C"/>
    <w:rsid w:val="00A21E00"/>
    <w:rsid w:val="00A2314A"/>
    <w:rsid w:val="00A31041"/>
    <w:rsid w:val="00A319E2"/>
    <w:rsid w:val="00A31C8D"/>
    <w:rsid w:val="00A32BCB"/>
    <w:rsid w:val="00A331E5"/>
    <w:rsid w:val="00A340FF"/>
    <w:rsid w:val="00A3506C"/>
    <w:rsid w:val="00A37D44"/>
    <w:rsid w:val="00A41592"/>
    <w:rsid w:val="00A41B3C"/>
    <w:rsid w:val="00A4245D"/>
    <w:rsid w:val="00A42773"/>
    <w:rsid w:val="00A4320F"/>
    <w:rsid w:val="00A435E4"/>
    <w:rsid w:val="00A43747"/>
    <w:rsid w:val="00A45166"/>
    <w:rsid w:val="00A454E1"/>
    <w:rsid w:val="00A4691D"/>
    <w:rsid w:val="00A46BE3"/>
    <w:rsid w:val="00A47880"/>
    <w:rsid w:val="00A5019B"/>
    <w:rsid w:val="00A510E9"/>
    <w:rsid w:val="00A51E84"/>
    <w:rsid w:val="00A5259A"/>
    <w:rsid w:val="00A534AA"/>
    <w:rsid w:val="00A54604"/>
    <w:rsid w:val="00A553EB"/>
    <w:rsid w:val="00A5558D"/>
    <w:rsid w:val="00A555E1"/>
    <w:rsid w:val="00A56200"/>
    <w:rsid w:val="00A5627E"/>
    <w:rsid w:val="00A56510"/>
    <w:rsid w:val="00A568B7"/>
    <w:rsid w:val="00A571F7"/>
    <w:rsid w:val="00A57547"/>
    <w:rsid w:val="00A5779C"/>
    <w:rsid w:val="00A61B71"/>
    <w:rsid w:val="00A622B9"/>
    <w:rsid w:val="00A63C8B"/>
    <w:rsid w:val="00A63DE8"/>
    <w:rsid w:val="00A6586F"/>
    <w:rsid w:val="00A66526"/>
    <w:rsid w:val="00A66AB0"/>
    <w:rsid w:val="00A705BB"/>
    <w:rsid w:val="00A70F9F"/>
    <w:rsid w:val="00A7179F"/>
    <w:rsid w:val="00A71929"/>
    <w:rsid w:val="00A72CA8"/>
    <w:rsid w:val="00A738CB"/>
    <w:rsid w:val="00A73DCF"/>
    <w:rsid w:val="00A73ED8"/>
    <w:rsid w:val="00A75A8D"/>
    <w:rsid w:val="00A76F0D"/>
    <w:rsid w:val="00A8028B"/>
    <w:rsid w:val="00A80510"/>
    <w:rsid w:val="00A8096B"/>
    <w:rsid w:val="00A8124E"/>
    <w:rsid w:val="00A81913"/>
    <w:rsid w:val="00A82A03"/>
    <w:rsid w:val="00A83970"/>
    <w:rsid w:val="00A85103"/>
    <w:rsid w:val="00A853F6"/>
    <w:rsid w:val="00A8591B"/>
    <w:rsid w:val="00A85EB1"/>
    <w:rsid w:val="00A85ECF"/>
    <w:rsid w:val="00A8B74E"/>
    <w:rsid w:val="00A901F8"/>
    <w:rsid w:val="00A90DD4"/>
    <w:rsid w:val="00A92E14"/>
    <w:rsid w:val="00A92F01"/>
    <w:rsid w:val="00A934FF"/>
    <w:rsid w:val="00A9383A"/>
    <w:rsid w:val="00A93A71"/>
    <w:rsid w:val="00A93AA4"/>
    <w:rsid w:val="00A95C2A"/>
    <w:rsid w:val="00A95FA0"/>
    <w:rsid w:val="00A9686C"/>
    <w:rsid w:val="00A96B22"/>
    <w:rsid w:val="00A96D76"/>
    <w:rsid w:val="00AA0AD3"/>
    <w:rsid w:val="00AA11E6"/>
    <w:rsid w:val="00AA177F"/>
    <w:rsid w:val="00AA30DB"/>
    <w:rsid w:val="00AA3750"/>
    <w:rsid w:val="00AA377C"/>
    <w:rsid w:val="00AA3A4E"/>
    <w:rsid w:val="00AA5A0A"/>
    <w:rsid w:val="00AA5E72"/>
    <w:rsid w:val="00AA5F3B"/>
    <w:rsid w:val="00AA7A54"/>
    <w:rsid w:val="00AA7A7B"/>
    <w:rsid w:val="00AA7FC6"/>
    <w:rsid w:val="00AB1340"/>
    <w:rsid w:val="00AB16CC"/>
    <w:rsid w:val="00AB209C"/>
    <w:rsid w:val="00AB3EC7"/>
    <w:rsid w:val="00AB4827"/>
    <w:rsid w:val="00AB4DC8"/>
    <w:rsid w:val="00AB5785"/>
    <w:rsid w:val="00AB57D2"/>
    <w:rsid w:val="00AB5CE2"/>
    <w:rsid w:val="00AB681C"/>
    <w:rsid w:val="00AC2F28"/>
    <w:rsid w:val="00AC3AA0"/>
    <w:rsid w:val="00AC3AF1"/>
    <w:rsid w:val="00AC47EF"/>
    <w:rsid w:val="00AC5682"/>
    <w:rsid w:val="00AC62BB"/>
    <w:rsid w:val="00AC6A58"/>
    <w:rsid w:val="00AC7AA1"/>
    <w:rsid w:val="00AC7B99"/>
    <w:rsid w:val="00AD007E"/>
    <w:rsid w:val="00AD1FE1"/>
    <w:rsid w:val="00AD2C43"/>
    <w:rsid w:val="00AD3D7D"/>
    <w:rsid w:val="00AD5224"/>
    <w:rsid w:val="00AD5B62"/>
    <w:rsid w:val="00AD60F3"/>
    <w:rsid w:val="00AD6408"/>
    <w:rsid w:val="00AD7633"/>
    <w:rsid w:val="00AD7A71"/>
    <w:rsid w:val="00AD7B6C"/>
    <w:rsid w:val="00AD7F25"/>
    <w:rsid w:val="00AE05DF"/>
    <w:rsid w:val="00AE434E"/>
    <w:rsid w:val="00AE4E60"/>
    <w:rsid w:val="00AE57AE"/>
    <w:rsid w:val="00AF0009"/>
    <w:rsid w:val="00AF1854"/>
    <w:rsid w:val="00AF5068"/>
    <w:rsid w:val="00AF51F4"/>
    <w:rsid w:val="00AF6BD1"/>
    <w:rsid w:val="00B00A07"/>
    <w:rsid w:val="00B01241"/>
    <w:rsid w:val="00B01BAB"/>
    <w:rsid w:val="00B03BC0"/>
    <w:rsid w:val="00B0744C"/>
    <w:rsid w:val="00B101E4"/>
    <w:rsid w:val="00B111B5"/>
    <w:rsid w:val="00B112E0"/>
    <w:rsid w:val="00B12A87"/>
    <w:rsid w:val="00B135C0"/>
    <w:rsid w:val="00B14F3B"/>
    <w:rsid w:val="00B159A9"/>
    <w:rsid w:val="00B1609C"/>
    <w:rsid w:val="00B164CC"/>
    <w:rsid w:val="00B17A53"/>
    <w:rsid w:val="00B20DFF"/>
    <w:rsid w:val="00B22D9D"/>
    <w:rsid w:val="00B246B6"/>
    <w:rsid w:val="00B24E6A"/>
    <w:rsid w:val="00B25EAD"/>
    <w:rsid w:val="00B31075"/>
    <w:rsid w:val="00B338A1"/>
    <w:rsid w:val="00B33C62"/>
    <w:rsid w:val="00B35760"/>
    <w:rsid w:val="00B36253"/>
    <w:rsid w:val="00B370EB"/>
    <w:rsid w:val="00B37A6D"/>
    <w:rsid w:val="00B412D2"/>
    <w:rsid w:val="00B42A03"/>
    <w:rsid w:val="00B42A75"/>
    <w:rsid w:val="00B43A0F"/>
    <w:rsid w:val="00B43E7D"/>
    <w:rsid w:val="00B44E01"/>
    <w:rsid w:val="00B46022"/>
    <w:rsid w:val="00B473A9"/>
    <w:rsid w:val="00B4793D"/>
    <w:rsid w:val="00B5005A"/>
    <w:rsid w:val="00B50940"/>
    <w:rsid w:val="00B512C2"/>
    <w:rsid w:val="00B5161A"/>
    <w:rsid w:val="00B52298"/>
    <w:rsid w:val="00B52405"/>
    <w:rsid w:val="00B529F8"/>
    <w:rsid w:val="00B53CE0"/>
    <w:rsid w:val="00B53D12"/>
    <w:rsid w:val="00B546E5"/>
    <w:rsid w:val="00B54E59"/>
    <w:rsid w:val="00B55366"/>
    <w:rsid w:val="00B55443"/>
    <w:rsid w:val="00B55D01"/>
    <w:rsid w:val="00B56E47"/>
    <w:rsid w:val="00B570B7"/>
    <w:rsid w:val="00B605F2"/>
    <w:rsid w:val="00B62E3A"/>
    <w:rsid w:val="00B65DE3"/>
    <w:rsid w:val="00B6693D"/>
    <w:rsid w:val="00B669C2"/>
    <w:rsid w:val="00B66FDC"/>
    <w:rsid w:val="00B71136"/>
    <w:rsid w:val="00B75388"/>
    <w:rsid w:val="00B76C7D"/>
    <w:rsid w:val="00B7707A"/>
    <w:rsid w:val="00B80402"/>
    <w:rsid w:val="00B80DC8"/>
    <w:rsid w:val="00B81EB5"/>
    <w:rsid w:val="00B8295B"/>
    <w:rsid w:val="00B83853"/>
    <w:rsid w:val="00B83F63"/>
    <w:rsid w:val="00B8456C"/>
    <w:rsid w:val="00B84EE5"/>
    <w:rsid w:val="00B87918"/>
    <w:rsid w:val="00B87A6D"/>
    <w:rsid w:val="00B9251F"/>
    <w:rsid w:val="00B9266B"/>
    <w:rsid w:val="00B93DF6"/>
    <w:rsid w:val="00B956C4"/>
    <w:rsid w:val="00B95A3E"/>
    <w:rsid w:val="00B969E6"/>
    <w:rsid w:val="00B97C1E"/>
    <w:rsid w:val="00B97F2C"/>
    <w:rsid w:val="00BA1D9D"/>
    <w:rsid w:val="00BA1F0A"/>
    <w:rsid w:val="00BA32B9"/>
    <w:rsid w:val="00BA6173"/>
    <w:rsid w:val="00BA6228"/>
    <w:rsid w:val="00BA6637"/>
    <w:rsid w:val="00BA712A"/>
    <w:rsid w:val="00BA7D04"/>
    <w:rsid w:val="00BB1468"/>
    <w:rsid w:val="00BB2CD6"/>
    <w:rsid w:val="00BB48D9"/>
    <w:rsid w:val="00BB4BD4"/>
    <w:rsid w:val="00BB6D21"/>
    <w:rsid w:val="00BB71ED"/>
    <w:rsid w:val="00BB7FF7"/>
    <w:rsid w:val="00BC13EC"/>
    <w:rsid w:val="00BC1918"/>
    <w:rsid w:val="00BC2806"/>
    <w:rsid w:val="00BC340A"/>
    <w:rsid w:val="00BC3F30"/>
    <w:rsid w:val="00BC45AE"/>
    <w:rsid w:val="00BC6287"/>
    <w:rsid w:val="00BD18CE"/>
    <w:rsid w:val="00BD2936"/>
    <w:rsid w:val="00BD4229"/>
    <w:rsid w:val="00BD4629"/>
    <w:rsid w:val="00BD4AE8"/>
    <w:rsid w:val="00BD656E"/>
    <w:rsid w:val="00BE568C"/>
    <w:rsid w:val="00BE5C1D"/>
    <w:rsid w:val="00BE62B5"/>
    <w:rsid w:val="00BE64AE"/>
    <w:rsid w:val="00BE7442"/>
    <w:rsid w:val="00BF03A6"/>
    <w:rsid w:val="00BF0AE6"/>
    <w:rsid w:val="00BF294D"/>
    <w:rsid w:val="00BF2AA7"/>
    <w:rsid w:val="00BF31BA"/>
    <w:rsid w:val="00BF5255"/>
    <w:rsid w:val="00BF5660"/>
    <w:rsid w:val="00BF5C5A"/>
    <w:rsid w:val="00BF72BB"/>
    <w:rsid w:val="00BF7BF9"/>
    <w:rsid w:val="00BF7E00"/>
    <w:rsid w:val="00C0043B"/>
    <w:rsid w:val="00C00FA2"/>
    <w:rsid w:val="00C01659"/>
    <w:rsid w:val="00C0259D"/>
    <w:rsid w:val="00C02727"/>
    <w:rsid w:val="00C02DBD"/>
    <w:rsid w:val="00C02F90"/>
    <w:rsid w:val="00C0361C"/>
    <w:rsid w:val="00C0372F"/>
    <w:rsid w:val="00C04372"/>
    <w:rsid w:val="00C045A2"/>
    <w:rsid w:val="00C04C09"/>
    <w:rsid w:val="00C04F4A"/>
    <w:rsid w:val="00C0506B"/>
    <w:rsid w:val="00C05611"/>
    <w:rsid w:val="00C05E46"/>
    <w:rsid w:val="00C07232"/>
    <w:rsid w:val="00C07739"/>
    <w:rsid w:val="00C128A6"/>
    <w:rsid w:val="00C12CA0"/>
    <w:rsid w:val="00C13223"/>
    <w:rsid w:val="00C14901"/>
    <w:rsid w:val="00C15B11"/>
    <w:rsid w:val="00C164A2"/>
    <w:rsid w:val="00C164FC"/>
    <w:rsid w:val="00C17415"/>
    <w:rsid w:val="00C17B28"/>
    <w:rsid w:val="00C20E6F"/>
    <w:rsid w:val="00C2137F"/>
    <w:rsid w:val="00C21983"/>
    <w:rsid w:val="00C24EBC"/>
    <w:rsid w:val="00C24ECC"/>
    <w:rsid w:val="00C260BB"/>
    <w:rsid w:val="00C30FAA"/>
    <w:rsid w:val="00C31081"/>
    <w:rsid w:val="00C3192D"/>
    <w:rsid w:val="00C330F4"/>
    <w:rsid w:val="00C339A4"/>
    <w:rsid w:val="00C34E23"/>
    <w:rsid w:val="00C35190"/>
    <w:rsid w:val="00C36A25"/>
    <w:rsid w:val="00C37C20"/>
    <w:rsid w:val="00C41159"/>
    <w:rsid w:val="00C455E4"/>
    <w:rsid w:val="00C47E73"/>
    <w:rsid w:val="00C50791"/>
    <w:rsid w:val="00C50C07"/>
    <w:rsid w:val="00C50F94"/>
    <w:rsid w:val="00C51AD2"/>
    <w:rsid w:val="00C52989"/>
    <w:rsid w:val="00C53401"/>
    <w:rsid w:val="00C53BE0"/>
    <w:rsid w:val="00C53E2F"/>
    <w:rsid w:val="00C55763"/>
    <w:rsid w:val="00C5612D"/>
    <w:rsid w:val="00C565F0"/>
    <w:rsid w:val="00C573A4"/>
    <w:rsid w:val="00C60BEB"/>
    <w:rsid w:val="00C61093"/>
    <w:rsid w:val="00C622E5"/>
    <w:rsid w:val="00C62FA7"/>
    <w:rsid w:val="00C633DA"/>
    <w:rsid w:val="00C66381"/>
    <w:rsid w:val="00C702B9"/>
    <w:rsid w:val="00C7046E"/>
    <w:rsid w:val="00C715D0"/>
    <w:rsid w:val="00C73DF4"/>
    <w:rsid w:val="00C756CF"/>
    <w:rsid w:val="00C76555"/>
    <w:rsid w:val="00C76E07"/>
    <w:rsid w:val="00C77A74"/>
    <w:rsid w:val="00C817AD"/>
    <w:rsid w:val="00C826A2"/>
    <w:rsid w:val="00C87809"/>
    <w:rsid w:val="00C9055C"/>
    <w:rsid w:val="00C910C6"/>
    <w:rsid w:val="00C91370"/>
    <w:rsid w:val="00C9232E"/>
    <w:rsid w:val="00C93BF0"/>
    <w:rsid w:val="00C94101"/>
    <w:rsid w:val="00C95C48"/>
    <w:rsid w:val="00C96EED"/>
    <w:rsid w:val="00CA1380"/>
    <w:rsid w:val="00CA187F"/>
    <w:rsid w:val="00CA251D"/>
    <w:rsid w:val="00CA360C"/>
    <w:rsid w:val="00CA49D1"/>
    <w:rsid w:val="00CA4E25"/>
    <w:rsid w:val="00CA54A0"/>
    <w:rsid w:val="00CA58F6"/>
    <w:rsid w:val="00CA6003"/>
    <w:rsid w:val="00CA69F9"/>
    <w:rsid w:val="00CA7A7B"/>
    <w:rsid w:val="00CA7C15"/>
    <w:rsid w:val="00CA7F11"/>
    <w:rsid w:val="00CB271B"/>
    <w:rsid w:val="00CB2FFE"/>
    <w:rsid w:val="00CB439B"/>
    <w:rsid w:val="00CB51E7"/>
    <w:rsid w:val="00CB58DE"/>
    <w:rsid w:val="00CB5B7B"/>
    <w:rsid w:val="00CB643E"/>
    <w:rsid w:val="00CB6464"/>
    <w:rsid w:val="00CB7BFD"/>
    <w:rsid w:val="00CC03C0"/>
    <w:rsid w:val="00CC0D85"/>
    <w:rsid w:val="00CC1860"/>
    <w:rsid w:val="00CC33AC"/>
    <w:rsid w:val="00CC3510"/>
    <w:rsid w:val="00CC3EA0"/>
    <w:rsid w:val="00CC4BAC"/>
    <w:rsid w:val="00CC4D81"/>
    <w:rsid w:val="00CC57A1"/>
    <w:rsid w:val="00CC5AB8"/>
    <w:rsid w:val="00CC6B01"/>
    <w:rsid w:val="00CD3BB2"/>
    <w:rsid w:val="00CD40B0"/>
    <w:rsid w:val="00CD4ED7"/>
    <w:rsid w:val="00CD52EE"/>
    <w:rsid w:val="00CD7461"/>
    <w:rsid w:val="00CE01D8"/>
    <w:rsid w:val="00CE08A5"/>
    <w:rsid w:val="00CE2BC2"/>
    <w:rsid w:val="00CE4898"/>
    <w:rsid w:val="00CE4909"/>
    <w:rsid w:val="00CE4B4A"/>
    <w:rsid w:val="00CE5E60"/>
    <w:rsid w:val="00CE63D0"/>
    <w:rsid w:val="00CE6BB5"/>
    <w:rsid w:val="00CE747E"/>
    <w:rsid w:val="00CE74D4"/>
    <w:rsid w:val="00CF0B68"/>
    <w:rsid w:val="00CF26B2"/>
    <w:rsid w:val="00CF2B27"/>
    <w:rsid w:val="00CF378C"/>
    <w:rsid w:val="00CF4E08"/>
    <w:rsid w:val="00CF5776"/>
    <w:rsid w:val="00CF7AB5"/>
    <w:rsid w:val="00D0142B"/>
    <w:rsid w:val="00D02795"/>
    <w:rsid w:val="00D02928"/>
    <w:rsid w:val="00D02FD6"/>
    <w:rsid w:val="00D05261"/>
    <w:rsid w:val="00D0530C"/>
    <w:rsid w:val="00D059BC"/>
    <w:rsid w:val="00D05E2B"/>
    <w:rsid w:val="00D07478"/>
    <w:rsid w:val="00D1177D"/>
    <w:rsid w:val="00D1194C"/>
    <w:rsid w:val="00D12409"/>
    <w:rsid w:val="00D13B04"/>
    <w:rsid w:val="00D13EE3"/>
    <w:rsid w:val="00D141EA"/>
    <w:rsid w:val="00D15329"/>
    <w:rsid w:val="00D1638A"/>
    <w:rsid w:val="00D16BF8"/>
    <w:rsid w:val="00D175F5"/>
    <w:rsid w:val="00D17F3C"/>
    <w:rsid w:val="00D20165"/>
    <w:rsid w:val="00D21CD6"/>
    <w:rsid w:val="00D2291A"/>
    <w:rsid w:val="00D2371F"/>
    <w:rsid w:val="00D26D10"/>
    <w:rsid w:val="00D316D4"/>
    <w:rsid w:val="00D336FC"/>
    <w:rsid w:val="00D33B92"/>
    <w:rsid w:val="00D36181"/>
    <w:rsid w:val="00D36C19"/>
    <w:rsid w:val="00D37CA3"/>
    <w:rsid w:val="00D41DE3"/>
    <w:rsid w:val="00D41F32"/>
    <w:rsid w:val="00D4388A"/>
    <w:rsid w:val="00D45E20"/>
    <w:rsid w:val="00D47941"/>
    <w:rsid w:val="00D54ADD"/>
    <w:rsid w:val="00D55C54"/>
    <w:rsid w:val="00D6076F"/>
    <w:rsid w:val="00D6165E"/>
    <w:rsid w:val="00D61A4A"/>
    <w:rsid w:val="00D62186"/>
    <w:rsid w:val="00D62C34"/>
    <w:rsid w:val="00D63AE7"/>
    <w:rsid w:val="00D64ABE"/>
    <w:rsid w:val="00D64F12"/>
    <w:rsid w:val="00D64FFC"/>
    <w:rsid w:val="00D65D6F"/>
    <w:rsid w:val="00D66C0E"/>
    <w:rsid w:val="00D6790E"/>
    <w:rsid w:val="00D7006F"/>
    <w:rsid w:val="00D70F12"/>
    <w:rsid w:val="00D73219"/>
    <w:rsid w:val="00D7356A"/>
    <w:rsid w:val="00D740C8"/>
    <w:rsid w:val="00D745B7"/>
    <w:rsid w:val="00D74D01"/>
    <w:rsid w:val="00D74F79"/>
    <w:rsid w:val="00D7501B"/>
    <w:rsid w:val="00D750F2"/>
    <w:rsid w:val="00D7551A"/>
    <w:rsid w:val="00D76619"/>
    <w:rsid w:val="00D771AE"/>
    <w:rsid w:val="00D8251E"/>
    <w:rsid w:val="00D826B2"/>
    <w:rsid w:val="00D860E5"/>
    <w:rsid w:val="00D86312"/>
    <w:rsid w:val="00D8694A"/>
    <w:rsid w:val="00D87C80"/>
    <w:rsid w:val="00D904DB"/>
    <w:rsid w:val="00D9298B"/>
    <w:rsid w:val="00D94AA5"/>
    <w:rsid w:val="00D97779"/>
    <w:rsid w:val="00DA0502"/>
    <w:rsid w:val="00DA06CC"/>
    <w:rsid w:val="00DA2039"/>
    <w:rsid w:val="00DB1CE2"/>
    <w:rsid w:val="00DB1D35"/>
    <w:rsid w:val="00DB3EB5"/>
    <w:rsid w:val="00DB3FBF"/>
    <w:rsid w:val="00DB49F2"/>
    <w:rsid w:val="00DB4B05"/>
    <w:rsid w:val="00DB7160"/>
    <w:rsid w:val="00DB783D"/>
    <w:rsid w:val="00DB799D"/>
    <w:rsid w:val="00DB7E39"/>
    <w:rsid w:val="00DC0196"/>
    <w:rsid w:val="00DC0286"/>
    <w:rsid w:val="00DC0687"/>
    <w:rsid w:val="00DC25F2"/>
    <w:rsid w:val="00DC2CE3"/>
    <w:rsid w:val="00DC3180"/>
    <w:rsid w:val="00DC43BF"/>
    <w:rsid w:val="00DC4B6D"/>
    <w:rsid w:val="00DC5451"/>
    <w:rsid w:val="00DC5635"/>
    <w:rsid w:val="00DC593B"/>
    <w:rsid w:val="00DC5A41"/>
    <w:rsid w:val="00DC7E53"/>
    <w:rsid w:val="00DC7F4B"/>
    <w:rsid w:val="00DD13CA"/>
    <w:rsid w:val="00DD3547"/>
    <w:rsid w:val="00DD5379"/>
    <w:rsid w:val="00DD6A7E"/>
    <w:rsid w:val="00DD75CC"/>
    <w:rsid w:val="00DE037F"/>
    <w:rsid w:val="00DE0633"/>
    <w:rsid w:val="00DE1707"/>
    <w:rsid w:val="00DE1851"/>
    <w:rsid w:val="00DE1D7C"/>
    <w:rsid w:val="00DE2409"/>
    <w:rsid w:val="00DE316D"/>
    <w:rsid w:val="00DE545D"/>
    <w:rsid w:val="00DE6620"/>
    <w:rsid w:val="00DE678B"/>
    <w:rsid w:val="00DE77F4"/>
    <w:rsid w:val="00DE7BC4"/>
    <w:rsid w:val="00DF13CF"/>
    <w:rsid w:val="00DF341A"/>
    <w:rsid w:val="00DF3750"/>
    <w:rsid w:val="00DF5058"/>
    <w:rsid w:val="00DF5486"/>
    <w:rsid w:val="00DF550D"/>
    <w:rsid w:val="00DF68FA"/>
    <w:rsid w:val="00DF6C36"/>
    <w:rsid w:val="00DF7EEA"/>
    <w:rsid w:val="00E001E2"/>
    <w:rsid w:val="00E0071F"/>
    <w:rsid w:val="00E00AEF"/>
    <w:rsid w:val="00E0118F"/>
    <w:rsid w:val="00E01D42"/>
    <w:rsid w:val="00E02766"/>
    <w:rsid w:val="00E03753"/>
    <w:rsid w:val="00E04745"/>
    <w:rsid w:val="00E048D1"/>
    <w:rsid w:val="00E07E64"/>
    <w:rsid w:val="00E109FD"/>
    <w:rsid w:val="00E10D2D"/>
    <w:rsid w:val="00E11466"/>
    <w:rsid w:val="00E11CB9"/>
    <w:rsid w:val="00E11FDB"/>
    <w:rsid w:val="00E1417F"/>
    <w:rsid w:val="00E15A24"/>
    <w:rsid w:val="00E15BF2"/>
    <w:rsid w:val="00E16436"/>
    <w:rsid w:val="00E17501"/>
    <w:rsid w:val="00E17F99"/>
    <w:rsid w:val="00E2027E"/>
    <w:rsid w:val="00E206F8"/>
    <w:rsid w:val="00E217E1"/>
    <w:rsid w:val="00E24CC6"/>
    <w:rsid w:val="00E309C0"/>
    <w:rsid w:val="00E310AD"/>
    <w:rsid w:val="00E31BCF"/>
    <w:rsid w:val="00E32322"/>
    <w:rsid w:val="00E35E99"/>
    <w:rsid w:val="00E36B87"/>
    <w:rsid w:val="00E36E92"/>
    <w:rsid w:val="00E36EA6"/>
    <w:rsid w:val="00E37CFF"/>
    <w:rsid w:val="00E41ABA"/>
    <w:rsid w:val="00E42344"/>
    <w:rsid w:val="00E42383"/>
    <w:rsid w:val="00E45866"/>
    <w:rsid w:val="00E45FED"/>
    <w:rsid w:val="00E5190C"/>
    <w:rsid w:val="00E51BD7"/>
    <w:rsid w:val="00E5222B"/>
    <w:rsid w:val="00E5369C"/>
    <w:rsid w:val="00E54262"/>
    <w:rsid w:val="00E542D8"/>
    <w:rsid w:val="00E57FB3"/>
    <w:rsid w:val="00E60575"/>
    <w:rsid w:val="00E6249C"/>
    <w:rsid w:val="00E63264"/>
    <w:rsid w:val="00E63EDC"/>
    <w:rsid w:val="00E65CF5"/>
    <w:rsid w:val="00E665FC"/>
    <w:rsid w:val="00E667BB"/>
    <w:rsid w:val="00E712CA"/>
    <w:rsid w:val="00E72154"/>
    <w:rsid w:val="00E7311C"/>
    <w:rsid w:val="00E7368A"/>
    <w:rsid w:val="00E745AF"/>
    <w:rsid w:val="00E83356"/>
    <w:rsid w:val="00E839D9"/>
    <w:rsid w:val="00E83F92"/>
    <w:rsid w:val="00E865F0"/>
    <w:rsid w:val="00E866C0"/>
    <w:rsid w:val="00E86C0D"/>
    <w:rsid w:val="00E874AB"/>
    <w:rsid w:val="00E91487"/>
    <w:rsid w:val="00E9159F"/>
    <w:rsid w:val="00E94E59"/>
    <w:rsid w:val="00E957E2"/>
    <w:rsid w:val="00E957FF"/>
    <w:rsid w:val="00E95C1D"/>
    <w:rsid w:val="00E96BA0"/>
    <w:rsid w:val="00EA1620"/>
    <w:rsid w:val="00EA3746"/>
    <w:rsid w:val="00EA3CE5"/>
    <w:rsid w:val="00EA4692"/>
    <w:rsid w:val="00EA4836"/>
    <w:rsid w:val="00EA5C18"/>
    <w:rsid w:val="00EA616C"/>
    <w:rsid w:val="00EB0DE6"/>
    <w:rsid w:val="00EB1FE4"/>
    <w:rsid w:val="00EB3109"/>
    <w:rsid w:val="00EB3239"/>
    <w:rsid w:val="00EB72EF"/>
    <w:rsid w:val="00EB74D1"/>
    <w:rsid w:val="00EC12E6"/>
    <w:rsid w:val="00EC19AC"/>
    <w:rsid w:val="00EC30B7"/>
    <w:rsid w:val="00EC3D07"/>
    <w:rsid w:val="00EC3DBE"/>
    <w:rsid w:val="00EC422F"/>
    <w:rsid w:val="00EC4D73"/>
    <w:rsid w:val="00EC5BD4"/>
    <w:rsid w:val="00EC7611"/>
    <w:rsid w:val="00EC7F61"/>
    <w:rsid w:val="00ED0300"/>
    <w:rsid w:val="00ED2F67"/>
    <w:rsid w:val="00ED35FA"/>
    <w:rsid w:val="00ED4EEA"/>
    <w:rsid w:val="00ED5068"/>
    <w:rsid w:val="00ED5504"/>
    <w:rsid w:val="00ED63B9"/>
    <w:rsid w:val="00ED66E9"/>
    <w:rsid w:val="00EE0E47"/>
    <w:rsid w:val="00EE2F93"/>
    <w:rsid w:val="00EE6239"/>
    <w:rsid w:val="00EF0F7A"/>
    <w:rsid w:val="00EF1133"/>
    <w:rsid w:val="00EF213E"/>
    <w:rsid w:val="00EF4885"/>
    <w:rsid w:val="00EF49D9"/>
    <w:rsid w:val="00EF4CC3"/>
    <w:rsid w:val="00EF4EA1"/>
    <w:rsid w:val="00EF5801"/>
    <w:rsid w:val="00EF5A7E"/>
    <w:rsid w:val="00EF737F"/>
    <w:rsid w:val="00EF7693"/>
    <w:rsid w:val="00EF799D"/>
    <w:rsid w:val="00EF7D5C"/>
    <w:rsid w:val="00EF7E12"/>
    <w:rsid w:val="00F0011F"/>
    <w:rsid w:val="00F001EF"/>
    <w:rsid w:val="00F00686"/>
    <w:rsid w:val="00F00A6F"/>
    <w:rsid w:val="00F00E7F"/>
    <w:rsid w:val="00F01416"/>
    <w:rsid w:val="00F01861"/>
    <w:rsid w:val="00F01EEE"/>
    <w:rsid w:val="00F02A6C"/>
    <w:rsid w:val="00F034DD"/>
    <w:rsid w:val="00F03E8D"/>
    <w:rsid w:val="00F03FAD"/>
    <w:rsid w:val="00F04043"/>
    <w:rsid w:val="00F10C00"/>
    <w:rsid w:val="00F10CD4"/>
    <w:rsid w:val="00F13D3B"/>
    <w:rsid w:val="00F14B2E"/>
    <w:rsid w:val="00F1508C"/>
    <w:rsid w:val="00F163E8"/>
    <w:rsid w:val="00F16AE9"/>
    <w:rsid w:val="00F16B7D"/>
    <w:rsid w:val="00F21C92"/>
    <w:rsid w:val="00F234AA"/>
    <w:rsid w:val="00F24E4C"/>
    <w:rsid w:val="00F25145"/>
    <w:rsid w:val="00F2571E"/>
    <w:rsid w:val="00F25794"/>
    <w:rsid w:val="00F25FE3"/>
    <w:rsid w:val="00F271CB"/>
    <w:rsid w:val="00F30550"/>
    <w:rsid w:val="00F32570"/>
    <w:rsid w:val="00F328FD"/>
    <w:rsid w:val="00F33A5B"/>
    <w:rsid w:val="00F33C96"/>
    <w:rsid w:val="00F34391"/>
    <w:rsid w:val="00F344EF"/>
    <w:rsid w:val="00F36362"/>
    <w:rsid w:val="00F363B4"/>
    <w:rsid w:val="00F36B8F"/>
    <w:rsid w:val="00F37AED"/>
    <w:rsid w:val="00F37E9F"/>
    <w:rsid w:val="00F42C52"/>
    <w:rsid w:val="00F45D78"/>
    <w:rsid w:val="00F511A9"/>
    <w:rsid w:val="00F52C00"/>
    <w:rsid w:val="00F52FFF"/>
    <w:rsid w:val="00F535C2"/>
    <w:rsid w:val="00F54DCF"/>
    <w:rsid w:val="00F5562E"/>
    <w:rsid w:val="00F55688"/>
    <w:rsid w:val="00F55D92"/>
    <w:rsid w:val="00F56191"/>
    <w:rsid w:val="00F57726"/>
    <w:rsid w:val="00F6091B"/>
    <w:rsid w:val="00F61E3D"/>
    <w:rsid w:val="00F621AC"/>
    <w:rsid w:val="00F62929"/>
    <w:rsid w:val="00F63261"/>
    <w:rsid w:val="00F634B4"/>
    <w:rsid w:val="00F63A4A"/>
    <w:rsid w:val="00F66506"/>
    <w:rsid w:val="00F66ACC"/>
    <w:rsid w:val="00F679C3"/>
    <w:rsid w:val="00F70DB7"/>
    <w:rsid w:val="00F71D74"/>
    <w:rsid w:val="00F728A0"/>
    <w:rsid w:val="00F73403"/>
    <w:rsid w:val="00F737ED"/>
    <w:rsid w:val="00F73F41"/>
    <w:rsid w:val="00F74F7C"/>
    <w:rsid w:val="00F76225"/>
    <w:rsid w:val="00F76970"/>
    <w:rsid w:val="00F76BE9"/>
    <w:rsid w:val="00F77A6F"/>
    <w:rsid w:val="00F77B22"/>
    <w:rsid w:val="00F77BF2"/>
    <w:rsid w:val="00F803FC"/>
    <w:rsid w:val="00F81AD7"/>
    <w:rsid w:val="00F8235C"/>
    <w:rsid w:val="00F83BD0"/>
    <w:rsid w:val="00F84324"/>
    <w:rsid w:val="00F844CD"/>
    <w:rsid w:val="00F8580F"/>
    <w:rsid w:val="00F86101"/>
    <w:rsid w:val="00F8614C"/>
    <w:rsid w:val="00F8739A"/>
    <w:rsid w:val="00F910D8"/>
    <w:rsid w:val="00F92C3C"/>
    <w:rsid w:val="00F92E43"/>
    <w:rsid w:val="00F945A9"/>
    <w:rsid w:val="00F94AE9"/>
    <w:rsid w:val="00FA069F"/>
    <w:rsid w:val="00FA0B73"/>
    <w:rsid w:val="00FA18E9"/>
    <w:rsid w:val="00FA1FEF"/>
    <w:rsid w:val="00FA3112"/>
    <w:rsid w:val="00FA3A8A"/>
    <w:rsid w:val="00FA472E"/>
    <w:rsid w:val="00FA60B4"/>
    <w:rsid w:val="00FA7A88"/>
    <w:rsid w:val="00FB0CA9"/>
    <w:rsid w:val="00FB1F93"/>
    <w:rsid w:val="00FB28C1"/>
    <w:rsid w:val="00FB3C18"/>
    <w:rsid w:val="00FC33DA"/>
    <w:rsid w:val="00FC3DA6"/>
    <w:rsid w:val="00FC4C78"/>
    <w:rsid w:val="00FC4EFD"/>
    <w:rsid w:val="00FC6D75"/>
    <w:rsid w:val="00FC6FB5"/>
    <w:rsid w:val="00FC7252"/>
    <w:rsid w:val="00FD2381"/>
    <w:rsid w:val="00FD28B9"/>
    <w:rsid w:val="00FD2F52"/>
    <w:rsid w:val="00FD37DE"/>
    <w:rsid w:val="00FD3AE1"/>
    <w:rsid w:val="00FD478C"/>
    <w:rsid w:val="00FD5A72"/>
    <w:rsid w:val="00FD5D5C"/>
    <w:rsid w:val="00FD5E06"/>
    <w:rsid w:val="00FD72E5"/>
    <w:rsid w:val="00FE2085"/>
    <w:rsid w:val="00FE4B82"/>
    <w:rsid w:val="00FE6150"/>
    <w:rsid w:val="00FE6B68"/>
    <w:rsid w:val="00FF0DB6"/>
    <w:rsid w:val="00FF5081"/>
    <w:rsid w:val="012A3F37"/>
    <w:rsid w:val="02369ACF"/>
    <w:rsid w:val="02CE114E"/>
    <w:rsid w:val="02D14314"/>
    <w:rsid w:val="031F1A73"/>
    <w:rsid w:val="03FDEB6D"/>
    <w:rsid w:val="0425E40D"/>
    <w:rsid w:val="043F75DD"/>
    <w:rsid w:val="046D1375"/>
    <w:rsid w:val="06924BEE"/>
    <w:rsid w:val="06A7CA1F"/>
    <w:rsid w:val="06DB196D"/>
    <w:rsid w:val="07A4B437"/>
    <w:rsid w:val="08ADD7AC"/>
    <w:rsid w:val="09580DB4"/>
    <w:rsid w:val="09D08E22"/>
    <w:rsid w:val="09F8BDEC"/>
    <w:rsid w:val="0A49A80D"/>
    <w:rsid w:val="0C399095"/>
    <w:rsid w:val="0C4A200F"/>
    <w:rsid w:val="0C4AF4F0"/>
    <w:rsid w:val="0FB46E0F"/>
    <w:rsid w:val="0FE6B344"/>
    <w:rsid w:val="10B35776"/>
    <w:rsid w:val="112170F7"/>
    <w:rsid w:val="114E6656"/>
    <w:rsid w:val="1172F9AA"/>
    <w:rsid w:val="138677D5"/>
    <w:rsid w:val="140E1366"/>
    <w:rsid w:val="1495F93D"/>
    <w:rsid w:val="14C4F333"/>
    <w:rsid w:val="154ADB73"/>
    <w:rsid w:val="161972EE"/>
    <w:rsid w:val="1626F526"/>
    <w:rsid w:val="1660C394"/>
    <w:rsid w:val="1674CC85"/>
    <w:rsid w:val="16A8B815"/>
    <w:rsid w:val="1730189B"/>
    <w:rsid w:val="17B8A148"/>
    <w:rsid w:val="189A2E57"/>
    <w:rsid w:val="18EC6D94"/>
    <w:rsid w:val="19AC6D47"/>
    <w:rsid w:val="1BB145FF"/>
    <w:rsid w:val="1C0389BE"/>
    <w:rsid w:val="1C059788"/>
    <w:rsid w:val="1CB18809"/>
    <w:rsid w:val="1D809FA7"/>
    <w:rsid w:val="1E0EB99E"/>
    <w:rsid w:val="1E176A1B"/>
    <w:rsid w:val="1E32070B"/>
    <w:rsid w:val="1E6A0BD6"/>
    <w:rsid w:val="1E8B5EED"/>
    <w:rsid w:val="1ED1229A"/>
    <w:rsid w:val="1EF0477E"/>
    <w:rsid w:val="1F01BF08"/>
    <w:rsid w:val="1F1F28E3"/>
    <w:rsid w:val="1F5F986C"/>
    <w:rsid w:val="1FCDD76C"/>
    <w:rsid w:val="207D8E3C"/>
    <w:rsid w:val="20BC7CB2"/>
    <w:rsid w:val="2227E840"/>
    <w:rsid w:val="2272CB42"/>
    <w:rsid w:val="2387AA45"/>
    <w:rsid w:val="23A01792"/>
    <w:rsid w:val="23A48925"/>
    <w:rsid w:val="2499D525"/>
    <w:rsid w:val="255F8902"/>
    <w:rsid w:val="2578B15F"/>
    <w:rsid w:val="26322340"/>
    <w:rsid w:val="27008E44"/>
    <w:rsid w:val="27D2358A"/>
    <w:rsid w:val="2800572D"/>
    <w:rsid w:val="28AE663A"/>
    <w:rsid w:val="296C349D"/>
    <w:rsid w:val="29D9793D"/>
    <w:rsid w:val="29F9E026"/>
    <w:rsid w:val="2A11D993"/>
    <w:rsid w:val="2AA08170"/>
    <w:rsid w:val="2AA6811B"/>
    <w:rsid w:val="2AF4989F"/>
    <w:rsid w:val="2B10C561"/>
    <w:rsid w:val="2CF4481E"/>
    <w:rsid w:val="2D4D967A"/>
    <w:rsid w:val="2DD560D0"/>
    <w:rsid w:val="2EDDC2D2"/>
    <w:rsid w:val="311161E9"/>
    <w:rsid w:val="321F0E64"/>
    <w:rsid w:val="3245F990"/>
    <w:rsid w:val="32573467"/>
    <w:rsid w:val="34440DED"/>
    <w:rsid w:val="34977294"/>
    <w:rsid w:val="36696FBF"/>
    <w:rsid w:val="3709CD55"/>
    <w:rsid w:val="372D342E"/>
    <w:rsid w:val="385646D0"/>
    <w:rsid w:val="38889904"/>
    <w:rsid w:val="39D2CB26"/>
    <w:rsid w:val="3AB34F71"/>
    <w:rsid w:val="3AF0A137"/>
    <w:rsid w:val="3BC039C6"/>
    <w:rsid w:val="3BDA174A"/>
    <w:rsid w:val="3D8C2ED7"/>
    <w:rsid w:val="3EA63C49"/>
    <w:rsid w:val="40420CAA"/>
    <w:rsid w:val="4116758A"/>
    <w:rsid w:val="41DDDD0B"/>
    <w:rsid w:val="420B027A"/>
    <w:rsid w:val="427359D0"/>
    <w:rsid w:val="42CE16F3"/>
    <w:rsid w:val="43CA825D"/>
    <w:rsid w:val="440F2A31"/>
    <w:rsid w:val="44434780"/>
    <w:rsid w:val="44D35188"/>
    <w:rsid w:val="45157DCD"/>
    <w:rsid w:val="45AAFA92"/>
    <w:rsid w:val="45B432E3"/>
    <w:rsid w:val="467D725C"/>
    <w:rsid w:val="46B14E2E"/>
    <w:rsid w:val="478BE8C4"/>
    <w:rsid w:val="48A6AA54"/>
    <w:rsid w:val="4986DBB8"/>
    <w:rsid w:val="49A5F974"/>
    <w:rsid w:val="49E8EEF0"/>
    <w:rsid w:val="4A501E24"/>
    <w:rsid w:val="4ADCB1E3"/>
    <w:rsid w:val="4B84BF51"/>
    <w:rsid w:val="4B912083"/>
    <w:rsid w:val="4BA21223"/>
    <w:rsid w:val="4BB11AC3"/>
    <w:rsid w:val="4BBC6BE5"/>
    <w:rsid w:val="4C1105DE"/>
    <w:rsid w:val="4C93A1E4"/>
    <w:rsid w:val="4D3E7584"/>
    <w:rsid w:val="4D906C2B"/>
    <w:rsid w:val="4DD3B1D4"/>
    <w:rsid w:val="4E65ACF2"/>
    <w:rsid w:val="4EDBAE93"/>
    <w:rsid w:val="506DFB62"/>
    <w:rsid w:val="50D12F99"/>
    <w:rsid w:val="51A91DD3"/>
    <w:rsid w:val="53C7C05A"/>
    <w:rsid w:val="54FFE891"/>
    <w:rsid w:val="563D4ED4"/>
    <w:rsid w:val="5737FA10"/>
    <w:rsid w:val="58204CDD"/>
    <w:rsid w:val="58D3CA71"/>
    <w:rsid w:val="5A3F117B"/>
    <w:rsid w:val="5A48AF4C"/>
    <w:rsid w:val="5AA7F2AB"/>
    <w:rsid w:val="5B089878"/>
    <w:rsid w:val="5BC21F21"/>
    <w:rsid w:val="5BDAE1DC"/>
    <w:rsid w:val="5C445972"/>
    <w:rsid w:val="5CA468D9"/>
    <w:rsid w:val="5CCAF845"/>
    <w:rsid w:val="5D50832A"/>
    <w:rsid w:val="5E40393A"/>
    <w:rsid w:val="5F08BA89"/>
    <w:rsid w:val="5FE953F6"/>
    <w:rsid w:val="602B5EC2"/>
    <w:rsid w:val="602E9088"/>
    <w:rsid w:val="6055FE64"/>
    <w:rsid w:val="6105F958"/>
    <w:rsid w:val="6150DC5A"/>
    <w:rsid w:val="61CA60E9"/>
    <w:rsid w:val="62208661"/>
    <w:rsid w:val="6249BEB9"/>
    <w:rsid w:val="624E022A"/>
    <w:rsid w:val="633E4AFA"/>
    <w:rsid w:val="64DA1B5B"/>
    <w:rsid w:val="64FCAEB8"/>
    <w:rsid w:val="650201AB"/>
    <w:rsid w:val="652DED18"/>
    <w:rsid w:val="6544D045"/>
    <w:rsid w:val="659F8840"/>
    <w:rsid w:val="65B50671"/>
    <w:rsid w:val="669DD20C"/>
    <w:rsid w:val="6704D1C8"/>
    <w:rsid w:val="675EEA7B"/>
    <w:rsid w:val="68078F61"/>
    <w:rsid w:val="6811BC1D"/>
    <w:rsid w:val="683996C3"/>
    <w:rsid w:val="689AF423"/>
    <w:rsid w:val="68F80A07"/>
    <w:rsid w:val="6954FA63"/>
    <w:rsid w:val="69734F39"/>
    <w:rsid w:val="6A0D7799"/>
    <w:rsid w:val="6A79C450"/>
    <w:rsid w:val="6ADE9643"/>
    <w:rsid w:val="6BAAF2DE"/>
    <w:rsid w:val="6C65E881"/>
    <w:rsid w:val="6CD9B3E5"/>
    <w:rsid w:val="6D5D2915"/>
    <w:rsid w:val="6D8AFB78"/>
    <w:rsid w:val="6DE47C60"/>
    <w:rsid w:val="6EFA2701"/>
    <w:rsid w:val="6FB7A529"/>
    <w:rsid w:val="71670024"/>
    <w:rsid w:val="725E6C9B"/>
    <w:rsid w:val="72B7ED83"/>
    <w:rsid w:val="73A87998"/>
    <w:rsid w:val="7409D42D"/>
    <w:rsid w:val="7453BDE4"/>
    <w:rsid w:val="75EF8E45"/>
    <w:rsid w:val="76695C6F"/>
    <w:rsid w:val="7857B3BD"/>
    <w:rsid w:val="793E6B7D"/>
    <w:rsid w:val="7978382C"/>
    <w:rsid w:val="7A2283C0"/>
    <w:rsid w:val="7A39635F"/>
    <w:rsid w:val="7A44BF19"/>
    <w:rsid w:val="7ADF598B"/>
    <w:rsid w:val="7AE54BF8"/>
    <w:rsid w:val="7B14088D"/>
    <w:rsid w:val="7B3948E5"/>
    <w:rsid w:val="7BBE5421"/>
    <w:rsid w:val="7CAE1381"/>
    <w:rsid w:val="7CAFD8EE"/>
    <w:rsid w:val="7D1A457B"/>
    <w:rsid w:val="7D35F958"/>
    <w:rsid w:val="7DFAA02A"/>
    <w:rsid w:val="7E2F2579"/>
    <w:rsid w:val="7E49E3E2"/>
    <w:rsid w:val="7E4BA94F"/>
    <w:rsid w:val="7EC8E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B67AC"/>
  <w15:docId w15:val="{3F5D2B7C-C2AA-E94C-9233-9ABDA7B2D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A2DD3"/>
    <w:rPr>
      <w:rFonts w:ascii="Times New Roman" w:eastAsia="Times New Roman" w:hAnsi="Times New Roman" w:cs="Times New Roman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3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5C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458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8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8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8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86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6D21"/>
  </w:style>
  <w:style w:type="character" w:styleId="Hyperlink">
    <w:name w:val="Hyperlink"/>
    <w:basedOn w:val="DefaultParagraphFont"/>
    <w:uiPriority w:val="99"/>
    <w:unhideWhenUsed/>
    <w:rsid w:val="00AC3A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C3A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20F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0F59"/>
  </w:style>
  <w:style w:type="paragraph" w:styleId="Footer">
    <w:name w:val="footer"/>
    <w:basedOn w:val="Normal"/>
    <w:link w:val="FooterChar"/>
    <w:uiPriority w:val="99"/>
    <w:unhideWhenUsed/>
    <w:rsid w:val="00520F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0F59"/>
  </w:style>
  <w:style w:type="table" w:styleId="TableGrid">
    <w:name w:val="Table Grid"/>
    <w:basedOn w:val="TableNormal"/>
    <w:uiPriority w:val="39"/>
    <w:rsid w:val="00816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09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91B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5534F"/>
  </w:style>
  <w:style w:type="character" w:styleId="LineNumber">
    <w:name w:val="line number"/>
    <w:basedOn w:val="DefaultParagraphFont"/>
    <w:uiPriority w:val="99"/>
    <w:semiHidden/>
    <w:unhideWhenUsed/>
    <w:rsid w:val="00822876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61B9"/>
  </w:style>
  <w:style w:type="character" w:customStyle="1" w:styleId="DateChar">
    <w:name w:val="Date Char"/>
    <w:basedOn w:val="DefaultParagraphFont"/>
    <w:link w:val="Date"/>
    <w:uiPriority w:val="99"/>
    <w:semiHidden/>
    <w:rsid w:val="009061B9"/>
  </w:style>
  <w:style w:type="paragraph" w:styleId="NormalWeb">
    <w:name w:val="Normal (Web)"/>
    <w:basedOn w:val="Normal"/>
    <w:uiPriority w:val="99"/>
    <w:semiHidden/>
    <w:unhideWhenUsed/>
    <w:rsid w:val="008A5CBA"/>
  </w:style>
  <w:style w:type="character" w:customStyle="1" w:styleId="Heading2Char">
    <w:name w:val="Heading 2 Char"/>
    <w:basedOn w:val="DefaultParagraphFont"/>
    <w:link w:val="Heading2"/>
    <w:uiPriority w:val="9"/>
    <w:semiHidden/>
    <w:rsid w:val="000433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86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1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20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62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14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44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2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64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0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9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7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8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9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14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5F780A-388B-5D43-9409-455AE2CC6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8</Pages>
  <Words>1920</Words>
  <Characters>1094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Stewart</dc:creator>
  <cp:keywords/>
  <dc:description/>
  <cp:lastModifiedBy>Stewart, Jonathon</cp:lastModifiedBy>
  <cp:revision>199</cp:revision>
  <dcterms:created xsi:type="dcterms:W3CDTF">2022-12-16T09:34:00Z</dcterms:created>
  <dcterms:modified xsi:type="dcterms:W3CDTF">2023-12-02T08:52:00Z</dcterms:modified>
</cp:coreProperties>
</file>